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46AC66" w14:textId="129B04B1" w:rsidR="00CA544A" w:rsidRPr="007E5738" w:rsidRDefault="00CA544A" w:rsidP="00CA544A">
      <w:pPr>
        <w:rPr>
          <w:rFonts w:ascii="Times New Roman" w:hAnsi="Times New Roman" w:cs="Times New Roman"/>
          <w:sz w:val="24"/>
          <w:szCs w:val="24"/>
        </w:rPr>
      </w:pPr>
      <w:bookmarkStart w:id="0" w:name="_Hlk11162862"/>
      <w:r w:rsidRPr="007E5738">
        <w:rPr>
          <w:rFonts w:ascii="Times New Roman" w:hAnsi="Times New Roman" w:cs="Times New Roman"/>
          <w:i/>
          <w:sz w:val="24"/>
          <w:szCs w:val="24"/>
        </w:rPr>
        <w:t>nab</w:t>
      </w:r>
      <w:r w:rsidRPr="007E5738">
        <w:rPr>
          <w:rFonts w:ascii="Times New Roman" w:hAnsi="Times New Roman" w:cs="Times New Roman"/>
          <w:sz w:val="24"/>
          <w:szCs w:val="24"/>
        </w:rPr>
        <w:t>-P</w:t>
      </w:r>
      <w:r w:rsidR="006B41E0" w:rsidRPr="007E5738">
        <w:rPr>
          <w:rFonts w:ascii="Times New Roman" w:hAnsi="Times New Roman" w:cs="Times New Roman"/>
          <w:sz w:val="24"/>
          <w:szCs w:val="24"/>
        </w:rPr>
        <w:t xml:space="preserve">aclitaxel/Carboplatin in Vulnerable </w:t>
      </w:r>
      <w:r w:rsidRPr="007E5738">
        <w:rPr>
          <w:rFonts w:ascii="Times New Roman" w:hAnsi="Times New Roman" w:cs="Times New Roman"/>
          <w:sz w:val="24"/>
          <w:szCs w:val="24"/>
        </w:rPr>
        <w:t xml:space="preserve">Populations </w:t>
      </w:r>
      <w:r w:rsidR="00F066A2" w:rsidRPr="007E5738">
        <w:rPr>
          <w:rFonts w:ascii="Times New Roman" w:hAnsi="Times New Roman" w:cs="Times New Roman"/>
          <w:sz w:val="24"/>
          <w:szCs w:val="24"/>
        </w:rPr>
        <w:t>w</w:t>
      </w:r>
      <w:r w:rsidR="009942EB" w:rsidRPr="007E5738">
        <w:rPr>
          <w:rFonts w:ascii="Times New Roman" w:hAnsi="Times New Roman" w:cs="Times New Roman"/>
          <w:sz w:val="24"/>
          <w:szCs w:val="24"/>
        </w:rPr>
        <w:t xml:space="preserve">ith </w:t>
      </w:r>
      <w:r w:rsidRPr="007E5738">
        <w:rPr>
          <w:rFonts w:ascii="Times New Roman" w:hAnsi="Times New Roman" w:cs="Times New Roman"/>
          <w:sz w:val="24"/>
          <w:szCs w:val="24"/>
        </w:rPr>
        <w:t>Advanced Non-Small Cell Lung Cancer: Pooled Analysis</w:t>
      </w:r>
      <w:bookmarkEnd w:id="0"/>
    </w:p>
    <w:p w14:paraId="2750B11A" w14:textId="050F389D" w:rsidR="00CA544A" w:rsidRDefault="00CA544A" w:rsidP="00FE05CE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7E5738">
        <w:rPr>
          <w:rFonts w:ascii="Times New Roman" w:hAnsi="Times New Roman" w:cs="Times New Roman"/>
          <w:b/>
          <w:sz w:val="24"/>
          <w:szCs w:val="24"/>
        </w:rPr>
        <w:t xml:space="preserve">Authors: </w:t>
      </w:r>
      <w:bookmarkStart w:id="1" w:name="_Hlk11162931"/>
      <w:r w:rsidR="007A746E" w:rsidRPr="007E5738">
        <w:rPr>
          <w:rFonts w:ascii="Times New Roman" w:hAnsi="Times New Roman" w:cs="Times New Roman"/>
          <w:sz w:val="24"/>
          <w:szCs w:val="24"/>
        </w:rPr>
        <w:t>Corey J. Langer</w:t>
      </w:r>
      <w:r w:rsidR="007A746E" w:rsidRPr="007E573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A746E" w:rsidRPr="007E5738">
        <w:rPr>
          <w:rFonts w:ascii="Times New Roman" w:hAnsi="Times New Roman" w:cs="Times New Roman"/>
          <w:sz w:val="24"/>
          <w:szCs w:val="24"/>
        </w:rPr>
        <w:t>, Ajeet Gajra</w:t>
      </w:r>
      <w:r w:rsidR="007A746E" w:rsidRPr="007E573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A746E" w:rsidRPr="007E5738">
        <w:rPr>
          <w:rFonts w:ascii="Times New Roman" w:hAnsi="Times New Roman" w:cs="Times New Roman"/>
          <w:sz w:val="24"/>
          <w:szCs w:val="24"/>
        </w:rPr>
        <w:t>, Cesare Gridelli</w:t>
      </w:r>
      <w:r w:rsidR="007A746E" w:rsidRPr="007E573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7A746E" w:rsidRPr="007E5738">
        <w:rPr>
          <w:rFonts w:ascii="Times New Roman" w:hAnsi="Times New Roman" w:cs="Times New Roman"/>
          <w:sz w:val="24"/>
          <w:szCs w:val="24"/>
        </w:rPr>
        <w:t>, Kartik Konduri</w:t>
      </w:r>
      <w:r w:rsidR="007A746E" w:rsidRPr="007E573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7A746E" w:rsidRPr="007E5738">
        <w:rPr>
          <w:rFonts w:ascii="Times New Roman" w:hAnsi="Times New Roman" w:cs="Times New Roman"/>
          <w:sz w:val="24"/>
          <w:szCs w:val="24"/>
        </w:rPr>
        <w:t>, Daniel Morgensztern</w:t>
      </w:r>
      <w:r w:rsidR="007A746E" w:rsidRPr="007E573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7A746E" w:rsidRPr="007E5738">
        <w:rPr>
          <w:rFonts w:ascii="Times New Roman" w:hAnsi="Times New Roman" w:cs="Times New Roman"/>
          <w:sz w:val="24"/>
          <w:szCs w:val="24"/>
        </w:rPr>
        <w:t>, David Spigel</w:t>
      </w:r>
      <w:r w:rsidR="007A746E" w:rsidRPr="007E573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7A746E" w:rsidRPr="007E5738">
        <w:rPr>
          <w:rFonts w:ascii="Times New Roman" w:hAnsi="Times New Roman" w:cs="Times New Roman"/>
          <w:sz w:val="24"/>
          <w:szCs w:val="24"/>
        </w:rPr>
        <w:t>, Denis Talbot</w:t>
      </w:r>
      <w:r w:rsidR="007A746E" w:rsidRPr="007E5738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7A746E" w:rsidRPr="007E5738">
        <w:rPr>
          <w:rFonts w:ascii="Times New Roman" w:hAnsi="Times New Roman" w:cs="Times New Roman"/>
          <w:sz w:val="24"/>
          <w:szCs w:val="24"/>
        </w:rPr>
        <w:t>, Michael Thomas</w:t>
      </w:r>
      <w:r w:rsidR="007A746E" w:rsidRPr="007E5738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7A746E" w:rsidRPr="007E5738">
        <w:rPr>
          <w:rFonts w:ascii="Times New Roman" w:hAnsi="Times New Roman" w:cs="Times New Roman"/>
          <w:sz w:val="24"/>
          <w:szCs w:val="24"/>
        </w:rPr>
        <w:t>, Jared Weiss</w:t>
      </w:r>
      <w:r w:rsidR="007A746E" w:rsidRPr="007E5738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="007A746E" w:rsidRPr="007E5738">
        <w:rPr>
          <w:rFonts w:ascii="Times New Roman" w:hAnsi="Times New Roman" w:cs="Times New Roman"/>
          <w:sz w:val="24"/>
          <w:szCs w:val="24"/>
        </w:rPr>
        <w:t>, Richard Pilot</w:t>
      </w:r>
      <w:r w:rsidR="007A746E" w:rsidRPr="007E5738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="007A746E" w:rsidRPr="007E5738">
        <w:rPr>
          <w:rFonts w:ascii="Times New Roman" w:hAnsi="Times New Roman" w:cs="Times New Roman"/>
          <w:sz w:val="24"/>
          <w:szCs w:val="24"/>
        </w:rPr>
        <w:t>, Rafia Bhore</w:t>
      </w:r>
      <w:r w:rsidR="007A746E" w:rsidRPr="007E5738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="007A746E" w:rsidRPr="007E5738">
        <w:rPr>
          <w:rFonts w:ascii="Times New Roman" w:hAnsi="Times New Roman" w:cs="Times New Roman"/>
          <w:sz w:val="24"/>
          <w:szCs w:val="24"/>
        </w:rPr>
        <w:t>, Marianne Wolfsteiner</w:t>
      </w:r>
      <w:r w:rsidR="007A746E" w:rsidRPr="007E5738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="007A746E" w:rsidRPr="007E5738">
        <w:rPr>
          <w:rFonts w:ascii="Times New Roman" w:hAnsi="Times New Roman" w:cs="Times New Roman"/>
          <w:sz w:val="24"/>
          <w:szCs w:val="24"/>
        </w:rPr>
        <w:t>, Teng Jin Ong</w:t>
      </w:r>
      <w:r w:rsidR="007A746E" w:rsidRPr="007E5738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="007A746E" w:rsidRPr="007E5738">
        <w:rPr>
          <w:rFonts w:ascii="Times New Roman" w:hAnsi="Times New Roman" w:cs="Times New Roman"/>
          <w:sz w:val="24"/>
          <w:szCs w:val="24"/>
        </w:rPr>
        <w:t>, Mark Socinski</w:t>
      </w:r>
      <w:r w:rsidR="007A746E" w:rsidRPr="007E5738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bookmarkEnd w:id="1"/>
    </w:p>
    <w:p w14:paraId="33FB8CD1" w14:textId="54560717" w:rsidR="007E49AC" w:rsidRDefault="007E49AC" w:rsidP="00FE05CE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35ADD0B" w14:textId="38CE718C" w:rsidR="007E49AC" w:rsidRPr="007E49AC" w:rsidRDefault="007E49AC" w:rsidP="00FE0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Materials</w:t>
      </w:r>
    </w:p>
    <w:p w14:paraId="625847B3" w14:textId="77777777" w:rsidR="00283638" w:rsidRDefault="00283638" w:rsidP="003064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4DF079" w14:textId="77777777" w:rsidR="007E49AC" w:rsidRDefault="007E49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6B0DCC8" w14:textId="5416086C" w:rsidR="008E0334" w:rsidRPr="007E5738" w:rsidRDefault="00645687" w:rsidP="003064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E5738">
        <w:rPr>
          <w:rFonts w:ascii="Times New Roman" w:hAnsi="Times New Roman" w:cs="Times New Roman"/>
          <w:sz w:val="24"/>
          <w:szCs w:val="24"/>
        </w:rPr>
        <w:lastRenderedPageBreak/>
        <w:t>Supplemental Table 1. Pooled NSCLC studies</w:t>
      </w:r>
    </w:p>
    <w:tbl>
      <w:tblPr>
        <w:tblStyle w:val="GridTable1Light1"/>
        <w:tblW w:w="14125" w:type="dxa"/>
        <w:tblLook w:val="0420" w:firstRow="1" w:lastRow="0" w:firstColumn="0" w:lastColumn="0" w:noHBand="0" w:noVBand="1"/>
      </w:tblPr>
      <w:tblGrid>
        <w:gridCol w:w="2089"/>
        <w:gridCol w:w="1795"/>
        <w:gridCol w:w="5741"/>
        <w:gridCol w:w="4500"/>
      </w:tblGrid>
      <w:tr w:rsidR="003413F6" w:rsidRPr="007E5738" w14:paraId="424AF001" w14:textId="186EA619" w:rsidTr="003413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tcW w:w="2089" w:type="dxa"/>
            <w:vAlign w:val="center"/>
            <w:hideMark/>
          </w:tcPr>
          <w:p w14:paraId="588FD6CF" w14:textId="77777777" w:rsidR="003413F6" w:rsidRPr="007E5738" w:rsidRDefault="003413F6" w:rsidP="003413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tudy Name</w:t>
            </w:r>
          </w:p>
        </w:tc>
        <w:tc>
          <w:tcPr>
            <w:tcW w:w="1795" w:type="dxa"/>
            <w:vAlign w:val="center"/>
            <w:hideMark/>
          </w:tcPr>
          <w:p w14:paraId="2130B6E4" w14:textId="77777777" w:rsidR="003413F6" w:rsidRPr="007E5738" w:rsidRDefault="003413F6" w:rsidP="003413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tudy Number</w:t>
            </w:r>
          </w:p>
        </w:tc>
        <w:tc>
          <w:tcPr>
            <w:tcW w:w="5741" w:type="dxa"/>
            <w:vAlign w:val="center"/>
            <w:hideMark/>
          </w:tcPr>
          <w:p w14:paraId="64E50DAF" w14:textId="77777777" w:rsidR="003413F6" w:rsidRPr="007E5738" w:rsidRDefault="003413F6" w:rsidP="003413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tudy Title</w:t>
            </w:r>
          </w:p>
        </w:tc>
        <w:tc>
          <w:tcPr>
            <w:tcW w:w="4500" w:type="dxa"/>
            <w:vAlign w:val="center"/>
          </w:tcPr>
          <w:p w14:paraId="40EDF5C1" w14:textId="07C1D3F4" w:rsidR="003413F6" w:rsidRPr="007E5738" w:rsidRDefault="003413F6" w:rsidP="003413F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 xml:space="preserve">Number of Patients Pooled </w:t>
            </w:r>
            <w:proofErr w:type="gramStart"/>
            <w:r w:rsidRPr="007E5738">
              <w:rPr>
                <w:rFonts w:ascii="Times New Roman" w:hAnsi="Times New Roman" w:cs="Times New Roman"/>
                <w:sz w:val="24"/>
                <w:szCs w:val="24"/>
              </w:rPr>
              <w:t>Into</w:t>
            </w:r>
            <w:proofErr w:type="gramEnd"/>
            <w:r w:rsidRPr="007E5738">
              <w:rPr>
                <w:rFonts w:ascii="Times New Roman" w:hAnsi="Times New Roman" w:cs="Times New Roman"/>
                <w:sz w:val="24"/>
                <w:szCs w:val="24"/>
              </w:rPr>
              <w:t xml:space="preserve"> Analysis</w:t>
            </w:r>
          </w:p>
        </w:tc>
      </w:tr>
      <w:tr w:rsidR="003413F6" w:rsidRPr="007E5738" w14:paraId="3323FDAB" w14:textId="1BA0F22C" w:rsidTr="003413F6">
        <w:trPr>
          <w:trHeight w:val="351"/>
        </w:trPr>
        <w:tc>
          <w:tcPr>
            <w:tcW w:w="2089" w:type="dxa"/>
            <w:vAlign w:val="center"/>
          </w:tcPr>
          <w:p w14:paraId="55862BF0" w14:textId="3BAE7B22" w:rsidR="003413F6" w:rsidRPr="007E5738" w:rsidRDefault="003413F6" w:rsidP="003413F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hase III trial (</w:t>
            </w:r>
            <w:proofErr w:type="spellStart"/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ocinski</w:t>
            </w:r>
            <w:proofErr w:type="spellEnd"/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et al)</w:t>
            </w:r>
          </w:p>
        </w:tc>
        <w:tc>
          <w:tcPr>
            <w:tcW w:w="1795" w:type="dxa"/>
            <w:vAlign w:val="center"/>
          </w:tcPr>
          <w:p w14:paraId="17506E75" w14:textId="3B0494A8" w:rsidR="003413F6" w:rsidRPr="007E5738" w:rsidRDefault="003413F6" w:rsidP="003413F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CT00540514</w:t>
            </w:r>
          </w:p>
        </w:tc>
        <w:tc>
          <w:tcPr>
            <w:tcW w:w="5741" w:type="dxa"/>
          </w:tcPr>
          <w:p w14:paraId="03AA30EF" w14:textId="4EA9DD8C" w:rsidR="003413F6" w:rsidRPr="007E5738" w:rsidRDefault="003413F6" w:rsidP="003413F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A randomized, phase III trial of </w:t>
            </w:r>
            <w:r w:rsidRPr="007E5738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nab</w:t>
            </w:r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-paclitaxel (ABI-007) and carboplatin compared with </w:t>
            </w:r>
            <w:proofErr w:type="spellStart"/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axol</w:t>
            </w:r>
            <w:proofErr w:type="spellEnd"/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and carboplatin as first-line therapy in patients with advanced NSCLC</w:t>
            </w:r>
          </w:p>
        </w:tc>
        <w:tc>
          <w:tcPr>
            <w:tcW w:w="4500" w:type="dxa"/>
            <w:vAlign w:val="center"/>
          </w:tcPr>
          <w:p w14:paraId="1E69A64D" w14:textId="2D672861" w:rsidR="003413F6" w:rsidRPr="007E5738" w:rsidRDefault="00D10886" w:rsidP="003413F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3413F6" w:rsidRPr="007E5738" w14:paraId="5A832FB2" w14:textId="64FC4B7B" w:rsidTr="003413F6">
        <w:trPr>
          <w:trHeight w:val="351"/>
        </w:trPr>
        <w:tc>
          <w:tcPr>
            <w:tcW w:w="2089" w:type="dxa"/>
            <w:vAlign w:val="center"/>
            <w:hideMark/>
          </w:tcPr>
          <w:p w14:paraId="4D35C82A" w14:textId="742F873C" w:rsidR="003413F6" w:rsidRPr="007E5738" w:rsidRDefault="003413F6" w:rsidP="003413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BOUND.SQM</w:t>
            </w:r>
          </w:p>
        </w:tc>
        <w:tc>
          <w:tcPr>
            <w:tcW w:w="1795" w:type="dxa"/>
            <w:vAlign w:val="center"/>
            <w:hideMark/>
          </w:tcPr>
          <w:p w14:paraId="234CD9FD" w14:textId="7CA685DB" w:rsidR="003413F6" w:rsidRPr="007E5738" w:rsidRDefault="003413F6" w:rsidP="003413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CT02027428</w:t>
            </w:r>
          </w:p>
        </w:tc>
        <w:tc>
          <w:tcPr>
            <w:tcW w:w="5741" w:type="dxa"/>
            <w:hideMark/>
          </w:tcPr>
          <w:p w14:paraId="56537382" w14:textId="79174639" w:rsidR="003413F6" w:rsidRPr="007E5738" w:rsidRDefault="003413F6" w:rsidP="003413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A phase III, randomized, open-label, multicenter, safety and efficacy study to evaluate </w:t>
            </w:r>
            <w:r w:rsidRPr="007E5738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nab</w:t>
            </w:r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-paclitaxel as maintenance treatment after induction with </w:t>
            </w:r>
            <w:r w:rsidRPr="007E5738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nab</w:t>
            </w:r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paclitaxel plus carboplatin in subjects with squamous cell NSCLC</w:t>
            </w:r>
          </w:p>
        </w:tc>
        <w:tc>
          <w:tcPr>
            <w:tcW w:w="4500" w:type="dxa"/>
            <w:vAlign w:val="center"/>
          </w:tcPr>
          <w:p w14:paraId="47EB7BE5" w14:textId="6984CB75" w:rsidR="003413F6" w:rsidRPr="007E5738" w:rsidRDefault="00D10886" w:rsidP="003413F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3413F6" w:rsidRPr="007E5738" w14:paraId="24CC8E94" w14:textId="1D226BAA" w:rsidTr="003413F6">
        <w:trPr>
          <w:trHeight w:val="351"/>
        </w:trPr>
        <w:tc>
          <w:tcPr>
            <w:tcW w:w="2089" w:type="dxa"/>
            <w:vAlign w:val="center"/>
            <w:hideMark/>
          </w:tcPr>
          <w:p w14:paraId="543D8293" w14:textId="77777777" w:rsidR="003413F6" w:rsidRPr="007E5738" w:rsidRDefault="003413F6" w:rsidP="003413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BOUND.PS2</w:t>
            </w:r>
          </w:p>
        </w:tc>
        <w:tc>
          <w:tcPr>
            <w:tcW w:w="1795" w:type="dxa"/>
            <w:vAlign w:val="center"/>
            <w:hideMark/>
          </w:tcPr>
          <w:p w14:paraId="56C72521" w14:textId="618B6369" w:rsidR="003413F6" w:rsidRPr="007E5738" w:rsidRDefault="003413F6" w:rsidP="003413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CT02289456</w:t>
            </w:r>
          </w:p>
        </w:tc>
        <w:tc>
          <w:tcPr>
            <w:tcW w:w="5741" w:type="dxa"/>
            <w:hideMark/>
          </w:tcPr>
          <w:p w14:paraId="5CD6501F" w14:textId="0CEDEAC0" w:rsidR="003413F6" w:rsidRPr="007E5738" w:rsidRDefault="003413F6" w:rsidP="003413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A phase II, single arm, open-label, multicenter, safety and tolerability trial with </w:t>
            </w:r>
            <w:r w:rsidRPr="007E5738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nab</w:t>
            </w:r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-paclitaxel plus carboplatin followed by </w:t>
            </w:r>
            <w:r w:rsidRPr="007E5738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nab</w:t>
            </w:r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-paclitaxel monotherapy as first-line treatment for subjects with locally advanced or metastatic NSCLC and an Eastern Cooperative Oncology Group performance status of 2 </w:t>
            </w:r>
          </w:p>
        </w:tc>
        <w:tc>
          <w:tcPr>
            <w:tcW w:w="4500" w:type="dxa"/>
            <w:vAlign w:val="center"/>
          </w:tcPr>
          <w:p w14:paraId="13A3E6CE" w14:textId="267E2684" w:rsidR="003413F6" w:rsidRPr="007E5738" w:rsidRDefault="00D10886" w:rsidP="003413F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3413F6" w:rsidRPr="007E5738" w14:paraId="0AB3CAD0" w14:textId="42285A24" w:rsidTr="003413F6">
        <w:trPr>
          <w:trHeight w:val="351"/>
        </w:trPr>
        <w:tc>
          <w:tcPr>
            <w:tcW w:w="2089" w:type="dxa"/>
            <w:vAlign w:val="center"/>
            <w:hideMark/>
          </w:tcPr>
          <w:p w14:paraId="0290350F" w14:textId="77777777" w:rsidR="003413F6" w:rsidRPr="007E5738" w:rsidRDefault="003413F6" w:rsidP="003413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BOUND.70+</w:t>
            </w:r>
          </w:p>
        </w:tc>
        <w:tc>
          <w:tcPr>
            <w:tcW w:w="1795" w:type="dxa"/>
            <w:vAlign w:val="center"/>
            <w:hideMark/>
          </w:tcPr>
          <w:p w14:paraId="715025B0" w14:textId="1AAF30CD" w:rsidR="003413F6" w:rsidRPr="007E5738" w:rsidRDefault="003413F6" w:rsidP="003413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CT02151149</w:t>
            </w:r>
          </w:p>
        </w:tc>
        <w:tc>
          <w:tcPr>
            <w:tcW w:w="5741" w:type="dxa"/>
            <w:hideMark/>
          </w:tcPr>
          <w:p w14:paraId="2AC2B558" w14:textId="0289BD9D" w:rsidR="003413F6" w:rsidRPr="007E5738" w:rsidRDefault="003413F6" w:rsidP="003413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Safety and efficacy of </w:t>
            </w:r>
            <w:r w:rsidRPr="007E5738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nab</w:t>
            </w:r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paclitaxel in combination with carboplatin as first-line treatment in elderly subjects with advanced NSCLC: a phase IV, randomized, open-label, multicenter study</w:t>
            </w:r>
          </w:p>
        </w:tc>
        <w:tc>
          <w:tcPr>
            <w:tcW w:w="4500" w:type="dxa"/>
            <w:vAlign w:val="center"/>
          </w:tcPr>
          <w:p w14:paraId="7769F67E" w14:textId="7B6E9974" w:rsidR="003413F6" w:rsidRPr="007E5738" w:rsidRDefault="003413F6" w:rsidP="003413F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</w:tr>
    </w:tbl>
    <w:p w14:paraId="1273C3FF" w14:textId="26CC09B9" w:rsidR="007E2642" w:rsidRPr="007E5738" w:rsidRDefault="007E2642" w:rsidP="003064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E0FAF2" w14:textId="77777777" w:rsidR="006F741F" w:rsidRPr="007E5738" w:rsidRDefault="006F741F">
      <w:pPr>
        <w:rPr>
          <w:rFonts w:ascii="Times New Roman" w:hAnsi="Times New Roman" w:cs="Times New Roman"/>
          <w:sz w:val="24"/>
          <w:szCs w:val="24"/>
        </w:rPr>
      </w:pPr>
      <w:r w:rsidRPr="007E5738">
        <w:rPr>
          <w:rFonts w:ascii="Times New Roman" w:hAnsi="Times New Roman" w:cs="Times New Roman"/>
          <w:sz w:val="24"/>
          <w:szCs w:val="24"/>
        </w:rPr>
        <w:br w:type="page"/>
      </w:r>
    </w:p>
    <w:p w14:paraId="349B9DCD" w14:textId="4AF786B8" w:rsidR="0022526E" w:rsidRPr="007E5738" w:rsidRDefault="0022526E" w:rsidP="002252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E5738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7E5738">
        <w:rPr>
          <w:rFonts w:ascii="Times New Roman" w:hAnsi="Times New Roman" w:cs="Times New Roman"/>
          <w:sz w:val="24"/>
          <w:szCs w:val="24"/>
        </w:rPr>
        <w:t xml:space="preserve">. </w:t>
      </w:r>
      <w:r w:rsidR="00283638">
        <w:rPr>
          <w:rFonts w:ascii="Times New Roman" w:hAnsi="Times New Roman" w:cs="Times New Roman"/>
          <w:sz w:val="24"/>
          <w:szCs w:val="24"/>
        </w:rPr>
        <w:t>Key i</w:t>
      </w:r>
      <w:r>
        <w:rPr>
          <w:rFonts w:ascii="Times New Roman" w:hAnsi="Times New Roman" w:cs="Times New Roman"/>
          <w:sz w:val="24"/>
          <w:szCs w:val="24"/>
        </w:rPr>
        <w:t xml:space="preserve">nclusion </w:t>
      </w:r>
      <w:r w:rsidR="00283638">
        <w:rPr>
          <w:rFonts w:ascii="Times New Roman" w:hAnsi="Times New Roman" w:cs="Times New Roman"/>
          <w:sz w:val="24"/>
          <w:szCs w:val="24"/>
        </w:rPr>
        <w:t xml:space="preserve">and exclusion </w:t>
      </w:r>
      <w:r>
        <w:rPr>
          <w:rFonts w:ascii="Times New Roman" w:hAnsi="Times New Roman" w:cs="Times New Roman"/>
          <w:sz w:val="24"/>
          <w:szCs w:val="24"/>
        </w:rPr>
        <w:t>criteria of individual studies</w:t>
      </w:r>
    </w:p>
    <w:tbl>
      <w:tblPr>
        <w:tblStyle w:val="GridTable1Light1"/>
        <w:tblW w:w="14125" w:type="dxa"/>
        <w:tblLook w:val="0420" w:firstRow="1" w:lastRow="0" w:firstColumn="0" w:lastColumn="0" w:noHBand="0" w:noVBand="1"/>
      </w:tblPr>
      <w:tblGrid>
        <w:gridCol w:w="2089"/>
        <w:gridCol w:w="1795"/>
        <w:gridCol w:w="5741"/>
        <w:gridCol w:w="4500"/>
      </w:tblGrid>
      <w:tr w:rsidR="0022526E" w:rsidRPr="007E5738" w14:paraId="28872E98" w14:textId="77777777" w:rsidTr="009F49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tcW w:w="2089" w:type="dxa"/>
            <w:vAlign w:val="center"/>
            <w:hideMark/>
          </w:tcPr>
          <w:p w14:paraId="51019BD6" w14:textId="77777777" w:rsidR="0022526E" w:rsidRPr="007E5738" w:rsidRDefault="0022526E" w:rsidP="009F49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tudy Name</w:t>
            </w:r>
          </w:p>
        </w:tc>
        <w:tc>
          <w:tcPr>
            <w:tcW w:w="1795" w:type="dxa"/>
            <w:vAlign w:val="center"/>
            <w:hideMark/>
          </w:tcPr>
          <w:p w14:paraId="45C43CD4" w14:textId="77777777" w:rsidR="0022526E" w:rsidRPr="007E5738" w:rsidRDefault="0022526E" w:rsidP="009F49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tudy Number</w:t>
            </w:r>
          </w:p>
        </w:tc>
        <w:tc>
          <w:tcPr>
            <w:tcW w:w="5741" w:type="dxa"/>
            <w:vAlign w:val="center"/>
            <w:hideMark/>
          </w:tcPr>
          <w:p w14:paraId="145E73ED" w14:textId="6420ECA5" w:rsidR="0022526E" w:rsidRPr="007E5738" w:rsidRDefault="00A6606B" w:rsidP="009F49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ey </w:t>
            </w:r>
            <w:r w:rsidR="0022526E">
              <w:rPr>
                <w:rFonts w:ascii="Times New Roman" w:eastAsia="Times New Roman" w:hAnsi="Times New Roman" w:cs="Times New Roman"/>
                <w:sz w:val="24"/>
                <w:szCs w:val="24"/>
              </w:rPr>
              <w:t>Inclusion</w:t>
            </w:r>
          </w:p>
        </w:tc>
        <w:tc>
          <w:tcPr>
            <w:tcW w:w="4500" w:type="dxa"/>
            <w:vAlign w:val="center"/>
          </w:tcPr>
          <w:p w14:paraId="0691F596" w14:textId="48223FB5" w:rsidR="0022526E" w:rsidRPr="007E5738" w:rsidRDefault="00A6606B" w:rsidP="009F49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Key </w:t>
            </w:r>
            <w:r w:rsidR="002252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xclusion</w:t>
            </w:r>
          </w:p>
        </w:tc>
      </w:tr>
      <w:tr w:rsidR="0022526E" w:rsidRPr="007E5738" w14:paraId="18ADAE9C" w14:textId="77777777" w:rsidTr="009F49D5">
        <w:trPr>
          <w:trHeight w:val="351"/>
        </w:trPr>
        <w:tc>
          <w:tcPr>
            <w:tcW w:w="2089" w:type="dxa"/>
            <w:vAlign w:val="center"/>
          </w:tcPr>
          <w:p w14:paraId="65135269" w14:textId="77777777" w:rsidR="0022526E" w:rsidRPr="007E5738" w:rsidRDefault="0022526E" w:rsidP="009F49D5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hase III trial (</w:t>
            </w:r>
            <w:proofErr w:type="spellStart"/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ocinski</w:t>
            </w:r>
            <w:proofErr w:type="spellEnd"/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et al)</w:t>
            </w:r>
          </w:p>
        </w:tc>
        <w:tc>
          <w:tcPr>
            <w:tcW w:w="1795" w:type="dxa"/>
            <w:vAlign w:val="center"/>
          </w:tcPr>
          <w:p w14:paraId="314D7424" w14:textId="77777777" w:rsidR="0022526E" w:rsidRPr="007E5738" w:rsidRDefault="0022526E" w:rsidP="009F49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CT00540514</w:t>
            </w:r>
          </w:p>
        </w:tc>
        <w:tc>
          <w:tcPr>
            <w:tcW w:w="5741" w:type="dxa"/>
          </w:tcPr>
          <w:p w14:paraId="036D556F" w14:textId="1BBEEE74" w:rsidR="0022526E" w:rsidRPr="00B64485" w:rsidRDefault="0022526E" w:rsidP="009F49D5">
            <w:pPr>
              <w:pStyle w:val="ListParagraph"/>
              <w:numPr>
                <w:ilvl w:val="0"/>
                <w:numId w:val="17"/>
              </w:numPr>
              <w:tabs>
                <w:tab w:val="left" w:pos="241"/>
              </w:tabs>
              <w:ind w:left="241" w:hanging="241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64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tologically/cytologically confirmed nonresectable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B64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tage IIIB (with or without pleural effusion) or stage IV NSCLC measur</w:t>
            </w:r>
            <w:r w:rsidR="00A660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d</w:t>
            </w:r>
            <w:r w:rsidRPr="00B64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by RECIST</w:t>
            </w:r>
          </w:p>
          <w:p w14:paraId="14733A53" w14:textId="77777777" w:rsidR="0022526E" w:rsidRPr="00B64485" w:rsidRDefault="0022526E" w:rsidP="009F49D5">
            <w:pPr>
              <w:pStyle w:val="ListParagraph"/>
              <w:numPr>
                <w:ilvl w:val="0"/>
                <w:numId w:val="17"/>
              </w:numPr>
              <w:tabs>
                <w:tab w:val="left" w:pos="241"/>
              </w:tabs>
              <w:ind w:left="241" w:hanging="241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64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COG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PS</w:t>
            </w:r>
            <w:r w:rsidRPr="00B64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0 to 1</w:t>
            </w:r>
          </w:p>
          <w:p w14:paraId="23914211" w14:textId="77777777" w:rsidR="0022526E" w:rsidRPr="00B64485" w:rsidRDefault="0022526E" w:rsidP="009F49D5">
            <w:pPr>
              <w:pStyle w:val="ListParagraph"/>
              <w:numPr>
                <w:ilvl w:val="0"/>
                <w:numId w:val="17"/>
              </w:numPr>
              <w:tabs>
                <w:tab w:val="left" w:pos="241"/>
              </w:tabs>
              <w:ind w:left="241" w:hanging="241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64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Life expectancy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&gt;</w:t>
            </w:r>
            <w:r w:rsidRPr="00B64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 weeks</w:t>
            </w:r>
          </w:p>
          <w:p w14:paraId="0D751DBC" w14:textId="77777777" w:rsidR="0022526E" w:rsidRDefault="0022526E" w:rsidP="009F49D5">
            <w:pPr>
              <w:pStyle w:val="ListParagraph"/>
              <w:numPr>
                <w:ilvl w:val="0"/>
                <w:numId w:val="17"/>
              </w:numPr>
              <w:tabs>
                <w:tab w:val="left" w:pos="241"/>
              </w:tabs>
              <w:ind w:left="241" w:hanging="241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64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reviously untreated for metastatic disease</w:t>
            </w:r>
          </w:p>
          <w:p w14:paraId="16A05DB2" w14:textId="33BF6E02" w:rsidR="0022526E" w:rsidRPr="00B64485" w:rsidRDefault="0022526E" w:rsidP="009F49D5">
            <w:pPr>
              <w:pStyle w:val="ListParagraph"/>
              <w:numPr>
                <w:ilvl w:val="0"/>
                <w:numId w:val="17"/>
              </w:numPr>
              <w:tabs>
                <w:tab w:val="left" w:pos="241"/>
              </w:tabs>
              <w:ind w:left="241" w:hanging="241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</w:t>
            </w:r>
            <w:r w:rsidRPr="00B64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 radiotherapy within 4 weeks of enrollment</w:t>
            </w:r>
          </w:p>
          <w:p w14:paraId="21372F23" w14:textId="77777777" w:rsidR="0022526E" w:rsidRPr="00B64485" w:rsidRDefault="0022526E" w:rsidP="009F49D5">
            <w:pPr>
              <w:pStyle w:val="ListParagraph"/>
              <w:numPr>
                <w:ilvl w:val="0"/>
                <w:numId w:val="17"/>
              </w:numPr>
              <w:tabs>
                <w:tab w:val="left" w:pos="241"/>
              </w:tabs>
              <w:ind w:left="241" w:hanging="241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64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rior adjuvant chemotherapy permitted if completed 12 months before study enrollment</w:t>
            </w:r>
          </w:p>
        </w:tc>
        <w:tc>
          <w:tcPr>
            <w:tcW w:w="4500" w:type="dxa"/>
            <w:vAlign w:val="center"/>
          </w:tcPr>
          <w:p w14:paraId="5D181167" w14:textId="7223B64F" w:rsidR="0022526E" w:rsidRDefault="0022526E" w:rsidP="009F49D5">
            <w:pPr>
              <w:pStyle w:val="ListParagraph"/>
              <w:numPr>
                <w:ilvl w:val="0"/>
                <w:numId w:val="17"/>
              </w:numPr>
              <w:ind w:left="256" w:hanging="27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64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Untreated or symptomatic brain metastas</w:t>
            </w:r>
            <w:r w:rsidR="00866D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</w:t>
            </w:r>
            <w:r w:rsidRPr="00B64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</w:t>
            </w:r>
          </w:p>
          <w:p w14:paraId="7F608564" w14:textId="26C05973" w:rsidR="0022526E" w:rsidRDefault="0022526E" w:rsidP="009F49D5">
            <w:pPr>
              <w:pStyle w:val="ListParagraph"/>
              <w:numPr>
                <w:ilvl w:val="0"/>
                <w:numId w:val="17"/>
              </w:numPr>
              <w:ind w:left="256" w:hanging="27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</w:t>
            </w:r>
            <w:r w:rsidRPr="00B64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uropathy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grade &gt;1</w:t>
            </w:r>
          </w:p>
          <w:p w14:paraId="3C3468D2" w14:textId="13D37DF7" w:rsidR="00866DD0" w:rsidRPr="00866DD0" w:rsidRDefault="00866DD0" w:rsidP="00866DD0">
            <w:pPr>
              <w:pStyle w:val="ListParagraph"/>
              <w:numPr>
                <w:ilvl w:val="0"/>
                <w:numId w:val="17"/>
              </w:numPr>
              <w:ind w:left="246" w:hanging="27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866D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tory of allergy or hypersensitivity to the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866D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tudy drugs</w:t>
            </w:r>
          </w:p>
          <w:p w14:paraId="34EA3987" w14:textId="494CCB44" w:rsidR="0022526E" w:rsidRPr="00A6606B" w:rsidRDefault="0022526E" w:rsidP="00A6606B">
            <w:pPr>
              <w:ind w:left="-14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22526E" w:rsidRPr="007E5738" w14:paraId="44CDC4DE" w14:textId="77777777" w:rsidTr="009F49D5">
        <w:trPr>
          <w:trHeight w:val="351"/>
        </w:trPr>
        <w:tc>
          <w:tcPr>
            <w:tcW w:w="2089" w:type="dxa"/>
            <w:vAlign w:val="center"/>
            <w:hideMark/>
          </w:tcPr>
          <w:p w14:paraId="5A1063D9" w14:textId="77777777" w:rsidR="0022526E" w:rsidRPr="007E5738" w:rsidRDefault="0022526E" w:rsidP="009F49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BOUND.SQM</w:t>
            </w:r>
          </w:p>
        </w:tc>
        <w:tc>
          <w:tcPr>
            <w:tcW w:w="1795" w:type="dxa"/>
            <w:vAlign w:val="center"/>
            <w:hideMark/>
          </w:tcPr>
          <w:p w14:paraId="41D3591E" w14:textId="77777777" w:rsidR="0022526E" w:rsidRPr="007E5738" w:rsidRDefault="0022526E" w:rsidP="009F49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CT02027428</w:t>
            </w:r>
          </w:p>
        </w:tc>
        <w:tc>
          <w:tcPr>
            <w:tcW w:w="5741" w:type="dxa"/>
          </w:tcPr>
          <w:p w14:paraId="640EB335" w14:textId="40F1BF71" w:rsidR="0022526E" w:rsidRPr="00FD1A43" w:rsidRDefault="0022526E" w:rsidP="009F49D5">
            <w:pPr>
              <w:pStyle w:val="ListParagraph"/>
              <w:numPr>
                <w:ilvl w:val="0"/>
                <w:numId w:val="17"/>
              </w:numPr>
              <w:ind w:left="241" w:hanging="24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A43">
              <w:rPr>
                <w:rFonts w:ascii="Times New Roman" w:eastAsia="Times New Roman" w:hAnsi="Times New Roman" w:cs="Times New Roman"/>
                <w:sz w:val="24"/>
                <w:szCs w:val="24"/>
              </w:rPr>
              <w:t>Histologically or cytologically confirmed stage IIIB or IV squamous NSCLC measur</w:t>
            </w:r>
            <w:r w:rsidR="00866DD0">
              <w:rPr>
                <w:rFonts w:ascii="Times New Roman" w:eastAsia="Times New Roman" w:hAnsi="Times New Roman" w:cs="Times New Roman"/>
                <w:sz w:val="24"/>
                <w:szCs w:val="24"/>
              </w:rPr>
              <w:t>able by</w:t>
            </w:r>
            <w:r w:rsidRPr="00FD1A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CIST version 1.1</w:t>
            </w:r>
          </w:p>
          <w:p w14:paraId="22FDD3E5" w14:textId="77777777" w:rsidR="0022526E" w:rsidRPr="00FD1A43" w:rsidRDefault="0022526E" w:rsidP="009F49D5">
            <w:pPr>
              <w:pStyle w:val="ListParagraph"/>
              <w:numPr>
                <w:ilvl w:val="0"/>
                <w:numId w:val="17"/>
              </w:numPr>
              <w:ind w:left="241" w:hanging="24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A43">
              <w:rPr>
                <w:rFonts w:ascii="Times New Roman" w:eastAsia="Times New Roman" w:hAnsi="Times New Roman" w:cs="Times New Roman"/>
                <w:sz w:val="24"/>
                <w:szCs w:val="24"/>
              </w:rPr>
              <w:t>ECOG PS 0 or 1</w:t>
            </w:r>
          </w:p>
          <w:p w14:paraId="7EB6B149" w14:textId="77777777" w:rsidR="0022526E" w:rsidRPr="00FD1A43" w:rsidRDefault="0022526E" w:rsidP="009F49D5">
            <w:pPr>
              <w:pStyle w:val="ListParagraph"/>
              <w:numPr>
                <w:ilvl w:val="0"/>
                <w:numId w:val="17"/>
              </w:numPr>
              <w:ind w:left="241" w:hanging="24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A43">
              <w:rPr>
                <w:rFonts w:ascii="Times New Roman" w:eastAsia="Times New Roman" w:hAnsi="Times New Roman" w:cs="Times New Roman"/>
                <w:sz w:val="24"/>
                <w:szCs w:val="24"/>
              </w:rPr>
              <w:t>Previously untreated for metastatic disease</w:t>
            </w:r>
          </w:p>
        </w:tc>
        <w:tc>
          <w:tcPr>
            <w:tcW w:w="4500" w:type="dxa"/>
            <w:vAlign w:val="center"/>
          </w:tcPr>
          <w:p w14:paraId="41BC2718" w14:textId="77777777" w:rsidR="0022526E" w:rsidRPr="00FD1A43" w:rsidRDefault="0022526E" w:rsidP="009F49D5">
            <w:pPr>
              <w:pStyle w:val="ListParagraph"/>
              <w:numPr>
                <w:ilvl w:val="0"/>
                <w:numId w:val="17"/>
              </w:numPr>
              <w:ind w:left="256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A43">
              <w:rPr>
                <w:rFonts w:ascii="Times New Roman" w:eastAsia="Times New Roman" w:hAnsi="Times New Roman" w:cs="Times New Roman"/>
                <w:sz w:val="24"/>
                <w:szCs w:val="24"/>
              </w:rPr>
              <w:t>Active brain metastases</w:t>
            </w:r>
          </w:p>
          <w:p w14:paraId="6A349B02" w14:textId="77777777" w:rsidR="0022526E" w:rsidRPr="00FD1A43" w:rsidRDefault="0022526E" w:rsidP="009F49D5">
            <w:pPr>
              <w:pStyle w:val="ListParagraph"/>
              <w:numPr>
                <w:ilvl w:val="0"/>
                <w:numId w:val="17"/>
              </w:numPr>
              <w:ind w:left="256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A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ipheral neuropathy grade </w:t>
            </w:r>
            <w:r w:rsidRPr="00FD1A43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≥</w:t>
            </w:r>
            <w:r w:rsidRPr="00FD1A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</w:p>
          <w:p w14:paraId="7F2B8D04" w14:textId="77777777" w:rsidR="0022526E" w:rsidRPr="007E5738" w:rsidRDefault="0022526E" w:rsidP="009F49D5">
            <w:pPr>
              <w:ind w:left="256" w:hanging="27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22526E" w:rsidRPr="007E5738" w14:paraId="47733D94" w14:textId="77777777" w:rsidTr="009F49D5">
        <w:trPr>
          <w:trHeight w:val="351"/>
        </w:trPr>
        <w:tc>
          <w:tcPr>
            <w:tcW w:w="2089" w:type="dxa"/>
            <w:vAlign w:val="center"/>
            <w:hideMark/>
          </w:tcPr>
          <w:p w14:paraId="25066093" w14:textId="77777777" w:rsidR="0022526E" w:rsidRPr="007E5738" w:rsidRDefault="0022526E" w:rsidP="009F49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BOUND.PS2</w:t>
            </w:r>
          </w:p>
        </w:tc>
        <w:tc>
          <w:tcPr>
            <w:tcW w:w="1795" w:type="dxa"/>
            <w:vAlign w:val="center"/>
            <w:hideMark/>
          </w:tcPr>
          <w:p w14:paraId="00B3BEC6" w14:textId="77777777" w:rsidR="0022526E" w:rsidRPr="007E5738" w:rsidRDefault="0022526E" w:rsidP="009F49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CT02289456</w:t>
            </w:r>
          </w:p>
        </w:tc>
        <w:tc>
          <w:tcPr>
            <w:tcW w:w="5741" w:type="dxa"/>
          </w:tcPr>
          <w:p w14:paraId="0AAA5D77" w14:textId="77777777" w:rsidR="0022526E" w:rsidRPr="00FD1A43" w:rsidRDefault="0022526E" w:rsidP="009F49D5">
            <w:pPr>
              <w:pStyle w:val="ListParagraph"/>
              <w:numPr>
                <w:ilvl w:val="0"/>
                <w:numId w:val="17"/>
              </w:numPr>
              <w:ind w:left="241" w:hanging="24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A43">
              <w:rPr>
                <w:rFonts w:ascii="Times New Roman" w:eastAsia="Times New Roman" w:hAnsi="Times New Roman" w:cs="Times New Roman"/>
                <w:sz w:val="24"/>
                <w:szCs w:val="24"/>
              </w:rPr>
              <w:t>Histologically or cytologically confirmed stage IIIB or IV NSCLC measured by RECIST version 1.1</w:t>
            </w:r>
          </w:p>
          <w:p w14:paraId="44D0662A" w14:textId="77777777" w:rsidR="0022526E" w:rsidRPr="00FD1A43" w:rsidRDefault="0022526E" w:rsidP="009F49D5">
            <w:pPr>
              <w:pStyle w:val="ListParagraph"/>
              <w:numPr>
                <w:ilvl w:val="0"/>
                <w:numId w:val="17"/>
              </w:numPr>
              <w:ind w:left="241" w:hanging="24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A43">
              <w:rPr>
                <w:rFonts w:ascii="Times New Roman" w:eastAsia="Times New Roman" w:hAnsi="Times New Roman" w:cs="Times New Roman"/>
                <w:sz w:val="24"/>
                <w:szCs w:val="24"/>
              </w:rPr>
              <w:t>Not candidate for curative surgery or radiation therapy</w:t>
            </w:r>
          </w:p>
          <w:p w14:paraId="09EC26A0" w14:textId="77777777" w:rsidR="0022526E" w:rsidRPr="00FD1A43" w:rsidRDefault="0022526E" w:rsidP="009F49D5">
            <w:pPr>
              <w:pStyle w:val="ListParagraph"/>
              <w:numPr>
                <w:ilvl w:val="0"/>
                <w:numId w:val="17"/>
              </w:numPr>
              <w:ind w:left="241" w:hanging="24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A43">
              <w:rPr>
                <w:rFonts w:ascii="Times New Roman" w:eastAsia="Times New Roman" w:hAnsi="Times New Roman" w:cs="Times New Roman"/>
                <w:sz w:val="24"/>
                <w:szCs w:val="24"/>
              </w:rPr>
              <w:t>ECOG PS 2</w:t>
            </w:r>
          </w:p>
          <w:p w14:paraId="43927D53" w14:textId="77777777" w:rsidR="0022526E" w:rsidRPr="00FD1A43" w:rsidRDefault="0022526E" w:rsidP="009F49D5">
            <w:pPr>
              <w:pStyle w:val="ListParagraph"/>
              <w:numPr>
                <w:ilvl w:val="0"/>
                <w:numId w:val="17"/>
              </w:numPr>
              <w:ind w:left="241" w:hanging="24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A43">
              <w:rPr>
                <w:rFonts w:ascii="Times New Roman" w:eastAsia="Times New Roman" w:hAnsi="Times New Roman" w:cs="Times New Roman"/>
                <w:sz w:val="24"/>
                <w:szCs w:val="24"/>
              </w:rPr>
              <w:t>Previously untreated for metastatic disease</w:t>
            </w:r>
          </w:p>
          <w:p w14:paraId="65DEB1A4" w14:textId="77777777" w:rsidR="0022526E" w:rsidRPr="00FD1A43" w:rsidRDefault="0022526E" w:rsidP="009F49D5">
            <w:pPr>
              <w:pStyle w:val="ListParagraph"/>
              <w:numPr>
                <w:ilvl w:val="0"/>
                <w:numId w:val="17"/>
              </w:numPr>
              <w:ind w:left="241" w:hanging="24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A43">
              <w:rPr>
                <w:rFonts w:ascii="Times New Roman" w:eastAsia="Times New Roman" w:hAnsi="Times New Roman" w:cs="Times New Roman"/>
                <w:sz w:val="24"/>
                <w:szCs w:val="24"/>
              </w:rPr>
              <w:t>Prior adjuvant chemotherapy permitted if completed 12 months before consent and without disease</w:t>
            </w:r>
          </w:p>
          <w:p w14:paraId="2B51CE46" w14:textId="77777777" w:rsidR="0022526E" w:rsidRPr="00FD1A43" w:rsidRDefault="0022526E" w:rsidP="00866DD0">
            <w:pPr>
              <w:pStyle w:val="ListParagraph"/>
              <w:ind w:left="24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A43">
              <w:rPr>
                <w:rFonts w:ascii="Times New Roman" w:eastAsia="Times New Roman" w:hAnsi="Times New Roman" w:cs="Times New Roman"/>
                <w:sz w:val="24"/>
                <w:szCs w:val="24"/>
              </w:rPr>
              <w:t>recurrence)</w:t>
            </w:r>
          </w:p>
        </w:tc>
        <w:tc>
          <w:tcPr>
            <w:tcW w:w="4500" w:type="dxa"/>
            <w:vAlign w:val="center"/>
          </w:tcPr>
          <w:p w14:paraId="7C632A45" w14:textId="77777777" w:rsidR="0022526E" w:rsidRPr="00FD1A43" w:rsidRDefault="0022526E" w:rsidP="009F49D5">
            <w:pPr>
              <w:pStyle w:val="ListParagraph"/>
              <w:numPr>
                <w:ilvl w:val="0"/>
                <w:numId w:val="17"/>
              </w:numPr>
              <w:ind w:left="256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A43">
              <w:rPr>
                <w:rFonts w:ascii="Times New Roman" w:eastAsia="Times New Roman" w:hAnsi="Times New Roman" w:cs="Times New Roman"/>
                <w:sz w:val="24"/>
                <w:szCs w:val="24"/>
              </w:rPr>
              <w:t>Active brain metastases</w:t>
            </w:r>
          </w:p>
          <w:p w14:paraId="035986EA" w14:textId="77777777" w:rsidR="0022526E" w:rsidRPr="00FD1A43" w:rsidRDefault="0022526E" w:rsidP="009F49D5">
            <w:pPr>
              <w:pStyle w:val="ListParagraph"/>
              <w:numPr>
                <w:ilvl w:val="0"/>
                <w:numId w:val="17"/>
              </w:numPr>
              <w:ind w:left="256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A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ipheral neuropathy grade </w:t>
            </w:r>
            <w:r w:rsidRPr="00FD1A43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≥</w:t>
            </w:r>
            <w:r w:rsidRPr="00FD1A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</w:p>
          <w:p w14:paraId="1C997D93" w14:textId="77777777" w:rsidR="0022526E" w:rsidRPr="008942BA" w:rsidRDefault="0022526E" w:rsidP="009F49D5">
            <w:pPr>
              <w:ind w:left="256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526E" w:rsidRPr="007E5738" w14:paraId="204FD63B" w14:textId="77777777" w:rsidTr="009F49D5">
        <w:trPr>
          <w:trHeight w:val="1628"/>
        </w:trPr>
        <w:tc>
          <w:tcPr>
            <w:tcW w:w="2089" w:type="dxa"/>
            <w:vAlign w:val="center"/>
            <w:hideMark/>
          </w:tcPr>
          <w:p w14:paraId="2B0E340E" w14:textId="77777777" w:rsidR="0022526E" w:rsidRPr="007E5738" w:rsidRDefault="0022526E" w:rsidP="009F49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BOUND.70+</w:t>
            </w:r>
          </w:p>
        </w:tc>
        <w:tc>
          <w:tcPr>
            <w:tcW w:w="1795" w:type="dxa"/>
            <w:vAlign w:val="center"/>
            <w:hideMark/>
          </w:tcPr>
          <w:p w14:paraId="5AEFB608" w14:textId="77777777" w:rsidR="0022526E" w:rsidRPr="007E5738" w:rsidRDefault="0022526E" w:rsidP="009F49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CT02151149</w:t>
            </w:r>
          </w:p>
        </w:tc>
        <w:tc>
          <w:tcPr>
            <w:tcW w:w="5741" w:type="dxa"/>
          </w:tcPr>
          <w:p w14:paraId="39272C8B" w14:textId="2771AD5C" w:rsidR="0022526E" w:rsidRPr="00FD1A43" w:rsidRDefault="0022526E" w:rsidP="009F49D5">
            <w:pPr>
              <w:pStyle w:val="ListParagraph"/>
              <w:numPr>
                <w:ilvl w:val="0"/>
                <w:numId w:val="17"/>
              </w:numPr>
              <w:ind w:left="241" w:hanging="24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A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stologically or cytologically confirmed </w:t>
            </w:r>
            <w:r w:rsidR="00866DD0" w:rsidRPr="00866DD0">
              <w:rPr>
                <w:rFonts w:ascii="Times New Roman" w:eastAsia="Times New Roman" w:hAnsi="Times New Roman" w:cs="Times New Roman"/>
                <w:sz w:val="24"/>
                <w:szCs w:val="24"/>
              </w:rPr>
              <w:t>locally advanced or metastatic</w:t>
            </w:r>
            <w:r w:rsidRPr="00FD1A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SCLC measured by RECIST version 1.1</w:t>
            </w:r>
          </w:p>
          <w:p w14:paraId="2EE4AFF5" w14:textId="06CE85ED" w:rsidR="0022526E" w:rsidRPr="00FD1A43" w:rsidRDefault="0022526E" w:rsidP="009F49D5">
            <w:pPr>
              <w:pStyle w:val="ListParagraph"/>
              <w:numPr>
                <w:ilvl w:val="0"/>
                <w:numId w:val="17"/>
              </w:numPr>
              <w:ind w:left="241" w:hanging="24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A43">
              <w:rPr>
                <w:rFonts w:ascii="Times New Roman" w:eastAsia="Times New Roman" w:hAnsi="Times New Roman" w:cs="Times New Roman"/>
                <w:sz w:val="24"/>
                <w:szCs w:val="24"/>
              </w:rPr>
              <w:t>ECOG PS 0 or 1</w:t>
            </w:r>
          </w:p>
          <w:p w14:paraId="163F0D38" w14:textId="77777777" w:rsidR="0022526E" w:rsidRPr="00FD1A43" w:rsidRDefault="0022526E" w:rsidP="009F49D5">
            <w:pPr>
              <w:pStyle w:val="ListParagraph"/>
              <w:numPr>
                <w:ilvl w:val="0"/>
                <w:numId w:val="17"/>
              </w:numPr>
              <w:ind w:left="241" w:hanging="24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A43">
              <w:rPr>
                <w:rFonts w:ascii="Times New Roman" w:eastAsia="Times New Roman" w:hAnsi="Times New Roman" w:cs="Times New Roman"/>
                <w:sz w:val="24"/>
                <w:szCs w:val="24"/>
              </w:rPr>
              <w:t>Previously untreated for metastatic disease</w:t>
            </w:r>
          </w:p>
          <w:p w14:paraId="0BEACE33" w14:textId="77777777" w:rsidR="0022526E" w:rsidRPr="00FD1A43" w:rsidRDefault="0022526E" w:rsidP="009F49D5">
            <w:pPr>
              <w:pStyle w:val="ListParagraph"/>
              <w:numPr>
                <w:ilvl w:val="0"/>
                <w:numId w:val="17"/>
              </w:numPr>
              <w:ind w:left="241" w:hanging="24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A4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f </w:t>
            </w:r>
            <w:r w:rsidRPr="00FD1A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GFR</w:t>
            </w:r>
            <w:r w:rsidRPr="00FD1A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tation or </w:t>
            </w:r>
            <w:r w:rsidRPr="00FD1A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LK </w:t>
            </w:r>
            <w:r w:rsidRPr="00FD1A43">
              <w:rPr>
                <w:rFonts w:ascii="Times New Roman" w:eastAsia="Times New Roman" w:hAnsi="Times New Roman" w:cs="Times New Roman"/>
                <w:sz w:val="24"/>
                <w:szCs w:val="24"/>
              </w:rPr>
              <w:t>gene translocation, must have had disease progression or proven intolerant to treatment with an EGFR or ALK inhibitor</w:t>
            </w:r>
          </w:p>
        </w:tc>
        <w:tc>
          <w:tcPr>
            <w:tcW w:w="4500" w:type="dxa"/>
            <w:vAlign w:val="center"/>
          </w:tcPr>
          <w:p w14:paraId="49F53E7D" w14:textId="77777777" w:rsidR="0022526E" w:rsidRPr="00FD1A43" w:rsidRDefault="0022526E" w:rsidP="009F49D5">
            <w:pPr>
              <w:pStyle w:val="ListParagraph"/>
              <w:numPr>
                <w:ilvl w:val="0"/>
                <w:numId w:val="17"/>
              </w:numPr>
              <w:ind w:left="256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A4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ctive brain metastases</w:t>
            </w:r>
          </w:p>
          <w:p w14:paraId="606B1195" w14:textId="77777777" w:rsidR="0022526E" w:rsidRPr="00FD1A43" w:rsidRDefault="0022526E" w:rsidP="009F49D5">
            <w:pPr>
              <w:pStyle w:val="ListParagraph"/>
              <w:numPr>
                <w:ilvl w:val="0"/>
                <w:numId w:val="17"/>
              </w:numPr>
              <w:ind w:left="256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A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ipheral neuropathy grade </w:t>
            </w:r>
            <w:r w:rsidRPr="00FD1A43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≥</w:t>
            </w:r>
            <w:r w:rsidRPr="00FD1A4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068E689C" w14:textId="77777777" w:rsidR="0022526E" w:rsidRPr="007E5738" w:rsidRDefault="0022526E" w:rsidP="009F49D5">
            <w:pPr>
              <w:ind w:left="256" w:hanging="27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</w:tbl>
    <w:p w14:paraId="31DA59B2" w14:textId="77777777" w:rsidR="0022526E" w:rsidRPr="00551E5F" w:rsidRDefault="0022526E" w:rsidP="002252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K, </w:t>
      </w:r>
      <w:r w:rsidRPr="008942BA">
        <w:rPr>
          <w:rFonts w:ascii="Times New Roman" w:eastAsia="Times New Roman" w:hAnsi="Times New Roman" w:cs="Times New Roman"/>
          <w:sz w:val="24"/>
          <w:szCs w:val="24"/>
        </w:rPr>
        <w:t>anaplastic lymphoma kinas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7E5738">
        <w:rPr>
          <w:rFonts w:ascii="Times New Roman" w:hAnsi="Times New Roman" w:cs="Times New Roman"/>
          <w:sz w:val="24"/>
          <w:szCs w:val="24"/>
        </w:rPr>
        <w:t>ECOG PS, Eastern Cooperative Oncology Group performance status</w:t>
      </w:r>
      <w:r>
        <w:rPr>
          <w:rFonts w:ascii="Times New Roman" w:hAnsi="Times New Roman" w:cs="Times New Roman"/>
          <w:sz w:val="24"/>
          <w:szCs w:val="24"/>
        </w:rPr>
        <w:t xml:space="preserve">; EGFR, </w:t>
      </w:r>
      <w:r w:rsidRPr="008942BA">
        <w:rPr>
          <w:rFonts w:ascii="Times New Roman" w:eastAsia="Times New Roman" w:hAnsi="Times New Roman" w:cs="Times New Roman"/>
          <w:sz w:val="24"/>
          <w:szCs w:val="24"/>
        </w:rPr>
        <w:t>epithelial growth factor recept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RECIST, </w:t>
      </w:r>
      <w:r w:rsidRPr="00B64485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Response Evaluation Criteria in Solid Tumor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s.</w:t>
      </w:r>
    </w:p>
    <w:p w14:paraId="127F7854" w14:textId="77777777" w:rsidR="0022526E" w:rsidRDefault="002252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9DD7BE" w14:textId="14F81032" w:rsidR="00645687" w:rsidRPr="007E5738" w:rsidRDefault="00645687" w:rsidP="003064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E5738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22526E">
        <w:rPr>
          <w:rFonts w:ascii="Times New Roman" w:hAnsi="Times New Roman" w:cs="Times New Roman"/>
          <w:sz w:val="24"/>
          <w:szCs w:val="24"/>
        </w:rPr>
        <w:t>3</w:t>
      </w:r>
      <w:r w:rsidRPr="007E5738">
        <w:rPr>
          <w:rFonts w:ascii="Times New Roman" w:hAnsi="Times New Roman" w:cs="Times New Roman"/>
          <w:sz w:val="24"/>
          <w:szCs w:val="24"/>
        </w:rPr>
        <w:t xml:space="preserve">. </w:t>
      </w:r>
      <w:r w:rsidRPr="007E5738">
        <w:rPr>
          <w:rFonts w:ascii="Times New Roman" w:hAnsi="Times New Roman" w:cs="Times New Roman"/>
          <w:i/>
          <w:sz w:val="24"/>
          <w:szCs w:val="24"/>
        </w:rPr>
        <w:t>nab</w:t>
      </w:r>
      <w:r w:rsidRPr="007E5738">
        <w:rPr>
          <w:rFonts w:ascii="Times New Roman" w:hAnsi="Times New Roman" w:cs="Times New Roman"/>
          <w:sz w:val="24"/>
          <w:szCs w:val="24"/>
        </w:rPr>
        <w:t>-Paclitaxel dosing</w:t>
      </w:r>
    </w:p>
    <w:tbl>
      <w:tblPr>
        <w:tblStyle w:val="GridTable1Light1"/>
        <w:tblW w:w="13495" w:type="dxa"/>
        <w:tblLook w:val="0420" w:firstRow="1" w:lastRow="0" w:firstColumn="0" w:lastColumn="0" w:noHBand="0" w:noVBand="1"/>
      </w:tblPr>
      <w:tblGrid>
        <w:gridCol w:w="1921"/>
        <w:gridCol w:w="11574"/>
      </w:tblGrid>
      <w:tr w:rsidR="003413F6" w:rsidRPr="007E5738" w14:paraId="2E4EED82" w14:textId="033D8223" w:rsidTr="003413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7"/>
        </w:trPr>
        <w:tc>
          <w:tcPr>
            <w:tcW w:w="1921" w:type="dxa"/>
            <w:hideMark/>
          </w:tcPr>
          <w:p w14:paraId="67C476A8" w14:textId="645605DB" w:rsidR="003413F6" w:rsidRPr="007E5738" w:rsidRDefault="003413F6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>Study Name</w:t>
            </w:r>
          </w:p>
        </w:tc>
        <w:tc>
          <w:tcPr>
            <w:tcW w:w="11574" w:type="dxa"/>
            <w:hideMark/>
          </w:tcPr>
          <w:p w14:paraId="7708F93F" w14:textId="5F75CEFE" w:rsidR="003413F6" w:rsidRPr="007E5738" w:rsidRDefault="003413F6" w:rsidP="009B6638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i/>
                <w:sz w:val="24"/>
                <w:szCs w:val="24"/>
              </w:rPr>
              <w:t>nab</w:t>
            </w: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>-Paclitaxel Treatment Arms to Pool</w:t>
            </w:r>
          </w:p>
        </w:tc>
      </w:tr>
      <w:tr w:rsidR="003413F6" w:rsidRPr="007E5738" w14:paraId="5C075970" w14:textId="0D8ABCD0" w:rsidTr="003413F6">
        <w:trPr>
          <w:trHeight w:val="587"/>
        </w:trPr>
        <w:tc>
          <w:tcPr>
            <w:tcW w:w="1921" w:type="dxa"/>
          </w:tcPr>
          <w:p w14:paraId="4660993A" w14:textId="0C3639D0" w:rsidR="003413F6" w:rsidRPr="007E5738" w:rsidRDefault="003413F6" w:rsidP="006272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>Phase III trial (</w:t>
            </w:r>
            <w:proofErr w:type="spellStart"/>
            <w:r w:rsidRPr="007E5738">
              <w:rPr>
                <w:rFonts w:ascii="Times New Roman" w:hAnsi="Times New Roman" w:cs="Times New Roman"/>
                <w:sz w:val="24"/>
                <w:szCs w:val="24"/>
              </w:rPr>
              <w:t>Socinski</w:t>
            </w:r>
            <w:proofErr w:type="spellEnd"/>
            <w:r w:rsidRPr="007E5738">
              <w:rPr>
                <w:rFonts w:ascii="Times New Roman" w:hAnsi="Times New Roman" w:cs="Times New Roman"/>
                <w:sz w:val="24"/>
                <w:szCs w:val="24"/>
              </w:rPr>
              <w:t xml:space="preserve"> et al)</w:t>
            </w:r>
          </w:p>
        </w:tc>
        <w:tc>
          <w:tcPr>
            <w:tcW w:w="11574" w:type="dxa"/>
          </w:tcPr>
          <w:p w14:paraId="6DC5EF7F" w14:textId="2F089AE3" w:rsidR="003413F6" w:rsidRPr="007E5738" w:rsidRDefault="003413F6" w:rsidP="00627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>Arm A</w:t>
            </w:r>
          </w:p>
          <w:p w14:paraId="16EA4B92" w14:textId="33E4FB69" w:rsidR="003413F6" w:rsidRPr="007E5738" w:rsidRDefault="003413F6" w:rsidP="001069E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i/>
                <w:sz w:val="24"/>
                <w:szCs w:val="24"/>
              </w:rPr>
              <w:t>nab</w:t>
            </w: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>-Paclitaxel 100 mg/m</w:t>
            </w:r>
            <w:r w:rsidRPr="007E57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 xml:space="preserve"> IV infusion over 30 minutes on days 1, 8, and 15 of each cycle </w:t>
            </w:r>
          </w:p>
          <w:p w14:paraId="02E310C7" w14:textId="728DB818" w:rsidR="003413F6" w:rsidRPr="007E5738" w:rsidRDefault="003413F6" w:rsidP="001069E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 xml:space="preserve">Carboplatin AUC = 6 </w:t>
            </w:r>
            <w:proofErr w:type="spellStart"/>
            <w:r w:rsidRPr="007E5738">
              <w:rPr>
                <w:rFonts w:ascii="Times New Roman" w:hAnsi="Times New Roman" w:cs="Times New Roman"/>
                <w:sz w:val="24"/>
                <w:szCs w:val="24"/>
              </w:rPr>
              <w:t>mg•min</w:t>
            </w:r>
            <w:proofErr w:type="spellEnd"/>
            <w:r w:rsidRPr="007E5738">
              <w:rPr>
                <w:rFonts w:ascii="Times New Roman" w:hAnsi="Times New Roman" w:cs="Times New Roman"/>
                <w:sz w:val="24"/>
                <w:szCs w:val="24"/>
              </w:rPr>
              <w:t xml:space="preserve">/mL IV on day 1 of each cycle of each 21-day cycle after completion of </w:t>
            </w:r>
            <w:r w:rsidRPr="007E5738">
              <w:rPr>
                <w:rFonts w:ascii="Times New Roman" w:hAnsi="Times New Roman" w:cs="Times New Roman"/>
                <w:i/>
                <w:sz w:val="24"/>
                <w:szCs w:val="24"/>
              </w:rPr>
              <w:t>nab</w:t>
            </w: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>-paclitaxel infusion</w:t>
            </w:r>
          </w:p>
        </w:tc>
      </w:tr>
      <w:tr w:rsidR="003413F6" w:rsidRPr="007E5738" w14:paraId="21C6085A" w14:textId="5210D670" w:rsidTr="003413F6">
        <w:trPr>
          <w:trHeight w:val="587"/>
        </w:trPr>
        <w:tc>
          <w:tcPr>
            <w:tcW w:w="1921" w:type="dxa"/>
            <w:hideMark/>
          </w:tcPr>
          <w:p w14:paraId="350FE2DA" w14:textId="05D2D301" w:rsidR="003413F6" w:rsidRPr="007E5738" w:rsidRDefault="003413F6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>ABOUND.SQM</w:t>
            </w:r>
          </w:p>
        </w:tc>
        <w:tc>
          <w:tcPr>
            <w:tcW w:w="11574" w:type="dxa"/>
            <w:hideMark/>
          </w:tcPr>
          <w:p w14:paraId="3D7E89E8" w14:textId="3ECE7A4A" w:rsidR="003413F6" w:rsidRPr="007E5738" w:rsidRDefault="003413F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nly patients who received induction and were randomized to receive </w:t>
            </w:r>
            <w:r w:rsidRPr="007E573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ab</w:t>
            </w:r>
            <w:r w:rsidRPr="007E57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paclitaxel during maintenance were included in this pooled analysis</w:t>
            </w:r>
          </w:p>
          <w:p w14:paraId="3A7D5269" w14:textId="61231951" w:rsidR="003413F6" w:rsidRPr="007E5738" w:rsidRDefault="003413F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>Induction (4 cycles):</w:t>
            </w:r>
          </w:p>
          <w:p w14:paraId="74CF6AC5" w14:textId="5CCEF451" w:rsidR="003413F6" w:rsidRPr="007E5738" w:rsidRDefault="003413F6">
            <w:pPr>
              <w:numPr>
                <w:ilvl w:val="0"/>
                <w:numId w:val="1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b</w:t>
            </w: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>-Paclitaxel 100 mg/m</w:t>
            </w:r>
            <w:r w:rsidRPr="007E57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 xml:space="preserve"> IV infusion over 30 minutes on days 1, 8, and 15 of each 21-day cycle</w:t>
            </w:r>
          </w:p>
          <w:p w14:paraId="54400598" w14:textId="4B711D1A" w:rsidR="003413F6" w:rsidRPr="007E5738" w:rsidRDefault="003413F6">
            <w:pPr>
              <w:numPr>
                <w:ilvl w:val="0"/>
                <w:numId w:val="1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 xml:space="preserve">Carboplatin AUC = 6 </w:t>
            </w:r>
            <w:proofErr w:type="spellStart"/>
            <w:r w:rsidRPr="007E5738">
              <w:rPr>
                <w:rFonts w:ascii="Times New Roman" w:hAnsi="Times New Roman" w:cs="Times New Roman"/>
                <w:sz w:val="24"/>
                <w:szCs w:val="24"/>
              </w:rPr>
              <w:t>mg•min</w:t>
            </w:r>
            <w:proofErr w:type="spellEnd"/>
            <w:r w:rsidRPr="007E5738">
              <w:rPr>
                <w:rFonts w:ascii="Times New Roman" w:hAnsi="Times New Roman" w:cs="Times New Roman"/>
                <w:sz w:val="24"/>
                <w:szCs w:val="24"/>
              </w:rPr>
              <w:t xml:space="preserve">/mL IV on day 1 of each 21-day cycle after completion of </w:t>
            </w:r>
            <w:r w:rsidRPr="007E57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b</w:t>
            </w: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 xml:space="preserve">-paclitaxel infusion </w:t>
            </w:r>
          </w:p>
          <w:p w14:paraId="37238624" w14:textId="77777777" w:rsidR="003413F6" w:rsidRPr="007E5738" w:rsidRDefault="003413F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>Maintenance (until progression):</w:t>
            </w:r>
          </w:p>
          <w:p w14:paraId="68DDD876" w14:textId="01739AEA" w:rsidR="003413F6" w:rsidRPr="007E5738" w:rsidRDefault="003413F6">
            <w:pPr>
              <w:numPr>
                <w:ilvl w:val="0"/>
                <w:numId w:val="2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b</w:t>
            </w: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>-Paclitaxel 100 mg/m</w:t>
            </w:r>
            <w:r w:rsidRPr="007E57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 xml:space="preserve"> IV infusion over 30 minutes on days 1 and 8 of each 21-day cycle plus best supportive care until disease progression</w:t>
            </w:r>
          </w:p>
        </w:tc>
      </w:tr>
      <w:tr w:rsidR="003413F6" w:rsidRPr="007E5738" w14:paraId="1B1A7DCA" w14:textId="650C8B59" w:rsidTr="003413F6">
        <w:trPr>
          <w:trHeight w:val="587"/>
        </w:trPr>
        <w:tc>
          <w:tcPr>
            <w:tcW w:w="1921" w:type="dxa"/>
            <w:hideMark/>
          </w:tcPr>
          <w:p w14:paraId="08E9ECD7" w14:textId="3259B9CE" w:rsidR="003413F6" w:rsidRPr="007E5738" w:rsidRDefault="003413F6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>ABOUND.PS2</w:t>
            </w:r>
          </w:p>
        </w:tc>
        <w:tc>
          <w:tcPr>
            <w:tcW w:w="11574" w:type="dxa"/>
            <w:hideMark/>
          </w:tcPr>
          <w:p w14:paraId="112F9BD2" w14:textId="35BDA259" w:rsidR="003413F6" w:rsidRPr="007E5738" w:rsidRDefault="003413F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 xml:space="preserve">Induction (4 cycles): </w:t>
            </w:r>
          </w:p>
          <w:p w14:paraId="6A79851A" w14:textId="055424C1" w:rsidR="003413F6" w:rsidRPr="007E5738" w:rsidRDefault="003413F6">
            <w:pPr>
              <w:numPr>
                <w:ilvl w:val="0"/>
                <w:numId w:val="3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b</w:t>
            </w: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>-Paclitaxel 100 mg/m</w:t>
            </w:r>
            <w:r w:rsidRPr="007E57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 xml:space="preserve"> IV infusion on days 1 and 8 of each 21-day cycle</w:t>
            </w:r>
          </w:p>
          <w:p w14:paraId="52F43107" w14:textId="4B0AA1F4" w:rsidR="003413F6" w:rsidRPr="007E5738" w:rsidRDefault="003413F6">
            <w:pPr>
              <w:numPr>
                <w:ilvl w:val="0"/>
                <w:numId w:val="3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 xml:space="preserve">Carboplatin AUC = 5 </w:t>
            </w:r>
            <w:proofErr w:type="spellStart"/>
            <w:r w:rsidRPr="007E5738">
              <w:rPr>
                <w:rFonts w:ascii="Times New Roman" w:hAnsi="Times New Roman" w:cs="Times New Roman"/>
                <w:sz w:val="24"/>
                <w:szCs w:val="24"/>
              </w:rPr>
              <w:t>mg•min</w:t>
            </w:r>
            <w:proofErr w:type="spellEnd"/>
            <w:r w:rsidRPr="007E5738">
              <w:rPr>
                <w:rFonts w:ascii="Times New Roman" w:hAnsi="Times New Roman" w:cs="Times New Roman"/>
                <w:sz w:val="24"/>
                <w:szCs w:val="24"/>
              </w:rPr>
              <w:t xml:space="preserve">/mL IV on day 1 of each 21-day cycle after completion of </w:t>
            </w:r>
            <w:r w:rsidRPr="007E57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b</w:t>
            </w: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 xml:space="preserve">-paclitaxel infusion </w:t>
            </w:r>
          </w:p>
          <w:p w14:paraId="7D09B9AC" w14:textId="77777777" w:rsidR="003413F6" w:rsidRPr="007E5738" w:rsidRDefault="003413F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>Maintenance (until progression):</w:t>
            </w:r>
          </w:p>
          <w:p w14:paraId="7924FD68" w14:textId="137DCC30" w:rsidR="003413F6" w:rsidRPr="007E5738" w:rsidRDefault="003413F6">
            <w:pPr>
              <w:numPr>
                <w:ilvl w:val="0"/>
                <w:numId w:val="4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b</w:t>
            </w: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>-Paclitaxel 100 mg/m</w:t>
            </w:r>
            <w:r w:rsidRPr="007E57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 xml:space="preserve"> IV infusion on days 1 and 8 of each 21-day cycle until disease progression or unacceptable toxicity</w:t>
            </w:r>
          </w:p>
        </w:tc>
      </w:tr>
      <w:tr w:rsidR="003413F6" w:rsidRPr="00551E5F" w14:paraId="4F017FC0" w14:textId="26C16A8D" w:rsidTr="003413F6">
        <w:trPr>
          <w:trHeight w:val="587"/>
        </w:trPr>
        <w:tc>
          <w:tcPr>
            <w:tcW w:w="1921" w:type="dxa"/>
            <w:hideMark/>
          </w:tcPr>
          <w:p w14:paraId="73028E5A" w14:textId="61E4F4B0" w:rsidR="003413F6" w:rsidRPr="007E5738" w:rsidRDefault="003413F6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OUND.70+</w:t>
            </w:r>
          </w:p>
        </w:tc>
        <w:tc>
          <w:tcPr>
            <w:tcW w:w="11574" w:type="dxa"/>
            <w:hideMark/>
          </w:tcPr>
          <w:p w14:paraId="441BFD2B" w14:textId="77777777" w:rsidR="003413F6" w:rsidRPr="007E5738" w:rsidRDefault="003413F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>Treatment until progression or unacceptable toxicity</w:t>
            </w:r>
          </w:p>
          <w:p w14:paraId="00CC38CF" w14:textId="77777777" w:rsidR="003413F6" w:rsidRPr="007E5738" w:rsidRDefault="003413F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>Arm A (21-day treatment cycle):</w:t>
            </w:r>
          </w:p>
          <w:p w14:paraId="35AC1D0A" w14:textId="30EDF41A" w:rsidR="003413F6" w:rsidRPr="007E5738" w:rsidRDefault="003413F6">
            <w:pPr>
              <w:numPr>
                <w:ilvl w:val="0"/>
                <w:numId w:val="5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b</w:t>
            </w: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>-Paclitaxel 100 mg/m</w:t>
            </w:r>
            <w:r w:rsidRPr="007E57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 xml:space="preserve"> IV infusion over 30 minutes on days 1, 8, and 15 of each 21-day treatment cycle</w:t>
            </w:r>
          </w:p>
          <w:p w14:paraId="26E2D92F" w14:textId="33BA4876" w:rsidR="003413F6" w:rsidRPr="007E5738" w:rsidRDefault="003413F6">
            <w:pPr>
              <w:numPr>
                <w:ilvl w:val="0"/>
                <w:numId w:val="5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 xml:space="preserve">Carboplatin AUC = 6 </w:t>
            </w:r>
            <w:proofErr w:type="spellStart"/>
            <w:r w:rsidRPr="007E5738">
              <w:rPr>
                <w:rFonts w:ascii="Times New Roman" w:hAnsi="Times New Roman" w:cs="Times New Roman"/>
                <w:sz w:val="24"/>
                <w:szCs w:val="24"/>
              </w:rPr>
              <w:t>mg•min</w:t>
            </w:r>
            <w:proofErr w:type="spellEnd"/>
            <w:r w:rsidRPr="007E5738">
              <w:rPr>
                <w:rFonts w:ascii="Times New Roman" w:hAnsi="Times New Roman" w:cs="Times New Roman"/>
                <w:sz w:val="24"/>
                <w:szCs w:val="24"/>
              </w:rPr>
              <w:t xml:space="preserve">/mL IV on day 1 of each 21-day treatment cycle after completion of </w:t>
            </w:r>
            <w:r w:rsidRPr="007E57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b</w:t>
            </w: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 xml:space="preserve">-paclitaxel infusion </w:t>
            </w:r>
          </w:p>
          <w:p w14:paraId="67B2A921" w14:textId="4B9A5314" w:rsidR="003413F6" w:rsidRPr="007E5738" w:rsidRDefault="003413F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 xml:space="preserve">Arm B (21-day treatment followed by 1-week break cycle; </w:t>
            </w:r>
            <w:r w:rsidRPr="007E5738">
              <w:rPr>
                <w:rFonts w:ascii="Times New Roman" w:hAnsi="Times New Roman" w:cs="Times New Roman"/>
                <w:iCs/>
                <w:sz w:val="24"/>
                <w:szCs w:val="24"/>
              </w:rPr>
              <w:t>28-day duration</w:t>
            </w: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</w:p>
          <w:p w14:paraId="4C0F34A6" w14:textId="71973532" w:rsidR="003413F6" w:rsidRPr="007E5738" w:rsidRDefault="003413F6">
            <w:pPr>
              <w:numPr>
                <w:ilvl w:val="0"/>
                <w:numId w:val="6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b</w:t>
            </w: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>-Paclitaxel 100 mg/m</w:t>
            </w:r>
            <w:r w:rsidRPr="007E57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 xml:space="preserve"> IV infusion over 30 minutes on days 1, 8, and 15 of each 21-day treatment followed by 1-week break cycle</w:t>
            </w:r>
          </w:p>
          <w:p w14:paraId="7E63A017" w14:textId="57C43A35" w:rsidR="003413F6" w:rsidRPr="007E5738" w:rsidRDefault="003413F6" w:rsidP="006F1FD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 xml:space="preserve">Carboplatin AUC = 6 </w:t>
            </w:r>
            <w:proofErr w:type="spellStart"/>
            <w:r w:rsidRPr="007E5738">
              <w:rPr>
                <w:rFonts w:ascii="Times New Roman" w:hAnsi="Times New Roman" w:cs="Times New Roman"/>
                <w:sz w:val="24"/>
                <w:szCs w:val="24"/>
              </w:rPr>
              <w:t>mg•min</w:t>
            </w:r>
            <w:proofErr w:type="spellEnd"/>
            <w:r w:rsidRPr="007E5738">
              <w:rPr>
                <w:rFonts w:ascii="Times New Roman" w:hAnsi="Times New Roman" w:cs="Times New Roman"/>
                <w:sz w:val="24"/>
                <w:szCs w:val="24"/>
              </w:rPr>
              <w:t xml:space="preserve">/mL IV on day 1 of each 21-day treatment followed by 1-week break cycle, after completion of </w:t>
            </w:r>
            <w:r w:rsidRPr="007E57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b</w:t>
            </w:r>
            <w:r w:rsidRPr="007E5738">
              <w:rPr>
                <w:rFonts w:ascii="Times New Roman" w:hAnsi="Times New Roman" w:cs="Times New Roman"/>
                <w:sz w:val="24"/>
                <w:szCs w:val="24"/>
              </w:rPr>
              <w:t xml:space="preserve">-paclitaxel infusion </w:t>
            </w:r>
          </w:p>
        </w:tc>
      </w:tr>
    </w:tbl>
    <w:p w14:paraId="17FE4739" w14:textId="6E378C08" w:rsidR="007E14A7" w:rsidRPr="00551E5F" w:rsidRDefault="007E14A7" w:rsidP="003064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F1EBB0" w14:textId="277A96C0" w:rsidR="00DB03EA" w:rsidRDefault="00DB03EA" w:rsidP="00BC5FDB">
      <w:pPr>
        <w:rPr>
          <w:rFonts w:ascii="Times New Roman" w:hAnsi="Times New Roman" w:cs="Times New Roman"/>
          <w:sz w:val="24"/>
          <w:szCs w:val="24"/>
        </w:rPr>
      </w:pPr>
    </w:p>
    <w:p w14:paraId="24F60098" w14:textId="0C818D94" w:rsidR="00283638" w:rsidRDefault="00283638" w:rsidP="00BC5FDB">
      <w:pPr>
        <w:rPr>
          <w:rFonts w:ascii="Times New Roman" w:hAnsi="Times New Roman" w:cs="Times New Roman"/>
          <w:sz w:val="24"/>
          <w:szCs w:val="24"/>
        </w:rPr>
      </w:pPr>
    </w:p>
    <w:p w14:paraId="61212FBE" w14:textId="51318914" w:rsidR="00283638" w:rsidRDefault="00283638" w:rsidP="00BC5FDB">
      <w:pPr>
        <w:rPr>
          <w:rFonts w:ascii="Times New Roman" w:hAnsi="Times New Roman" w:cs="Times New Roman"/>
          <w:sz w:val="24"/>
          <w:szCs w:val="24"/>
        </w:rPr>
      </w:pPr>
    </w:p>
    <w:p w14:paraId="7464A42C" w14:textId="53FB1901" w:rsidR="00283638" w:rsidRDefault="00283638" w:rsidP="00BC5FDB">
      <w:pPr>
        <w:rPr>
          <w:rFonts w:ascii="Times New Roman" w:hAnsi="Times New Roman" w:cs="Times New Roman"/>
          <w:sz w:val="24"/>
          <w:szCs w:val="24"/>
        </w:rPr>
      </w:pPr>
    </w:p>
    <w:p w14:paraId="62FB204A" w14:textId="5712AA6C" w:rsidR="00283638" w:rsidRDefault="00283638" w:rsidP="00BC5FDB">
      <w:pPr>
        <w:rPr>
          <w:rFonts w:ascii="Times New Roman" w:hAnsi="Times New Roman" w:cs="Times New Roman"/>
          <w:sz w:val="24"/>
          <w:szCs w:val="24"/>
        </w:rPr>
      </w:pPr>
    </w:p>
    <w:p w14:paraId="0220CE86" w14:textId="3F9FA3A0" w:rsidR="00283638" w:rsidRDefault="00283638" w:rsidP="00BC5FDB">
      <w:pPr>
        <w:rPr>
          <w:rFonts w:ascii="Times New Roman" w:hAnsi="Times New Roman" w:cs="Times New Roman"/>
          <w:sz w:val="24"/>
          <w:szCs w:val="24"/>
        </w:rPr>
      </w:pPr>
    </w:p>
    <w:p w14:paraId="6A550CC3" w14:textId="5BD78B4D" w:rsidR="00283638" w:rsidRDefault="00283638" w:rsidP="00BC5FDB">
      <w:pPr>
        <w:rPr>
          <w:rFonts w:ascii="Times New Roman" w:hAnsi="Times New Roman" w:cs="Times New Roman"/>
          <w:sz w:val="24"/>
          <w:szCs w:val="24"/>
        </w:rPr>
      </w:pPr>
    </w:p>
    <w:p w14:paraId="7707E97A" w14:textId="0594EBBA" w:rsidR="00283638" w:rsidRDefault="00283638" w:rsidP="00BC5FDB">
      <w:pPr>
        <w:rPr>
          <w:rFonts w:ascii="Times New Roman" w:hAnsi="Times New Roman" w:cs="Times New Roman"/>
          <w:sz w:val="24"/>
          <w:szCs w:val="24"/>
        </w:rPr>
      </w:pPr>
    </w:p>
    <w:p w14:paraId="3D240288" w14:textId="2981EB95" w:rsidR="00283638" w:rsidRDefault="00283638" w:rsidP="00BC5FDB">
      <w:pPr>
        <w:rPr>
          <w:rFonts w:ascii="Times New Roman" w:hAnsi="Times New Roman" w:cs="Times New Roman"/>
          <w:sz w:val="24"/>
          <w:szCs w:val="24"/>
        </w:rPr>
      </w:pPr>
    </w:p>
    <w:p w14:paraId="7837743D" w14:textId="02734272" w:rsidR="00283638" w:rsidRDefault="00283638" w:rsidP="00BC5FDB">
      <w:pPr>
        <w:rPr>
          <w:rFonts w:ascii="Times New Roman" w:hAnsi="Times New Roman" w:cs="Times New Roman"/>
          <w:sz w:val="24"/>
          <w:szCs w:val="24"/>
        </w:rPr>
      </w:pPr>
    </w:p>
    <w:p w14:paraId="1AC8D3AD" w14:textId="0708B8EA" w:rsidR="00283638" w:rsidRDefault="00283638" w:rsidP="00BC5F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Figure 1. </w:t>
      </w:r>
      <w:r w:rsidRPr="007E5738">
        <w:rPr>
          <w:rFonts w:ascii="Times New Roman" w:hAnsi="Times New Roman" w:cs="Times New Roman"/>
          <w:sz w:val="24"/>
          <w:szCs w:val="24"/>
        </w:rPr>
        <w:t>PFS Kaplan-Meier curves of populations of interest including patients with or without renal impairment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E5738">
        <w:rPr>
          <w:rFonts w:ascii="Times New Roman" w:hAnsi="Times New Roman" w:cs="Times New Roman"/>
          <w:sz w:val="24"/>
          <w:szCs w:val="24"/>
        </w:rPr>
        <w:t>), patients aged ≥ 70 or &lt; 70 years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7E5738">
        <w:rPr>
          <w:rFonts w:ascii="Times New Roman" w:hAnsi="Times New Roman" w:cs="Times New Roman"/>
          <w:sz w:val="24"/>
          <w:szCs w:val="24"/>
        </w:rPr>
        <w:t>), patients with or without diabetes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E5738">
        <w:rPr>
          <w:rFonts w:ascii="Times New Roman" w:hAnsi="Times New Roman" w:cs="Times New Roman"/>
          <w:sz w:val="24"/>
          <w:szCs w:val="24"/>
        </w:rPr>
        <w:t>), and patients with diabetes with or without metformin treatment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7E5738">
        <w:rPr>
          <w:rFonts w:ascii="Times New Roman" w:hAnsi="Times New Roman" w:cs="Times New Roman"/>
          <w:sz w:val="24"/>
          <w:szCs w:val="24"/>
        </w:rPr>
        <w:t>)</w:t>
      </w:r>
    </w:p>
    <w:p w14:paraId="2DEA3CAD" w14:textId="2AEC8517" w:rsidR="00283638" w:rsidRPr="007E5738" w:rsidRDefault="00283638" w:rsidP="002836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7E5738">
        <w:rPr>
          <w:rFonts w:ascii="Times New Roman" w:hAnsi="Times New Roman" w:cs="Times New Roman"/>
          <w:sz w:val="24"/>
          <w:szCs w:val="24"/>
        </w:rPr>
        <w:t>.</w:t>
      </w:r>
    </w:p>
    <w:p w14:paraId="0E267638" w14:textId="77777777" w:rsidR="00283638" w:rsidRPr="007E5738" w:rsidRDefault="00283638" w:rsidP="00283638">
      <w:pPr>
        <w:rPr>
          <w:rFonts w:ascii="Times New Roman" w:hAnsi="Times New Roman" w:cs="Times New Roman"/>
          <w:sz w:val="24"/>
          <w:szCs w:val="24"/>
        </w:rPr>
      </w:pPr>
      <w:r w:rsidRPr="007E573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4ED5A5" wp14:editId="7FAC0DDC">
            <wp:extent cx="5619160" cy="4896952"/>
            <wp:effectExtent l="0" t="0" r="63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0251" cy="49327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347A9D" w14:textId="4318F7D2" w:rsidR="00283638" w:rsidRPr="007E5738" w:rsidRDefault="00283638" w:rsidP="00283638">
      <w:pPr>
        <w:rPr>
          <w:rFonts w:ascii="Times New Roman" w:hAnsi="Times New Roman" w:cs="Times New Roman"/>
          <w:sz w:val="24"/>
          <w:szCs w:val="24"/>
        </w:rPr>
      </w:pPr>
      <w:r w:rsidRPr="007E573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5408" behindDoc="1" locked="0" layoutInCell="1" allowOverlap="1" wp14:anchorId="58DA2B05" wp14:editId="44B1520E">
            <wp:simplePos x="0" y="0"/>
            <wp:positionH relativeFrom="column">
              <wp:posOffset>624417</wp:posOffset>
            </wp:positionH>
            <wp:positionV relativeFrom="paragraph">
              <wp:posOffset>287020</wp:posOffset>
            </wp:positionV>
            <wp:extent cx="4834255" cy="5560060"/>
            <wp:effectExtent l="0" t="0" r="4445" b="0"/>
            <wp:wrapTight wrapText="bothSides">
              <wp:wrapPolygon edited="0">
                <wp:start x="11321" y="148"/>
                <wp:lineTo x="4596" y="1036"/>
                <wp:lineTo x="3064" y="1258"/>
                <wp:lineTo x="1702" y="1776"/>
                <wp:lineTo x="1702" y="2220"/>
                <wp:lineTo x="3064" y="2664"/>
                <wp:lineTo x="3064" y="3848"/>
                <wp:lineTo x="1873" y="4514"/>
                <wp:lineTo x="170" y="6217"/>
                <wp:lineTo x="170" y="11175"/>
                <wp:lineTo x="2554" y="12137"/>
                <wp:lineTo x="3064" y="12137"/>
                <wp:lineTo x="2043" y="12803"/>
                <wp:lineTo x="1532" y="13247"/>
                <wp:lineTo x="1617" y="13395"/>
                <wp:lineTo x="2979" y="14505"/>
                <wp:lineTo x="3064" y="15689"/>
                <wp:lineTo x="1532" y="15763"/>
                <wp:lineTo x="1787" y="16725"/>
                <wp:lineTo x="4767" y="16873"/>
                <wp:lineTo x="4767" y="17540"/>
                <wp:lineTo x="10810" y="18058"/>
                <wp:lineTo x="6043" y="18576"/>
                <wp:lineTo x="1447" y="19094"/>
                <wp:lineTo x="1532" y="21240"/>
                <wp:lineTo x="1787" y="21388"/>
                <wp:lineTo x="20939" y="21388"/>
                <wp:lineTo x="21109" y="21018"/>
                <wp:lineTo x="20854" y="20796"/>
                <wp:lineTo x="19662" y="20426"/>
                <wp:lineTo x="19918" y="20056"/>
                <wp:lineTo x="18215" y="19908"/>
                <wp:lineTo x="6980" y="19242"/>
                <wp:lineTo x="14725" y="18650"/>
                <wp:lineTo x="14896" y="18058"/>
                <wp:lineTo x="10810" y="18058"/>
                <wp:lineTo x="21194" y="17540"/>
                <wp:lineTo x="21194" y="16873"/>
                <wp:lineTo x="21535" y="16799"/>
                <wp:lineTo x="21535" y="16429"/>
                <wp:lineTo x="20173" y="15541"/>
                <wp:lineTo x="15662" y="14653"/>
                <wp:lineTo x="13619" y="14505"/>
                <wp:lineTo x="11491" y="13247"/>
                <wp:lineTo x="10469" y="12359"/>
                <wp:lineTo x="10129" y="12137"/>
                <wp:lineTo x="9193" y="10879"/>
                <wp:lineTo x="8852" y="10065"/>
                <wp:lineTo x="8597" y="9769"/>
                <wp:lineTo x="7575" y="6587"/>
                <wp:lineTo x="6809" y="5032"/>
                <wp:lineTo x="6554" y="3848"/>
                <wp:lineTo x="9618" y="3848"/>
                <wp:lineTo x="15321" y="3108"/>
                <wp:lineTo x="15236" y="2664"/>
                <wp:lineTo x="17960" y="2664"/>
                <wp:lineTo x="19237" y="2294"/>
                <wp:lineTo x="19066" y="1480"/>
                <wp:lineTo x="20939" y="814"/>
                <wp:lineTo x="21109" y="370"/>
                <wp:lineTo x="20428" y="148"/>
                <wp:lineTo x="11321" y="148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4255" cy="5560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</w:rPr>
        <w:t>B</w:t>
      </w:r>
      <w:r w:rsidRPr="007E5738">
        <w:rPr>
          <w:rFonts w:ascii="Times New Roman" w:hAnsi="Times New Roman" w:cs="Times New Roman"/>
          <w:sz w:val="24"/>
          <w:szCs w:val="24"/>
        </w:rPr>
        <w:t>.</w:t>
      </w:r>
    </w:p>
    <w:p w14:paraId="01508C11" w14:textId="77777777" w:rsidR="00283638" w:rsidRPr="007E5738" w:rsidRDefault="00283638" w:rsidP="00283638">
      <w:pPr>
        <w:rPr>
          <w:rFonts w:ascii="Times New Roman" w:hAnsi="Times New Roman" w:cs="Times New Roman"/>
          <w:sz w:val="24"/>
          <w:szCs w:val="24"/>
        </w:rPr>
      </w:pPr>
    </w:p>
    <w:p w14:paraId="0A1A100B" w14:textId="77777777" w:rsidR="00283638" w:rsidRPr="007E5738" w:rsidRDefault="00283638" w:rsidP="00283638">
      <w:pPr>
        <w:rPr>
          <w:rFonts w:ascii="Times New Roman" w:hAnsi="Times New Roman" w:cs="Times New Roman"/>
          <w:sz w:val="24"/>
          <w:szCs w:val="24"/>
        </w:rPr>
      </w:pPr>
    </w:p>
    <w:p w14:paraId="24E61B63" w14:textId="77777777" w:rsidR="00283638" w:rsidRPr="007E5738" w:rsidRDefault="00283638" w:rsidP="00283638">
      <w:pPr>
        <w:rPr>
          <w:rFonts w:ascii="Times New Roman" w:hAnsi="Times New Roman" w:cs="Times New Roman"/>
          <w:sz w:val="24"/>
          <w:szCs w:val="24"/>
        </w:rPr>
      </w:pPr>
    </w:p>
    <w:p w14:paraId="2AB57C72" w14:textId="77777777" w:rsidR="00283638" w:rsidRPr="007E5738" w:rsidRDefault="00283638" w:rsidP="00283638">
      <w:pPr>
        <w:rPr>
          <w:rFonts w:ascii="Times New Roman" w:hAnsi="Times New Roman" w:cs="Times New Roman"/>
          <w:sz w:val="24"/>
          <w:szCs w:val="24"/>
        </w:rPr>
      </w:pPr>
      <w:r w:rsidRPr="007E5738">
        <w:rPr>
          <w:rFonts w:ascii="Times New Roman" w:hAnsi="Times New Roman" w:cs="Times New Roman"/>
          <w:sz w:val="24"/>
          <w:szCs w:val="24"/>
        </w:rPr>
        <w:br w:type="page"/>
      </w:r>
    </w:p>
    <w:p w14:paraId="0F73EA96" w14:textId="76438606" w:rsidR="00283638" w:rsidRPr="007E5738" w:rsidRDefault="00283638" w:rsidP="00283638">
      <w:pPr>
        <w:rPr>
          <w:rFonts w:ascii="Times New Roman" w:hAnsi="Times New Roman" w:cs="Times New Roman"/>
          <w:sz w:val="24"/>
          <w:szCs w:val="24"/>
        </w:rPr>
      </w:pPr>
      <w:r w:rsidRPr="007E573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6432" behindDoc="1" locked="0" layoutInCell="1" allowOverlap="1" wp14:anchorId="61A5CADC" wp14:editId="306449B7">
            <wp:simplePos x="0" y="0"/>
            <wp:positionH relativeFrom="column">
              <wp:posOffset>476250</wp:posOffset>
            </wp:positionH>
            <wp:positionV relativeFrom="paragraph">
              <wp:posOffset>160020</wp:posOffset>
            </wp:positionV>
            <wp:extent cx="4993005" cy="5560060"/>
            <wp:effectExtent l="0" t="0" r="0" b="0"/>
            <wp:wrapTight wrapText="bothSides">
              <wp:wrapPolygon edited="0">
                <wp:start x="11620" y="148"/>
                <wp:lineTo x="4697" y="1036"/>
                <wp:lineTo x="3709" y="1258"/>
                <wp:lineTo x="2308" y="1776"/>
                <wp:lineTo x="2308" y="2146"/>
                <wp:lineTo x="3709" y="2664"/>
                <wp:lineTo x="3709" y="3848"/>
                <wp:lineTo x="2472" y="4514"/>
                <wp:lineTo x="2225" y="4736"/>
                <wp:lineTo x="2308" y="5032"/>
                <wp:lineTo x="907" y="6217"/>
                <wp:lineTo x="824" y="11175"/>
                <wp:lineTo x="3214" y="12137"/>
                <wp:lineTo x="3709" y="12137"/>
                <wp:lineTo x="2884" y="12655"/>
                <wp:lineTo x="2225" y="13173"/>
                <wp:lineTo x="2225" y="13395"/>
                <wp:lineTo x="3626" y="14505"/>
                <wp:lineTo x="3709" y="15689"/>
                <wp:lineTo x="2225" y="15763"/>
                <wp:lineTo x="2390" y="16725"/>
                <wp:lineTo x="5274" y="16947"/>
                <wp:lineTo x="5274" y="17540"/>
                <wp:lineTo x="10796" y="18058"/>
                <wp:lineTo x="165" y="19094"/>
                <wp:lineTo x="165" y="21166"/>
                <wp:lineTo x="412" y="21240"/>
                <wp:lineTo x="5357" y="21388"/>
                <wp:lineTo x="20932" y="21388"/>
                <wp:lineTo x="21097" y="21018"/>
                <wp:lineTo x="20850" y="20796"/>
                <wp:lineTo x="19696" y="20426"/>
                <wp:lineTo x="19944" y="20056"/>
                <wp:lineTo x="18295" y="19908"/>
                <wp:lineTo x="5522" y="19242"/>
                <wp:lineTo x="14916" y="18650"/>
                <wp:lineTo x="15081" y="18058"/>
                <wp:lineTo x="10796" y="18058"/>
                <wp:lineTo x="21180" y="17540"/>
                <wp:lineTo x="21180" y="16873"/>
                <wp:lineTo x="21509" y="16799"/>
                <wp:lineTo x="21509" y="16429"/>
                <wp:lineTo x="20026" y="15689"/>
                <wp:lineTo x="20108" y="14801"/>
                <wp:lineTo x="18378" y="14505"/>
                <wp:lineTo x="13433" y="14431"/>
                <wp:lineTo x="11950" y="13543"/>
                <wp:lineTo x="11373" y="13321"/>
                <wp:lineTo x="10631" y="12137"/>
                <wp:lineTo x="10137" y="10953"/>
                <wp:lineTo x="9725" y="9695"/>
                <wp:lineTo x="8818" y="8585"/>
                <wp:lineTo x="8818" y="8141"/>
                <wp:lineTo x="8571" y="7475"/>
                <wp:lineTo x="7747" y="6217"/>
                <wp:lineTo x="7499" y="5032"/>
                <wp:lineTo x="7170" y="4144"/>
                <wp:lineTo x="7005" y="3848"/>
                <wp:lineTo x="9972" y="3848"/>
                <wp:lineTo x="15493" y="3108"/>
                <wp:lineTo x="15411" y="2664"/>
                <wp:lineTo x="20273" y="2442"/>
                <wp:lineTo x="20520" y="1850"/>
                <wp:lineTo x="19449" y="1480"/>
                <wp:lineTo x="21015" y="740"/>
                <wp:lineTo x="21180" y="370"/>
                <wp:lineTo x="20438" y="148"/>
                <wp:lineTo x="11620" y="148"/>
              </wp:wrapPolygon>
            </wp:wrapTight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005" cy="5560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</w:rPr>
        <w:t>C</w:t>
      </w:r>
      <w:r w:rsidRPr="007E573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CFB2B0F" w14:textId="77777777" w:rsidR="00283638" w:rsidRPr="007E5738" w:rsidRDefault="00283638" w:rsidP="00283638">
      <w:pPr>
        <w:rPr>
          <w:rFonts w:ascii="Times New Roman" w:hAnsi="Times New Roman" w:cs="Times New Roman"/>
          <w:sz w:val="24"/>
          <w:szCs w:val="24"/>
        </w:rPr>
      </w:pPr>
    </w:p>
    <w:p w14:paraId="7AAFC73C" w14:textId="77777777" w:rsidR="00283638" w:rsidRPr="007E5738" w:rsidRDefault="00283638" w:rsidP="00283638">
      <w:pPr>
        <w:rPr>
          <w:rFonts w:ascii="Times New Roman" w:hAnsi="Times New Roman" w:cs="Times New Roman"/>
          <w:sz w:val="24"/>
          <w:szCs w:val="24"/>
        </w:rPr>
      </w:pPr>
    </w:p>
    <w:p w14:paraId="447B36DE" w14:textId="77777777" w:rsidR="00283638" w:rsidRPr="007E5738" w:rsidRDefault="00283638" w:rsidP="00283638">
      <w:pPr>
        <w:rPr>
          <w:rFonts w:ascii="Times New Roman" w:hAnsi="Times New Roman" w:cs="Times New Roman"/>
          <w:sz w:val="24"/>
          <w:szCs w:val="24"/>
        </w:rPr>
      </w:pPr>
    </w:p>
    <w:p w14:paraId="45F4B60B" w14:textId="77777777" w:rsidR="00283638" w:rsidRPr="007E5738" w:rsidRDefault="00283638" w:rsidP="00283638">
      <w:pPr>
        <w:rPr>
          <w:rFonts w:ascii="Times New Roman" w:hAnsi="Times New Roman" w:cs="Times New Roman"/>
          <w:sz w:val="24"/>
          <w:szCs w:val="24"/>
        </w:rPr>
      </w:pPr>
    </w:p>
    <w:p w14:paraId="57F8A434" w14:textId="77777777" w:rsidR="00283638" w:rsidRPr="007E5738" w:rsidRDefault="00283638" w:rsidP="00283638">
      <w:pPr>
        <w:rPr>
          <w:rFonts w:ascii="Times New Roman" w:hAnsi="Times New Roman" w:cs="Times New Roman"/>
          <w:sz w:val="24"/>
          <w:szCs w:val="24"/>
        </w:rPr>
      </w:pPr>
    </w:p>
    <w:p w14:paraId="78C0416B" w14:textId="77777777" w:rsidR="00283638" w:rsidRPr="007E5738" w:rsidRDefault="00283638" w:rsidP="00283638">
      <w:pPr>
        <w:rPr>
          <w:rFonts w:ascii="Times New Roman" w:hAnsi="Times New Roman" w:cs="Times New Roman"/>
          <w:sz w:val="24"/>
          <w:szCs w:val="24"/>
        </w:rPr>
      </w:pPr>
    </w:p>
    <w:p w14:paraId="029AA09C" w14:textId="77777777" w:rsidR="00283638" w:rsidRPr="007E5738" w:rsidRDefault="00283638" w:rsidP="00283638">
      <w:pPr>
        <w:rPr>
          <w:rFonts w:ascii="Times New Roman" w:hAnsi="Times New Roman" w:cs="Times New Roman"/>
          <w:sz w:val="24"/>
          <w:szCs w:val="24"/>
        </w:rPr>
      </w:pPr>
    </w:p>
    <w:p w14:paraId="0110222B" w14:textId="77777777" w:rsidR="00283638" w:rsidRPr="007E5738" w:rsidRDefault="00283638" w:rsidP="00283638">
      <w:pPr>
        <w:rPr>
          <w:rFonts w:ascii="Times New Roman" w:hAnsi="Times New Roman" w:cs="Times New Roman"/>
          <w:sz w:val="24"/>
          <w:szCs w:val="24"/>
        </w:rPr>
      </w:pPr>
    </w:p>
    <w:p w14:paraId="62FB8684" w14:textId="77777777" w:rsidR="00283638" w:rsidRPr="007E5738" w:rsidRDefault="00283638" w:rsidP="00283638">
      <w:pPr>
        <w:rPr>
          <w:rFonts w:ascii="Times New Roman" w:hAnsi="Times New Roman" w:cs="Times New Roman"/>
          <w:sz w:val="24"/>
          <w:szCs w:val="24"/>
        </w:rPr>
      </w:pPr>
    </w:p>
    <w:p w14:paraId="66645DF2" w14:textId="77777777" w:rsidR="00283638" w:rsidRPr="007E5738" w:rsidRDefault="00283638" w:rsidP="00283638">
      <w:pPr>
        <w:rPr>
          <w:rFonts w:ascii="Times New Roman" w:hAnsi="Times New Roman" w:cs="Times New Roman"/>
          <w:sz w:val="24"/>
          <w:szCs w:val="24"/>
        </w:rPr>
      </w:pPr>
    </w:p>
    <w:p w14:paraId="3374FE82" w14:textId="77777777" w:rsidR="00283638" w:rsidRPr="007E5738" w:rsidRDefault="00283638" w:rsidP="00283638">
      <w:pPr>
        <w:rPr>
          <w:rFonts w:ascii="Times New Roman" w:hAnsi="Times New Roman" w:cs="Times New Roman"/>
          <w:sz w:val="24"/>
          <w:szCs w:val="24"/>
        </w:rPr>
      </w:pPr>
      <w:r w:rsidRPr="007E5738">
        <w:rPr>
          <w:rFonts w:ascii="Times New Roman" w:hAnsi="Times New Roman" w:cs="Times New Roman"/>
          <w:sz w:val="24"/>
          <w:szCs w:val="24"/>
        </w:rPr>
        <w:br w:type="page"/>
      </w:r>
    </w:p>
    <w:p w14:paraId="2A5482CA" w14:textId="2F5518BB" w:rsidR="00283638" w:rsidRPr="007E5738" w:rsidRDefault="00283638" w:rsidP="00283638">
      <w:pPr>
        <w:rPr>
          <w:rFonts w:ascii="Times New Roman" w:hAnsi="Times New Roman" w:cs="Times New Roman"/>
          <w:sz w:val="24"/>
          <w:szCs w:val="24"/>
        </w:rPr>
      </w:pPr>
      <w:r w:rsidRPr="007E573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7456" behindDoc="1" locked="0" layoutInCell="1" allowOverlap="1" wp14:anchorId="126CCB9F" wp14:editId="72CC59F1">
            <wp:simplePos x="0" y="0"/>
            <wp:positionH relativeFrom="column">
              <wp:posOffset>285750</wp:posOffset>
            </wp:positionH>
            <wp:positionV relativeFrom="paragraph">
              <wp:posOffset>287020</wp:posOffset>
            </wp:positionV>
            <wp:extent cx="5304155" cy="4999355"/>
            <wp:effectExtent l="0" t="0" r="0" b="0"/>
            <wp:wrapTight wrapText="bothSides">
              <wp:wrapPolygon edited="0">
                <wp:start x="4189" y="0"/>
                <wp:lineTo x="2948" y="576"/>
                <wp:lineTo x="2948" y="1070"/>
                <wp:lineTo x="4189" y="1317"/>
                <wp:lineTo x="4189" y="2634"/>
                <wp:lineTo x="3258" y="3375"/>
                <wp:lineTo x="2793" y="3868"/>
                <wp:lineTo x="2793" y="4033"/>
                <wp:lineTo x="4112" y="5268"/>
                <wp:lineTo x="1396" y="5268"/>
                <wp:lineTo x="1086" y="5432"/>
                <wp:lineTo x="1164" y="11029"/>
                <wp:lineTo x="3103" y="11852"/>
                <wp:lineTo x="4189" y="11852"/>
                <wp:lineTo x="2793" y="13169"/>
                <wp:lineTo x="2793" y="13334"/>
                <wp:lineTo x="4034" y="14486"/>
                <wp:lineTo x="4189" y="15803"/>
                <wp:lineTo x="2793" y="16132"/>
                <wp:lineTo x="2870" y="16708"/>
                <wp:lineTo x="5741" y="17120"/>
                <wp:lineTo x="5663" y="17943"/>
                <wp:lineTo x="7913" y="18437"/>
                <wp:lineTo x="11326" y="18437"/>
                <wp:lineTo x="233" y="19095"/>
                <wp:lineTo x="155" y="21070"/>
                <wp:lineTo x="621" y="21317"/>
                <wp:lineTo x="16989" y="21317"/>
                <wp:lineTo x="17067" y="21070"/>
                <wp:lineTo x="21178" y="20330"/>
                <wp:lineTo x="20946" y="19836"/>
                <wp:lineTo x="6129" y="19754"/>
                <wp:lineTo x="15593" y="18848"/>
                <wp:lineTo x="15515" y="18437"/>
                <wp:lineTo x="19317" y="18354"/>
                <wp:lineTo x="21334" y="17943"/>
                <wp:lineTo x="21023" y="17120"/>
                <wp:lineTo x="21489" y="16873"/>
                <wp:lineTo x="21334" y="16708"/>
                <wp:lineTo x="4577" y="15803"/>
                <wp:lineTo x="19937" y="15144"/>
                <wp:lineTo x="20170" y="14486"/>
                <wp:lineTo x="13266" y="14404"/>
                <wp:lineTo x="13110" y="13828"/>
                <wp:lineTo x="12723" y="13169"/>
                <wp:lineTo x="12800" y="12840"/>
                <wp:lineTo x="12567" y="12428"/>
                <wp:lineTo x="11792" y="11852"/>
                <wp:lineTo x="11171" y="10947"/>
                <wp:lineTo x="10395" y="9218"/>
                <wp:lineTo x="10007" y="7901"/>
                <wp:lineTo x="9309" y="6585"/>
                <wp:lineTo x="9232" y="5515"/>
                <wp:lineTo x="9154" y="5268"/>
                <wp:lineTo x="8378" y="3951"/>
                <wp:lineTo x="11171" y="3951"/>
                <wp:lineTo x="20791" y="2963"/>
                <wp:lineTo x="20946" y="2305"/>
                <wp:lineTo x="20635" y="1975"/>
                <wp:lineTo x="19472" y="1317"/>
                <wp:lineTo x="20791" y="988"/>
                <wp:lineTo x="20480" y="412"/>
                <wp:lineTo x="4577" y="0"/>
                <wp:lineTo x="4189" y="0"/>
              </wp:wrapPolygon>
            </wp:wrapTight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155" cy="4999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</w:rPr>
        <w:t>D</w:t>
      </w:r>
      <w:r w:rsidRPr="007E573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72A56C1" w14:textId="77777777" w:rsidR="00283638" w:rsidRPr="007E5738" w:rsidRDefault="00283638" w:rsidP="00283638">
      <w:pPr>
        <w:rPr>
          <w:rFonts w:ascii="Times New Roman" w:hAnsi="Times New Roman" w:cs="Times New Roman"/>
          <w:sz w:val="24"/>
          <w:szCs w:val="24"/>
        </w:rPr>
      </w:pPr>
      <w:r w:rsidRPr="007E5738">
        <w:rPr>
          <w:rFonts w:ascii="Times New Roman" w:hAnsi="Times New Roman" w:cs="Times New Roman"/>
          <w:sz w:val="24"/>
          <w:szCs w:val="24"/>
        </w:rPr>
        <w:br w:type="page"/>
      </w:r>
    </w:p>
    <w:p w14:paraId="7C6F4E1F" w14:textId="21DA1CB8" w:rsidR="00283638" w:rsidRDefault="00283638" w:rsidP="00BC5F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Figure 2. </w:t>
      </w:r>
      <w:r w:rsidRPr="007E5738">
        <w:rPr>
          <w:rFonts w:ascii="Times New Roman" w:hAnsi="Times New Roman" w:cs="Times New Roman"/>
          <w:sz w:val="24"/>
          <w:szCs w:val="24"/>
        </w:rPr>
        <w:t xml:space="preserve">OS Kaplan-Meier curves of populations of interest including patients with </w:t>
      </w:r>
      <w:r w:rsidR="00D816F7" w:rsidRPr="007E5738">
        <w:rPr>
          <w:rFonts w:ascii="Times New Roman" w:hAnsi="Times New Roman" w:cs="Times New Roman"/>
          <w:sz w:val="24"/>
          <w:szCs w:val="24"/>
        </w:rPr>
        <w:t xml:space="preserve">or without </w:t>
      </w:r>
      <w:r w:rsidRPr="007E5738">
        <w:rPr>
          <w:rFonts w:ascii="Times New Roman" w:hAnsi="Times New Roman" w:cs="Times New Roman"/>
          <w:sz w:val="24"/>
          <w:szCs w:val="24"/>
        </w:rPr>
        <w:t>renal impairment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E5738">
        <w:rPr>
          <w:rFonts w:ascii="Times New Roman" w:hAnsi="Times New Roman" w:cs="Times New Roman"/>
          <w:sz w:val="24"/>
          <w:szCs w:val="24"/>
        </w:rPr>
        <w:t xml:space="preserve">), </w:t>
      </w:r>
      <w:r w:rsidR="00D816F7" w:rsidRPr="007E5738">
        <w:rPr>
          <w:rFonts w:ascii="Times New Roman" w:hAnsi="Times New Roman" w:cs="Times New Roman"/>
          <w:sz w:val="24"/>
          <w:szCs w:val="24"/>
        </w:rPr>
        <w:t xml:space="preserve">patients aged ≥ 70 or &lt; 70 years </w:t>
      </w:r>
      <w:r w:rsidRPr="007E5738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7E5738">
        <w:rPr>
          <w:rFonts w:ascii="Times New Roman" w:hAnsi="Times New Roman" w:cs="Times New Roman"/>
          <w:sz w:val="24"/>
          <w:szCs w:val="24"/>
        </w:rPr>
        <w:t xml:space="preserve">), patients with </w:t>
      </w:r>
      <w:r w:rsidR="00D816F7" w:rsidRPr="007E5738">
        <w:rPr>
          <w:rFonts w:ascii="Times New Roman" w:hAnsi="Times New Roman" w:cs="Times New Roman"/>
          <w:sz w:val="24"/>
          <w:szCs w:val="24"/>
        </w:rPr>
        <w:t xml:space="preserve">or without </w:t>
      </w:r>
      <w:r w:rsidRPr="007E5738">
        <w:rPr>
          <w:rFonts w:ascii="Times New Roman" w:hAnsi="Times New Roman" w:cs="Times New Roman"/>
          <w:sz w:val="24"/>
          <w:szCs w:val="24"/>
        </w:rPr>
        <w:t>diabetes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E5738">
        <w:rPr>
          <w:rFonts w:ascii="Times New Roman" w:hAnsi="Times New Roman" w:cs="Times New Roman"/>
          <w:sz w:val="24"/>
          <w:szCs w:val="24"/>
        </w:rPr>
        <w:t>), and patients with diabetes with or without metformin treatment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7E5738">
        <w:rPr>
          <w:rFonts w:ascii="Times New Roman" w:hAnsi="Times New Roman" w:cs="Times New Roman"/>
          <w:sz w:val="24"/>
          <w:szCs w:val="24"/>
        </w:rPr>
        <w:t>)</w:t>
      </w:r>
    </w:p>
    <w:p w14:paraId="3C14C065" w14:textId="72740C41" w:rsidR="00283638" w:rsidRPr="007E5738" w:rsidRDefault="00283638" w:rsidP="002836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7E573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325C9B9" w14:textId="77777777" w:rsidR="00283638" w:rsidRPr="007E5738" w:rsidRDefault="00283638" w:rsidP="00283638">
      <w:pPr>
        <w:rPr>
          <w:rFonts w:ascii="Times New Roman" w:hAnsi="Times New Roman" w:cs="Times New Roman"/>
          <w:sz w:val="24"/>
          <w:szCs w:val="24"/>
        </w:rPr>
      </w:pPr>
      <w:r w:rsidRPr="007E573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A14EA6" wp14:editId="2853262D">
            <wp:extent cx="5924674" cy="414930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901" cy="4178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B86851" w14:textId="77777777" w:rsidR="00283638" w:rsidRPr="007E5738" w:rsidRDefault="00283638" w:rsidP="00283638">
      <w:pPr>
        <w:rPr>
          <w:rFonts w:ascii="Times New Roman" w:hAnsi="Times New Roman" w:cs="Times New Roman"/>
          <w:sz w:val="24"/>
          <w:szCs w:val="24"/>
        </w:rPr>
      </w:pPr>
      <w:r w:rsidRPr="007E5738">
        <w:rPr>
          <w:rFonts w:ascii="Times New Roman" w:hAnsi="Times New Roman" w:cs="Times New Roman"/>
          <w:sz w:val="24"/>
          <w:szCs w:val="24"/>
        </w:rPr>
        <w:br w:type="page"/>
      </w:r>
    </w:p>
    <w:p w14:paraId="4C86C86A" w14:textId="4CFB20C3" w:rsidR="00283638" w:rsidRPr="007E5738" w:rsidRDefault="00283638" w:rsidP="002836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B</w:t>
      </w:r>
      <w:r w:rsidRPr="007E573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9C364F2" w14:textId="77777777" w:rsidR="00283638" w:rsidRPr="007E5738" w:rsidRDefault="00283638" w:rsidP="00283638">
      <w:pPr>
        <w:rPr>
          <w:rFonts w:ascii="Times New Roman" w:hAnsi="Times New Roman" w:cs="Times New Roman"/>
          <w:sz w:val="24"/>
          <w:szCs w:val="24"/>
        </w:rPr>
      </w:pPr>
      <w:r w:rsidRPr="007E573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EC4718" wp14:editId="3B7026C8">
            <wp:extent cx="5218981" cy="533654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579" cy="53709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E5738">
        <w:rPr>
          <w:rFonts w:ascii="Times New Roman" w:hAnsi="Times New Roman" w:cs="Times New Roman"/>
          <w:sz w:val="24"/>
          <w:szCs w:val="24"/>
        </w:rPr>
        <w:br w:type="page"/>
      </w:r>
    </w:p>
    <w:p w14:paraId="08047AF9" w14:textId="729C4FB6" w:rsidR="00283638" w:rsidRPr="007E5738" w:rsidRDefault="00283638" w:rsidP="002836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</w:t>
      </w:r>
      <w:r w:rsidRPr="007E5738">
        <w:rPr>
          <w:rFonts w:ascii="Times New Roman" w:hAnsi="Times New Roman" w:cs="Times New Roman"/>
          <w:sz w:val="24"/>
          <w:szCs w:val="24"/>
        </w:rPr>
        <w:t>.</w:t>
      </w:r>
    </w:p>
    <w:p w14:paraId="2EEE5AE1" w14:textId="77777777" w:rsidR="00283638" w:rsidRPr="007E5738" w:rsidRDefault="00283638" w:rsidP="002836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8C8FEF" wp14:editId="237AB664">
            <wp:extent cx="4998720" cy="512100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4920" cy="513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213AF7" w14:textId="47BE2A04" w:rsidR="00283638" w:rsidRPr="007E5738" w:rsidRDefault="00283638" w:rsidP="00283638">
      <w:pPr>
        <w:rPr>
          <w:rFonts w:ascii="Times New Roman" w:hAnsi="Times New Roman" w:cs="Times New Roman"/>
          <w:sz w:val="24"/>
          <w:szCs w:val="24"/>
        </w:rPr>
      </w:pPr>
      <w:r w:rsidRPr="007E5738">
        <w:rPr>
          <w:rFonts w:ascii="Times New Roman" w:hAnsi="Times New Roman" w:cs="Times New Roman"/>
          <w:sz w:val="24"/>
          <w:szCs w:val="24"/>
        </w:rPr>
        <w:br w:type="page"/>
      </w:r>
      <w:r w:rsidRPr="007E573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9504" behindDoc="1" locked="0" layoutInCell="1" allowOverlap="1" wp14:anchorId="35B3E9C1" wp14:editId="521B5945">
            <wp:simplePos x="0" y="0"/>
            <wp:positionH relativeFrom="column">
              <wp:posOffset>359833</wp:posOffset>
            </wp:positionH>
            <wp:positionV relativeFrom="paragraph">
              <wp:posOffset>287020</wp:posOffset>
            </wp:positionV>
            <wp:extent cx="4864735" cy="5151755"/>
            <wp:effectExtent l="0" t="0" r="0" b="0"/>
            <wp:wrapTight wrapText="bothSides">
              <wp:wrapPolygon edited="0">
                <wp:start x="10573" y="160"/>
                <wp:lineTo x="4652" y="479"/>
                <wp:lineTo x="2960" y="799"/>
                <wp:lineTo x="3045" y="1597"/>
                <wp:lineTo x="4229" y="2875"/>
                <wp:lineTo x="2960" y="4153"/>
                <wp:lineTo x="2960" y="4553"/>
                <wp:lineTo x="3891" y="5431"/>
                <wp:lineTo x="4314" y="5431"/>
                <wp:lineTo x="1776" y="5831"/>
                <wp:lineTo x="1353" y="5990"/>
                <wp:lineTo x="1438" y="11182"/>
                <wp:lineTo x="2876" y="11821"/>
                <wp:lineTo x="4314" y="11821"/>
                <wp:lineTo x="4314" y="13099"/>
                <wp:lineTo x="2960" y="13099"/>
                <wp:lineTo x="2960" y="13738"/>
                <wp:lineTo x="4314" y="14377"/>
                <wp:lineTo x="4314" y="15655"/>
                <wp:lineTo x="2960" y="16294"/>
                <wp:lineTo x="2960" y="16853"/>
                <wp:lineTo x="4314" y="16933"/>
                <wp:lineTo x="4314" y="17732"/>
                <wp:lineTo x="6851" y="18211"/>
                <wp:lineTo x="10742" y="18211"/>
                <wp:lineTo x="169" y="19089"/>
                <wp:lineTo x="169" y="21166"/>
                <wp:lineTo x="5583" y="21326"/>
                <wp:lineTo x="20469" y="21326"/>
                <wp:lineTo x="20808" y="19968"/>
                <wp:lineTo x="19962" y="19888"/>
                <wp:lineTo x="5667" y="19489"/>
                <wp:lineTo x="15225" y="19009"/>
                <wp:lineTo x="15394" y="18450"/>
                <wp:lineTo x="19031" y="18211"/>
                <wp:lineTo x="21484" y="17891"/>
                <wp:lineTo x="21484" y="16773"/>
                <wp:lineTo x="4737" y="15655"/>
                <wp:lineTo x="4737" y="14377"/>
                <wp:lineTo x="20131" y="13818"/>
                <wp:lineTo x="20554" y="13498"/>
                <wp:lineTo x="18270" y="11901"/>
                <wp:lineTo x="17847" y="11821"/>
                <wp:lineTo x="17847" y="10463"/>
                <wp:lineTo x="15225" y="9265"/>
                <wp:lineTo x="15056" y="8946"/>
                <wp:lineTo x="14548" y="8387"/>
                <wp:lineTo x="13956" y="7907"/>
                <wp:lineTo x="13618" y="6549"/>
                <wp:lineTo x="13026" y="5911"/>
                <wp:lineTo x="12265" y="5431"/>
                <wp:lineTo x="10996" y="4153"/>
                <wp:lineTo x="11842" y="4153"/>
                <wp:lineTo x="14464" y="3195"/>
                <wp:lineTo x="14464" y="2875"/>
                <wp:lineTo x="20977" y="2556"/>
                <wp:lineTo x="21315" y="1837"/>
                <wp:lineTo x="19708" y="1597"/>
                <wp:lineTo x="19793" y="399"/>
                <wp:lineTo x="19285" y="160"/>
                <wp:lineTo x="10573" y="160"/>
              </wp:wrapPolygon>
            </wp:wrapTight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735" cy="5151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</w:rPr>
        <w:t>D</w:t>
      </w:r>
      <w:r w:rsidRPr="007E5738">
        <w:rPr>
          <w:rFonts w:ascii="Times New Roman" w:hAnsi="Times New Roman" w:cs="Times New Roman"/>
          <w:sz w:val="24"/>
          <w:szCs w:val="24"/>
        </w:rPr>
        <w:t>.</w:t>
      </w:r>
    </w:p>
    <w:p w14:paraId="3C1BEBD1" w14:textId="7CA5D831" w:rsidR="00283638" w:rsidRPr="00551E5F" w:rsidRDefault="00283638" w:rsidP="00BC5FDB">
      <w:pPr>
        <w:rPr>
          <w:rFonts w:ascii="Times New Roman" w:hAnsi="Times New Roman" w:cs="Times New Roman"/>
          <w:sz w:val="24"/>
          <w:szCs w:val="24"/>
        </w:rPr>
      </w:pPr>
    </w:p>
    <w:sectPr w:rsidR="00283638" w:rsidRPr="00551E5F" w:rsidSect="002172F7">
      <w:headerReference w:type="default" r:id="rId28"/>
      <w:footerReference w:type="default" r:id="rId29"/>
      <w:endnotePr>
        <w:numFmt w:val="upperLetter"/>
      </w:endnote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6269E1" w14:textId="77777777" w:rsidR="00FE5D11" w:rsidRDefault="00FE5D11" w:rsidP="006A6F9D">
      <w:pPr>
        <w:spacing w:after="0" w:line="240" w:lineRule="auto"/>
      </w:pPr>
      <w:r>
        <w:separator/>
      </w:r>
    </w:p>
  </w:endnote>
  <w:endnote w:type="continuationSeparator" w:id="0">
    <w:p w14:paraId="4A3898AB" w14:textId="77777777" w:rsidR="00FE5D11" w:rsidRDefault="00FE5D11" w:rsidP="006A6F9D">
      <w:pPr>
        <w:spacing w:after="0" w:line="240" w:lineRule="auto"/>
      </w:pPr>
      <w:r>
        <w:continuationSeparator/>
      </w:r>
    </w:p>
  </w:endnote>
  <w:endnote w:type="continuationNotice" w:id="1">
    <w:p w14:paraId="25DCEFA0" w14:textId="77777777" w:rsidR="00FE5D11" w:rsidRDefault="00FE5D1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195848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25A566" w14:textId="21961D59" w:rsidR="00FE5D11" w:rsidRDefault="00FE5D1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7</w:t>
        </w:r>
        <w:r>
          <w:rPr>
            <w:noProof/>
          </w:rPr>
          <w:fldChar w:fldCharType="end"/>
        </w:r>
      </w:p>
    </w:sdtContent>
  </w:sdt>
  <w:p w14:paraId="7587510C" w14:textId="77777777" w:rsidR="00FE5D11" w:rsidRDefault="00FE5D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EBC51B" w14:textId="77777777" w:rsidR="00FE5D11" w:rsidRDefault="00FE5D11" w:rsidP="006A6F9D">
      <w:pPr>
        <w:spacing w:after="0" w:line="240" w:lineRule="auto"/>
      </w:pPr>
      <w:r>
        <w:separator/>
      </w:r>
    </w:p>
  </w:footnote>
  <w:footnote w:type="continuationSeparator" w:id="0">
    <w:p w14:paraId="305DDA78" w14:textId="77777777" w:rsidR="00FE5D11" w:rsidRDefault="00FE5D11" w:rsidP="006A6F9D">
      <w:pPr>
        <w:spacing w:after="0" w:line="240" w:lineRule="auto"/>
      </w:pPr>
      <w:r>
        <w:continuationSeparator/>
      </w:r>
    </w:p>
  </w:footnote>
  <w:footnote w:type="continuationNotice" w:id="1">
    <w:p w14:paraId="73827421" w14:textId="77777777" w:rsidR="00FE5D11" w:rsidRDefault="00FE5D1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72C073" w14:textId="3F3B8F8E" w:rsidR="00FE5D11" w:rsidRDefault="00FE5D11">
    <w:pPr>
      <w:pStyle w:val="Header"/>
    </w:pPr>
    <w:r w:rsidRPr="000E53BA">
      <w:t>Vulnerable</w:t>
    </w:r>
    <w:r>
      <w:rPr>
        <w:rFonts w:ascii="Times New Roman" w:hAnsi="Times New Roman" w:cs="Times New Roman"/>
        <w:sz w:val="24"/>
        <w:szCs w:val="24"/>
      </w:rPr>
      <w:t xml:space="preserve"> </w:t>
    </w:r>
    <w:r>
      <w:t xml:space="preserve">Populations Manuscript FINAL </w:t>
    </w:r>
  </w:p>
  <w:p w14:paraId="4FCEFA81" w14:textId="77777777" w:rsidR="00FE5D11" w:rsidRDefault="00FE5D1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682C7F"/>
    <w:multiLevelType w:val="hybridMultilevel"/>
    <w:tmpl w:val="4D32E0A0"/>
    <w:lvl w:ilvl="0" w:tplc="04090015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" w15:restartNumberingAfterBreak="0">
    <w:nsid w:val="1B360ECF"/>
    <w:multiLevelType w:val="hybridMultilevel"/>
    <w:tmpl w:val="A82AC49C"/>
    <w:lvl w:ilvl="0" w:tplc="29089E1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2664CD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62C32C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DD6228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680733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CA87FE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DBCF1D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B741DC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E66F85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1EFB3F07"/>
    <w:multiLevelType w:val="hybridMultilevel"/>
    <w:tmpl w:val="5CF21BB6"/>
    <w:lvl w:ilvl="0" w:tplc="04090015">
      <w:start w:val="1"/>
      <w:numFmt w:val="upp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3" w15:restartNumberingAfterBreak="0">
    <w:nsid w:val="2D100A61"/>
    <w:multiLevelType w:val="hybridMultilevel"/>
    <w:tmpl w:val="9C46B0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806277"/>
    <w:multiLevelType w:val="hybridMultilevel"/>
    <w:tmpl w:val="6D469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8D1F21"/>
    <w:multiLevelType w:val="hybridMultilevel"/>
    <w:tmpl w:val="B9103A90"/>
    <w:lvl w:ilvl="0" w:tplc="1632DCB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404440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776D28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676951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80E45C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924CF2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BA2339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BE26D9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EDEDD4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3C9C66C3"/>
    <w:multiLevelType w:val="hybridMultilevel"/>
    <w:tmpl w:val="5122FA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3549CF"/>
    <w:multiLevelType w:val="hybridMultilevel"/>
    <w:tmpl w:val="970E5ACC"/>
    <w:lvl w:ilvl="0" w:tplc="BCA8204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49AFF1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5DABF7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D3A663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1F4D32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A187DF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1D6BFB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1CA939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4EA852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46EE5510"/>
    <w:multiLevelType w:val="hybridMultilevel"/>
    <w:tmpl w:val="A588E8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77317C"/>
    <w:multiLevelType w:val="hybridMultilevel"/>
    <w:tmpl w:val="45D43BCE"/>
    <w:lvl w:ilvl="0" w:tplc="AE769BE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8E0139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9D6354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88A990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996E14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B466A1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CDAD5F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838ABA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4D4538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4EF544C3"/>
    <w:multiLevelType w:val="hybridMultilevel"/>
    <w:tmpl w:val="854ADF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9B29F2"/>
    <w:multiLevelType w:val="hybridMultilevel"/>
    <w:tmpl w:val="3EE2B2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572060"/>
    <w:multiLevelType w:val="hybridMultilevel"/>
    <w:tmpl w:val="5942B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B217EB"/>
    <w:multiLevelType w:val="hybridMultilevel"/>
    <w:tmpl w:val="B88ED2FA"/>
    <w:lvl w:ilvl="0" w:tplc="6B5405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9A0672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656020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928044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CC6CA0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7D80D4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B52C26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EDC1E6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5CE21E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70EF472C"/>
    <w:multiLevelType w:val="hybridMultilevel"/>
    <w:tmpl w:val="1206F0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78277D"/>
    <w:multiLevelType w:val="hybridMultilevel"/>
    <w:tmpl w:val="53985D58"/>
    <w:lvl w:ilvl="0" w:tplc="64F4666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B2A7EB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D640BD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C28D48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6145D0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E38899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344A1A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E586A9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8681AE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 w15:restartNumberingAfterBreak="0">
    <w:nsid w:val="78291DB6"/>
    <w:multiLevelType w:val="hybridMultilevel"/>
    <w:tmpl w:val="1C3464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7"/>
  </w:num>
  <w:num w:numId="3">
    <w:abstractNumId w:val="1"/>
  </w:num>
  <w:num w:numId="4">
    <w:abstractNumId w:val="9"/>
  </w:num>
  <w:num w:numId="5">
    <w:abstractNumId w:val="5"/>
  </w:num>
  <w:num w:numId="6">
    <w:abstractNumId w:val="13"/>
  </w:num>
  <w:num w:numId="7">
    <w:abstractNumId w:val="0"/>
  </w:num>
  <w:num w:numId="8">
    <w:abstractNumId w:val="11"/>
  </w:num>
  <w:num w:numId="9">
    <w:abstractNumId w:val="10"/>
  </w:num>
  <w:num w:numId="10">
    <w:abstractNumId w:val="6"/>
  </w:num>
  <w:num w:numId="11">
    <w:abstractNumId w:val="3"/>
  </w:num>
  <w:num w:numId="12">
    <w:abstractNumId w:val="14"/>
  </w:num>
  <w:num w:numId="13">
    <w:abstractNumId w:val="8"/>
  </w:num>
  <w:num w:numId="14">
    <w:abstractNumId w:val="12"/>
  </w:num>
  <w:num w:numId="15">
    <w:abstractNumId w:val="16"/>
  </w:num>
  <w:num w:numId="16">
    <w:abstractNumId w:val="2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pos w:val="sectEnd"/>
    <w:numFmt w:val="upperLetter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QXCitationStyleId" w:val="apa"/>
    <w:docVar w:name="QXCitationStyleName" w:val="American Psychological Association 6th Edition"/>
    <w:docVar w:name="QXCookie" w:val="85181726"/>
    <w:docVar w:name="QXFormattingMode" w:val="1"/>
  </w:docVars>
  <w:rsids>
    <w:rsidRoot w:val="00314E41"/>
    <w:rsid w:val="00003127"/>
    <w:rsid w:val="000033F4"/>
    <w:rsid w:val="00003DA7"/>
    <w:rsid w:val="000044F7"/>
    <w:rsid w:val="000048CE"/>
    <w:rsid w:val="00006CF3"/>
    <w:rsid w:val="000070D3"/>
    <w:rsid w:val="0000725D"/>
    <w:rsid w:val="00011CD0"/>
    <w:rsid w:val="0001218F"/>
    <w:rsid w:val="00012748"/>
    <w:rsid w:val="000138F2"/>
    <w:rsid w:val="00013DB7"/>
    <w:rsid w:val="00013DC6"/>
    <w:rsid w:val="000152A8"/>
    <w:rsid w:val="00015863"/>
    <w:rsid w:val="00016A63"/>
    <w:rsid w:val="000266AA"/>
    <w:rsid w:val="00026D1E"/>
    <w:rsid w:val="000318F4"/>
    <w:rsid w:val="000335F4"/>
    <w:rsid w:val="000340F1"/>
    <w:rsid w:val="00034AFC"/>
    <w:rsid w:val="00037105"/>
    <w:rsid w:val="000373A0"/>
    <w:rsid w:val="00037842"/>
    <w:rsid w:val="000407E7"/>
    <w:rsid w:val="00040863"/>
    <w:rsid w:val="00041C7E"/>
    <w:rsid w:val="0004462B"/>
    <w:rsid w:val="000450B1"/>
    <w:rsid w:val="00046CE3"/>
    <w:rsid w:val="00047CFF"/>
    <w:rsid w:val="00051554"/>
    <w:rsid w:val="000534E3"/>
    <w:rsid w:val="00053DAC"/>
    <w:rsid w:val="00053FFE"/>
    <w:rsid w:val="000545EE"/>
    <w:rsid w:val="00060524"/>
    <w:rsid w:val="00062550"/>
    <w:rsid w:val="00062629"/>
    <w:rsid w:val="0006494B"/>
    <w:rsid w:val="00067EBA"/>
    <w:rsid w:val="00070CD7"/>
    <w:rsid w:val="00070E26"/>
    <w:rsid w:val="00072B74"/>
    <w:rsid w:val="00073350"/>
    <w:rsid w:val="0007396F"/>
    <w:rsid w:val="00074C10"/>
    <w:rsid w:val="0007549B"/>
    <w:rsid w:val="000779CB"/>
    <w:rsid w:val="00081922"/>
    <w:rsid w:val="00081968"/>
    <w:rsid w:val="00084E84"/>
    <w:rsid w:val="00091887"/>
    <w:rsid w:val="00095547"/>
    <w:rsid w:val="00095B3A"/>
    <w:rsid w:val="00095CC6"/>
    <w:rsid w:val="00096FC2"/>
    <w:rsid w:val="000A1353"/>
    <w:rsid w:val="000A1679"/>
    <w:rsid w:val="000A1F4A"/>
    <w:rsid w:val="000A288A"/>
    <w:rsid w:val="000A2FEC"/>
    <w:rsid w:val="000A624A"/>
    <w:rsid w:val="000A6839"/>
    <w:rsid w:val="000A7929"/>
    <w:rsid w:val="000B32B1"/>
    <w:rsid w:val="000B687E"/>
    <w:rsid w:val="000B6E18"/>
    <w:rsid w:val="000C2503"/>
    <w:rsid w:val="000C2945"/>
    <w:rsid w:val="000C5398"/>
    <w:rsid w:val="000D1686"/>
    <w:rsid w:val="000D367B"/>
    <w:rsid w:val="000D3BD1"/>
    <w:rsid w:val="000D6206"/>
    <w:rsid w:val="000D6AC8"/>
    <w:rsid w:val="000E1647"/>
    <w:rsid w:val="000E1E25"/>
    <w:rsid w:val="000E53BA"/>
    <w:rsid w:val="000E5867"/>
    <w:rsid w:val="000E5B18"/>
    <w:rsid w:val="000E6B8C"/>
    <w:rsid w:val="000E71CD"/>
    <w:rsid w:val="000E7AC6"/>
    <w:rsid w:val="000F31C1"/>
    <w:rsid w:val="000F3BE0"/>
    <w:rsid w:val="000F460A"/>
    <w:rsid w:val="000F48A3"/>
    <w:rsid w:val="000F4E8A"/>
    <w:rsid w:val="00101B83"/>
    <w:rsid w:val="00101D77"/>
    <w:rsid w:val="00102381"/>
    <w:rsid w:val="00103F45"/>
    <w:rsid w:val="001069EA"/>
    <w:rsid w:val="00106E89"/>
    <w:rsid w:val="00110702"/>
    <w:rsid w:val="00110A66"/>
    <w:rsid w:val="00110C53"/>
    <w:rsid w:val="00115802"/>
    <w:rsid w:val="00115B1D"/>
    <w:rsid w:val="00116324"/>
    <w:rsid w:val="0011768B"/>
    <w:rsid w:val="00117D04"/>
    <w:rsid w:val="00117DC5"/>
    <w:rsid w:val="00123746"/>
    <w:rsid w:val="0012479D"/>
    <w:rsid w:val="00127001"/>
    <w:rsid w:val="00127B90"/>
    <w:rsid w:val="001302BC"/>
    <w:rsid w:val="00130C91"/>
    <w:rsid w:val="001315E0"/>
    <w:rsid w:val="0013334D"/>
    <w:rsid w:val="001333DC"/>
    <w:rsid w:val="00133BE1"/>
    <w:rsid w:val="00134995"/>
    <w:rsid w:val="00135604"/>
    <w:rsid w:val="00135894"/>
    <w:rsid w:val="00135D54"/>
    <w:rsid w:val="0013755E"/>
    <w:rsid w:val="00141F57"/>
    <w:rsid w:val="00144A0D"/>
    <w:rsid w:val="00144C26"/>
    <w:rsid w:val="0014728C"/>
    <w:rsid w:val="00147B79"/>
    <w:rsid w:val="00150AB0"/>
    <w:rsid w:val="00152149"/>
    <w:rsid w:val="00152602"/>
    <w:rsid w:val="00153DE2"/>
    <w:rsid w:val="00154ABB"/>
    <w:rsid w:val="00155391"/>
    <w:rsid w:val="00155D4C"/>
    <w:rsid w:val="00156927"/>
    <w:rsid w:val="00156BA6"/>
    <w:rsid w:val="00157C10"/>
    <w:rsid w:val="00160E6A"/>
    <w:rsid w:val="001617A8"/>
    <w:rsid w:val="0016623E"/>
    <w:rsid w:val="00166390"/>
    <w:rsid w:val="00172225"/>
    <w:rsid w:val="00174512"/>
    <w:rsid w:val="00174D46"/>
    <w:rsid w:val="00175BCA"/>
    <w:rsid w:val="00176302"/>
    <w:rsid w:val="001765B0"/>
    <w:rsid w:val="00176A0D"/>
    <w:rsid w:val="00176A30"/>
    <w:rsid w:val="00177132"/>
    <w:rsid w:val="00177E58"/>
    <w:rsid w:val="00182238"/>
    <w:rsid w:val="001822CF"/>
    <w:rsid w:val="001830E0"/>
    <w:rsid w:val="001837D9"/>
    <w:rsid w:val="00185993"/>
    <w:rsid w:val="00186412"/>
    <w:rsid w:val="00186680"/>
    <w:rsid w:val="0018740B"/>
    <w:rsid w:val="0019302D"/>
    <w:rsid w:val="001939BC"/>
    <w:rsid w:val="0019519D"/>
    <w:rsid w:val="001953FF"/>
    <w:rsid w:val="001955B7"/>
    <w:rsid w:val="00195B66"/>
    <w:rsid w:val="0019697D"/>
    <w:rsid w:val="00197808"/>
    <w:rsid w:val="00197B68"/>
    <w:rsid w:val="001A0D3D"/>
    <w:rsid w:val="001A0F0A"/>
    <w:rsid w:val="001A234A"/>
    <w:rsid w:val="001A6254"/>
    <w:rsid w:val="001A7725"/>
    <w:rsid w:val="001B3326"/>
    <w:rsid w:val="001B50CE"/>
    <w:rsid w:val="001B5D6B"/>
    <w:rsid w:val="001C00D0"/>
    <w:rsid w:val="001C1F45"/>
    <w:rsid w:val="001C2490"/>
    <w:rsid w:val="001C2DB3"/>
    <w:rsid w:val="001C4F93"/>
    <w:rsid w:val="001C7242"/>
    <w:rsid w:val="001D0321"/>
    <w:rsid w:val="001D08FA"/>
    <w:rsid w:val="001D1B2A"/>
    <w:rsid w:val="001D44E0"/>
    <w:rsid w:val="001D5099"/>
    <w:rsid w:val="001E178D"/>
    <w:rsid w:val="001E1A29"/>
    <w:rsid w:val="001E286C"/>
    <w:rsid w:val="001E42F5"/>
    <w:rsid w:val="001E6E44"/>
    <w:rsid w:val="001E7DCF"/>
    <w:rsid w:val="001F2588"/>
    <w:rsid w:val="001F53A4"/>
    <w:rsid w:val="001F60F5"/>
    <w:rsid w:val="001F7689"/>
    <w:rsid w:val="002015D7"/>
    <w:rsid w:val="002026CC"/>
    <w:rsid w:val="00202BAB"/>
    <w:rsid w:val="00203134"/>
    <w:rsid w:val="002035AF"/>
    <w:rsid w:val="002053C7"/>
    <w:rsid w:val="00206971"/>
    <w:rsid w:val="00211597"/>
    <w:rsid w:val="00212AA5"/>
    <w:rsid w:val="00214D4B"/>
    <w:rsid w:val="0021583D"/>
    <w:rsid w:val="002172F7"/>
    <w:rsid w:val="00222CF4"/>
    <w:rsid w:val="00224CA7"/>
    <w:rsid w:val="0022526E"/>
    <w:rsid w:val="00226695"/>
    <w:rsid w:val="002273D4"/>
    <w:rsid w:val="0023048D"/>
    <w:rsid w:val="00234547"/>
    <w:rsid w:val="00234F7C"/>
    <w:rsid w:val="00237165"/>
    <w:rsid w:val="00240A99"/>
    <w:rsid w:val="00242EEF"/>
    <w:rsid w:val="00244193"/>
    <w:rsid w:val="00245531"/>
    <w:rsid w:val="00245B63"/>
    <w:rsid w:val="00246238"/>
    <w:rsid w:val="00246DAF"/>
    <w:rsid w:val="00247030"/>
    <w:rsid w:val="002473BC"/>
    <w:rsid w:val="0024766D"/>
    <w:rsid w:val="002477AA"/>
    <w:rsid w:val="002531B0"/>
    <w:rsid w:val="00260A40"/>
    <w:rsid w:val="00262C5D"/>
    <w:rsid w:val="00263744"/>
    <w:rsid w:val="00270294"/>
    <w:rsid w:val="00273FF2"/>
    <w:rsid w:val="0027453A"/>
    <w:rsid w:val="0027539C"/>
    <w:rsid w:val="002754C5"/>
    <w:rsid w:val="00275578"/>
    <w:rsid w:val="00275656"/>
    <w:rsid w:val="00277F4C"/>
    <w:rsid w:val="00281D4A"/>
    <w:rsid w:val="00282B32"/>
    <w:rsid w:val="00283638"/>
    <w:rsid w:val="0028572A"/>
    <w:rsid w:val="00285C5B"/>
    <w:rsid w:val="0028772E"/>
    <w:rsid w:val="00292137"/>
    <w:rsid w:val="0029219B"/>
    <w:rsid w:val="002926AB"/>
    <w:rsid w:val="002935C6"/>
    <w:rsid w:val="00293816"/>
    <w:rsid w:val="00294D23"/>
    <w:rsid w:val="0029697A"/>
    <w:rsid w:val="00297694"/>
    <w:rsid w:val="002A0E7A"/>
    <w:rsid w:val="002A34DA"/>
    <w:rsid w:val="002A38CA"/>
    <w:rsid w:val="002A5219"/>
    <w:rsid w:val="002A55FD"/>
    <w:rsid w:val="002B089B"/>
    <w:rsid w:val="002B0C35"/>
    <w:rsid w:val="002B152D"/>
    <w:rsid w:val="002B2400"/>
    <w:rsid w:val="002B5A3D"/>
    <w:rsid w:val="002C3B74"/>
    <w:rsid w:val="002C480A"/>
    <w:rsid w:val="002C5CA7"/>
    <w:rsid w:val="002D1866"/>
    <w:rsid w:val="002D3C20"/>
    <w:rsid w:val="002D4A54"/>
    <w:rsid w:val="002D4E8F"/>
    <w:rsid w:val="002D7847"/>
    <w:rsid w:val="002E36C7"/>
    <w:rsid w:val="002E4E6F"/>
    <w:rsid w:val="002E5AE3"/>
    <w:rsid w:val="002E5DCB"/>
    <w:rsid w:val="002E6659"/>
    <w:rsid w:val="002E70CD"/>
    <w:rsid w:val="002F0354"/>
    <w:rsid w:val="002F04E8"/>
    <w:rsid w:val="002F1604"/>
    <w:rsid w:val="002F6E1F"/>
    <w:rsid w:val="00302531"/>
    <w:rsid w:val="003025D8"/>
    <w:rsid w:val="0030308E"/>
    <w:rsid w:val="003049BE"/>
    <w:rsid w:val="0030643B"/>
    <w:rsid w:val="00306AE0"/>
    <w:rsid w:val="003076F2"/>
    <w:rsid w:val="00311C16"/>
    <w:rsid w:val="00312E8F"/>
    <w:rsid w:val="00314E41"/>
    <w:rsid w:val="00315C43"/>
    <w:rsid w:val="0031685E"/>
    <w:rsid w:val="00322A5A"/>
    <w:rsid w:val="0032569F"/>
    <w:rsid w:val="00325A54"/>
    <w:rsid w:val="00325B54"/>
    <w:rsid w:val="0032612B"/>
    <w:rsid w:val="00326E7A"/>
    <w:rsid w:val="00327029"/>
    <w:rsid w:val="003311EE"/>
    <w:rsid w:val="00331451"/>
    <w:rsid w:val="0033186D"/>
    <w:rsid w:val="00332CBA"/>
    <w:rsid w:val="003354A3"/>
    <w:rsid w:val="00335CB0"/>
    <w:rsid w:val="00335D72"/>
    <w:rsid w:val="00336202"/>
    <w:rsid w:val="00336717"/>
    <w:rsid w:val="00337D79"/>
    <w:rsid w:val="003413F6"/>
    <w:rsid w:val="0034154F"/>
    <w:rsid w:val="00342B27"/>
    <w:rsid w:val="0034541D"/>
    <w:rsid w:val="00345443"/>
    <w:rsid w:val="00351537"/>
    <w:rsid w:val="00351C7B"/>
    <w:rsid w:val="00354A99"/>
    <w:rsid w:val="00360E05"/>
    <w:rsid w:val="00365593"/>
    <w:rsid w:val="00371004"/>
    <w:rsid w:val="003729E5"/>
    <w:rsid w:val="00373F3B"/>
    <w:rsid w:val="003800B7"/>
    <w:rsid w:val="003800C9"/>
    <w:rsid w:val="003804D8"/>
    <w:rsid w:val="00382D0B"/>
    <w:rsid w:val="00384A3C"/>
    <w:rsid w:val="00390ED3"/>
    <w:rsid w:val="0039139D"/>
    <w:rsid w:val="00392593"/>
    <w:rsid w:val="0039457F"/>
    <w:rsid w:val="00396CA8"/>
    <w:rsid w:val="003A0241"/>
    <w:rsid w:val="003A3004"/>
    <w:rsid w:val="003A41C2"/>
    <w:rsid w:val="003A4640"/>
    <w:rsid w:val="003A4E00"/>
    <w:rsid w:val="003A6849"/>
    <w:rsid w:val="003A6B7F"/>
    <w:rsid w:val="003A7AA3"/>
    <w:rsid w:val="003B0FEB"/>
    <w:rsid w:val="003B129B"/>
    <w:rsid w:val="003B1600"/>
    <w:rsid w:val="003B2717"/>
    <w:rsid w:val="003B3AB6"/>
    <w:rsid w:val="003C03D1"/>
    <w:rsid w:val="003C066E"/>
    <w:rsid w:val="003C0C75"/>
    <w:rsid w:val="003C19EF"/>
    <w:rsid w:val="003C1E52"/>
    <w:rsid w:val="003C2B76"/>
    <w:rsid w:val="003C2F5A"/>
    <w:rsid w:val="003C48DF"/>
    <w:rsid w:val="003C5F1C"/>
    <w:rsid w:val="003C6E50"/>
    <w:rsid w:val="003D1DFF"/>
    <w:rsid w:val="003D27D7"/>
    <w:rsid w:val="003D3AAB"/>
    <w:rsid w:val="003D46C3"/>
    <w:rsid w:val="003D5387"/>
    <w:rsid w:val="003D5D1B"/>
    <w:rsid w:val="003D753F"/>
    <w:rsid w:val="003D7824"/>
    <w:rsid w:val="003E0AF3"/>
    <w:rsid w:val="003E10AB"/>
    <w:rsid w:val="003E21F4"/>
    <w:rsid w:val="003E258C"/>
    <w:rsid w:val="003E522F"/>
    <w:rsid w:val="003E580F"/>
    <w:rsid w:val="003E618D"/>
    <w:rsid w:val="003E6478"/>
    <w:rsid w:val="003E7A68"/>
    <w:rsid w:val="003E7C71"/>
    <w:rsid w:val="003E7FA8"/>
    <w:rsid w:val="003F07CD"/>
    <w:rsid w:val="003F0D32"/>
    <w:rsid w:val="003F2B58"/>
    <w:rsid w:val="003F3B1A"/>
    <w:rsid w:val="00400211"/>
    <w:rsid w:val="00400558"/>
    <w:rsid w:val="00400750"/>
    <w:rsid w:val="004029BE"/>
    <w:rsid w:val="00403617"/>
    <w:rsid w:val="00405645"/>
    <w:rsid w:val="00406B43"/>
    <w:rsid w:val="0040778F"/>
    <w:rsid w:val="00412176"/>
    <w:rsid w:val="004131F2"/>
    <w:rsid w:val="004167D4"/>
    <w:rsid w:val="00417DFE"/>
    <w:rsid w:val="00423513"/>
    <w:rsid w:val="00423868"/>
    <w:rsid w:val="004241AA"/>
    <w:rsid w:val="00425A94"/>
    <w:rsid w:val="00427074"/>
    <w:rsid w:val="00430C25"/>
    <w:rsid w:val="00432FC9"/>
    <w:rsid w:val="00433DF7"/>
    <w:rsid w:val="004344B1"/>
    <w:rsid w:val="00434DAB"/>
    <w:rsid w:val="00437416"/>
    <w:rsid w:val="00440C56"/>
    <w:rsid w:val="00440C9F"/>
    <w:rsid w:val="0044127F"/>
    <w:rsid w:val="004416FE"/>
    <w:rsid w:val="00443220"/>
    <w:rsid w:val="0044433E"/>
    <w:rsid w:val="00445A9F"/>
    <w:rsid w:val="004469AC"/>
    <w:rsid w:val="00446AEF"/>
    <w:rsid w:val="00447622"/>
    <w:rsid w:val="00450E3A"/>
    <w:rsid w:val="00451C62"/>
    <w:rsid w:val="00451CA7"/>
    <w:rsid w:val="00453D46"/>
    <w:rsid w:val="0045511E"/>
    <w:rsid w:val="004561F1"/>
    <w:rsid w:val="00457DD7"/>
    <w:rsid w:val="004602AA"/>
    <w:rsid w:val="00460EB7"/>
    <w:rsid w:val="00461E46"/>
    <w:rsid w:val="004624B9"/>
    <w:rsid w:val="00464B89"/>
    <w:rsid w:val="00464E4B"/>
    <w:rsid w:val="004676B1"/>
    <w:rsid w:val="00467780"/>
    <w:rsid w:val="00467A2C"/>
    <w:rsid w:val="004709F0"/>
    <w:rsid w:val="00471F5A"/>
    <w:rsid w:val="00473FE3"/>
    <w:rsid w:val="004752C8"/>
    <w:rsid w:val="004753A4"/>
    <w:rsid w:val="00475F1F"/>
    <w:rsid w:val="00477EAA"/>
    <w:rsid w:val="00480147"/>
    <w:rsid w:val="0048147D"/>
    <w:rsid w:val="00481E0A"/>
    <w:rsid w:val="00482602"/>
    <w:rsid w:val="004839B8"/>
    <w:rsid w:val="00485370"/>
    <w:rsid w:val="00490A36"/>
    <w:rsid w:val="00490A75"/>
    <w:rsid w:val="004911B3"/>
    <w:rsid w:val="00491996"/>
    <w:rsid w:val="004928BB"/>
    <w:rsid w:val="00492BD7"/>
    <w:rsid w:val="0049636F"/>
    <w:rsid w:val="004A247C"/>
    <w:rsid w:val="004A3EDF"/>
    <w:rsid w:val="004A471E"/>
    <w:rsid w:val="004A7342"/>
    <w:rsid w:val="004B25AC"/>
    <w:rsid w:val="004B2774"/>
    <w:rsid w:val="004B4A45"/>
    <w:rsid w:val="004B6B5A"/>
    <w:rsid w:val="004B6C42"/>
    <w:rsid w:val="004B75EA"/>
    <w:rsid w:val="004B7D10"/>
    <w:rsid w:val="004C237D"/>
    <w:rsid w:val="004C2520"/>
    <w:rsid w:val="004C478F"/>
    <w:rsid w:val="004D2A1E"/>
    <w:rsid w:val="004E017E"/>
    <w:rsid w:val="004E1881"/>
    <w:rsid w:val="004E39B3"/>
    <w:rsid w:val="004E4DAB"/>
    <w:rsid w:val="004E5E29"/>
    <w:rsid w:val="004E6681"/>
    <w:rsid w:val="004E7441"/>
    <w:rsid w:val="004F08D0"/>
    <w:rsid w:val="004F1E9A"/>
    <w:rsid w:val="004F2F5C"/>
    <w:rsid w:val="004F3D58"/>
    <w:rsid w:val="004F5CC4"/>
    <w:rsid w:val="004F6BCE"/>
    <w:rsid w:val="005006D9"/>
    <w:rsid w:val="00500937"/>
    <w:rsid w:val="00501362"/>
    <w:rsid w:val="00501FB2"/>
    <w:rsid w:val="005020A4"/>
    <w:rsid w:val="00502564"/>
    <w:rsid w:val="00502608"/>
    <w:rsid w:val="0050417D"/>
    <w:rsid w:val="00505CB0"/>
    <w:rsid w:val="00507F87"/>
    <w:rsid w:val="005107BC"/>
    <w:rsid w:val="00512DAB"/>
    <w:rsid w:val="0051331E"/>
    <w:rsid w:val="005147E3"/>
    <w:rsid w:val="00516489"/>
    <w:rsid w:val="005201F7"/>
    <w:rsid w:val="00520882"/>
    <w:rsid w:val="005241C1"/>
    <w:rsid w:val="0053028A"/>
    <w:rsid w:val="005329F6"/>
    <w:rsid w:val="0053384A"/>
    <w:rsid w:val="00533D1E"/>
    <w:rsid w:val="00535518"/>
    <w:rsid w:val="00536821"/>
    <w:rsid w:val="00540E22"/>
    <w:rsid w:val="00541515"/>
    <w:rsid w:val="005421D2"/>
    <w:rsid w:val="005439EE"/>
    <w:rsid w:val="00545276"/>
    <w:rsid w:val="00545565"/>
    <w:rsid w:val="00545F12"/>
    <w:rsid w:val="00547763"/>
    <w:rsid w:val="00550C36"/>
    <w:rsid w:val="00551E5F"/>
    <w:rsid w:val="005539E6"/>
    <w:rsid w:val="0055502B"/>
    <w:rsid w:val="005553E3"/>
    <w:rsid w:val="00557099"/>
    <w:rsid w:val="00560E5B"/>
    <w:rsid w:val="00562C3E"/>
    <w:rsid w:val="0056316A"/>
    <w:rsid w:val="00563ADC"/>
    <w:rsid w:val="005641B2"/>
    <w:rsid w:val="005661C8"/>
    <w:rsid w:val="0056770B"/>
    <w:rsid w:val="00567721"/>
    <w:rsid w:val="005708C5"/>
    <w:rsid w:val="00571192"/>
    <w:rsid w:val="00571226"/>
    <w:rsid w:val="00571EDE"/>
    <w:rsid w:val="0057398D"/>
    <w:rsid w:val="00574B84"/>
    <w:rsid w:val="005777F7"/>
    <w:rsid w:val="00581B61"/>
    <w:rsid w:val="00582291"/>
    <w:rsid w:val="00583C7F"/>
    <w:rsid w:val="00584B21"/>
    <w:rsid w:val="00586935"/>
    <w:rsid w:val="005900BC"/>
    <w:rsid w:val="00590C2C"/>
    <w:rsid w:val="00590C87"/>
    <w:rsid w:val="005911D1"/>
    <w:rsid w:val="00592CDD"/>
    <w:rsid w:val="0059389D"/>
    <w:rsid w:val="005A0BF6"/>
    <w:rsid w:val="005A1027"/>
    <w:rsid w:val="005A1301"/>
    <w:rsid w:val="005A157A"/>
    <w:rsid w:val="005A1911"/>
    <w:rsid w:val="005A35EF"/>
    <w:rsid w:val="005A3F12"/>
    <w:rsid w:val="005A42E5"/>
    <w:rsid w:val="005A7FCB"/>
    <w:rsid w:val="005B2345"/>
    <w:rsid w:val="005B2B19"/>
    <w:rsid w:val="005B34A6"/>
    <w:rsid w:val="005B4623"/>
    <w:rsid w:val="005B5AED"/>
    <w:rsid w:val="005C25BA"/>
    <w:rsid w:val="005C6948"/>
    <w:rsid w:val="005C7B1D"/>
    <w:rsid w:val="005D1E78"/>
    <w:rsid w:val="005D2D72"/>
    <w:rsid w:val="005D3236"/>
    <w:rsid w:val="005D3D2A"/>
    <w:rsid w:val="005D5F33"/>
    <w:rsid w:val="005E05DD"/>
    <w:rsid w:val="005E101A"/>
    <w:rsid w:val="005E34C6"/>
    <w:rsid w:val="005E3622"/>
    <w:rsid w:val="005E3AB4"/>
    <w:rsid w:val="005E570E"/>
    <w:rsid w:val="005F180E"/>
    <w:rsid w:val="005F34B8"/>
    <w:rsid w:val="005F473C"/>
    <w:rsid w:val="005F72D8"/>
    <w:rsid w:val="006029A9"/>
    <w:rsid w:val="00602A9D"/>
    <w:rsid w:val="00602E88"/>
    <w:rsid w:val="00603FDF"/>
    <w:rsid w:val="006040CB"/>
    <w:rsid w:val="0060488A"/>
    <w:rsid w:val="00605BD1"/>
    <w:rsid w:val="00606921"/>
    <w:rsid w:val="00606AE3"/>
    <w:rsid w:val="006105D2"/>
    <w:rsid w:val="006109A7"/>
    <w:rsid w:val="00611398"/>
    <w:rsid w:val="00612396"/>
    <w:rsid w:val="00613B7A"/>
    <w:rsid w:val="00616F21"/>
    <w:rsid w:val="0062251F"/>
    <w:rsid w:val="00627174"/>
    <w:rsid w:val="006272D6"/>
    <w:rsid w:val="00627A24"/>
    <w:rsid w:val="00627CE6"/>
    <w:rsid w:val="006303C5"/>
    <w:rsid w:val="006317EF"/>
    <w:rsid w:val="006328F2"/>
    <w:rsid w:val="00634954"/>
    <w:rsid w:val="00636233"/>
    <w:rsid w:val="00636776"/>
    <w:rsid w:val="006367D3"/>
    <w:rsid w:val="00637F7F"/>
    <w:rsid w:val="00641454"/>
    <w:rsid w:val="0064284C"/>
    <w:rsid w:val="00645687"/>
    <w:rsid w:val="00647F6A"/>
    <w:rsid w:val="006519F7"/>
    <w:rsid w:val="00651D6D"/>
    <w:rsid w:val="00652A30"/>
    <w:rsid w:val="0065636A"/>
    <w:rsid w:val="0066204F"/>
    <w:rsid w:val="00663360"/>
    <w:rsid w:val="006635C5"/>
    <w:rsid w:val="00665E38"/>
    <w:rsid w:val="006672B9"/>
    <w:rsid w:val="006714A6"/>
    <w:rsid w:val="00673CE6"/>
    <w:rsid w:val="006761FA"/>
    <w:rsid w:val="00677846"/>
    <w:rsid w:val="00682BFD"/>
    <w:rsid w:val="00686152"/>
    <w:rsid w:val="006868AA"/>
    <w:rsid w:val="006907A7"/>
    <w:rsid w:val="00692866"/>
    <w:rsid w:val="00694154"/>
    <w:rsid w:val="00694678"/>
    <w:rsid w:val="00694EF4"/>
    <w:rsid w:val="006967D7"/>
    <w:rsid w:val="006970FC"/>
    <w:rsid w:val="00697276"/>
    <w:rsid w:val="006A0E8C"/>
    <w:rsid w:val="006A28C3"/>
    <w:rsid w:val="006A2AED"/>
    <w:rsid w:val="006A4F00"/>
    <w:rsid w:val="006A5076"/>
    <w:rsid w:val="006A5CC5"/>
    <w:rsid w:val="006A6F9D"/>
    <w:rsid w:val="006B051C"/>
    <w:rsid w:val="006B1BAD"/>
    <w:rsid w:val="006B373A"/>
    <w:rsid w:val="006B3793"/>
    <w:rsid w:val="006B41E0"/>
    <w:rsid w:val="006B724A"/>
    <w:rsid w:val="006C0108"/>
    <w:rsid w:val="006C20E8"/>
    <w:rsid w:val="006D0F32"/>
    <w:rsid w:val="006D10D1"/>
    <w:rsid w:val="006D1646"/>
    <w:rsid w:val="006D29CA"/>
    <w:rsid w:val="006D6178"/>
    <w:rsid w:val="006D63BC"/>
    <w:rsid w:val="006D6500"/>
    <w:rsid w:val="006E1556"/>
    <w:rsid w:val="006E2FDA"/>
    <w:rsid w:val="006E3615"/>
    <w:rsid w:val="006E415C"/>
    <w:rsid w:val="006E590B"/>
    <w:rsid w:val="006E5ADD"/>
    <w:rsid w:val="006E64E0"/>
    <w:rsid w:val="006E7AEF"/>
    <w:rsid w:val="006E7DC1"/>
    <w:rsid w:val="006F1DF5"/>
    <w:rsid w:val="006F1FD4"/>
    <w:rsid w:val="006F2934"/>
    <w:rsid w:val="006F34B5"/>
    <w:rsid w:val="006F5DE1"/>
    <w:rsid w:val="006F63A4"/>
    <w:rsid w:val="006F6421"/>
    <w:rsid w:val="006F741F"/>
    <w:rsid w:val="006F7FBE"/>
    <w:rsid w:val="007007ED"/>
    <w:rsid w:val="00700E0D"/>
    <w:rsid w:val="00701B79"/>
    <w:rsid w:val="0070369B"/>
    <w:rsid w:val="0070651C"/>
    <w:rsid w:val="007140B9"/>
    <w:rsid w:val="00716E5D"/>
    <w:rsid w:val="0071738D"/>
    <w:rsid w:val="00721E01"/>
    <w:rsid w:val="00721F45"/>
    <w:rsid w:val="00722818"/>
    <w:rsid w:val="00724886"/>
    <w:rsid w:val="0072729B"/>
    <w:rsid w:val="00727B0A"/>
    <w:rsid w:val="00731F0D"/>
    <w:rsid w:val="00733BC7"/>
    <w:rsid w:val="00734F96"/>
    <w:rsid w:val="00741B46"/>
    <w:rsid w:val="00743520"/>
    <w:rsid w:val="00745EE7"/>
    <w:rsid w:val="00746C1F"/>
    <w:rsid w:val="00747B31"/>
    <w:rsid w:val="00753628"/>
    <w:rsid w:val="00755CD6"/>
    <w:rsid w:val="0076005C"/>
    <w:rsid w:val="00760361"/>
    <w:rsid w:val="00760CA1"/>
    <w:rsid w:val="00761537"/>
    <w:rsid w:val="00765D1B"/>
    <w:rsid w:val="007664B4"/>
    <w:rsid w:val="00767903"/>
    <w:rsid w:val="00770918"/>
    <w:rsid w:val="0077332C"/>
    <w:rsid w:val="00773B0C"/>
    <w:rsid w:val="007742AF"/>
    <w:rsid w:val="007748ED"/>
    <w:rsid w:val="00776B8B"/>
    <w:rsid w:val="00776C19"/>
    <w:rsid w:val="00777058"/>
    <w:rsid w:val="007777E9"/>
    <w:rsid w:val="007801F7"/>
    <w:rsid w:val="00783278"/>
    <w:rsid w:val="0078376E"/>
    <w:rsid w:val="00783D46"/>
    <w:rsid w:val="00785024"/>
    <w:rsid w:val="00786B0F"/>
    <w:rsid w:val="00787639"/>
    <w:rsid w:val="007932E9"/>
    <w:rsid w:val="00797053"/>
    <w:rsid w:val="00797B96"/>
    <w:rsid w:val="007A041A"/>
    <w:rsid w:val="007A1CAF"/>
    <w:rsid w:val="007A3303"/>
    <w:rsid w:val="007A4FA0"/>
    <w:rsid w:val="007A501C"/>
    <w:rsid w:val="007A579A"/>
    <w:rsid w:val="007A7216"/>
    <w:rsid w:val="007A746E"/>
    <w:rsid w:val="007B0A8D"/>
    <w:rsid w:val="007B4027"/>
    <w:rsid w:val="007B5189"/>
    <w:rsid w:val="007B66B1"/>
    <w:rsid w:val="007B756A"/>
    <w:rsid w:val="007C4A02"/>
    <w:rsid w:val="007C6926"/>
    <w:rsid w:val="007D005D"/>
    <w:rsid w:val="007D04C4"/>
    <w:rsid w:val="007D3C49"/>
    <w:rsid w:val="007D4BB0"/>
    <w:rsid w:val="007D53B5"/>
    <w:rsid w:val="007E029B"/>
    <w:rsid w:val="007E0ECA"/>
    <w:rsid w:val="007E14A7"/>
    <w:rsid w:val="007E2642"/>
    <w:rsid w:val="007E2F3A"/>
    <w:rsid w:val="007E4731"/>
    <w:rsid w:val="007E49AC"/>
    <w:rsid w:val="007E5738"/>
    <w:rsid w:val="007F111A"/>
    <w:rsid w:val="007F2192"/>
    <w:rsid w:val="007F261C"/>
    <w:rsid w:val="007F289D"/>
    <w:rsid w:val="007F381E"/>
    <w:rsid w:val="007F56D6"/>
    <w:rsid w:val="008005A1"/>
    <w:rsid w:val="0080135B"/>
    <w:rsid w:val="008039DC"/>
    <w:rsid w:val="008057D3"/>
    <w:rsid w:val="0080648E"/>
    <w:rsid w:val="00807C81"/>
    <w:rsid w:val="008121E0"/>
    <w:rsid w:val="0081236A"/>
    <w:rsid w:val="00812924"/>
    <w:rsid w:val="00812FBC"/>
    <w:rsid w:val="0081351F"/>
    <w:rsid w:val="00813523"/>
    <w:rsid w:val="0081577B"/>
    <w:rsid w:val="008161DC"/>
    <w:rsid w:val="00816E6E"/>
    <w:rsid w:val="00820ACA"/>
    <w:rsid w:val="0082137A"/>
    <w:rsid w:val="008225B8"/>
    <w:rsid w:val="00824287"/>
    <w:rsid w:val="008377CD"/>
    <w:rsid w:val="00837BEE"/>
    <w:rsid w:val="008402C0"/>
    <w:rsid w:val="0084037D"/>
    <w:rsid w:val="00840839"/>
    <w:rsid w:val="00843BCF"/>
    <w:rsid w:val="0084510F"/>
    <w:rsid w:val="008475C9"/>
    <w:rsid w:val="0085080B"/>
    <w:rsid w:val="0085141D"/>
    <w:rsid w:val="008514EC"/>
    <w:rsid w:val="008536FE"/>
    <w:rsid w:val="008577FC"/>
    <w:rsid w:val="008610E8"/>
    <w:rsid w:val="00861462"/>
    <w:rsid w:val="00863F68"/>
    <w:rsid w:val="00866C3A"/>
    <w:rsid w:val="00866DD0"/>
    <w:rsid w:val="00870B4B"/>
    <w:rsid w:val="008711F7"/>
    <w:rsid w:val="0087238B"/>
    <w:rsid w:val="00872766"/>
    <w:rsid w:val="00875903"/>
    <w:rsid w:val="00883057"/>
    <w:rsid w:val="00883877"/>
    <w:rsid w:val="00883987"/>
    <w:rsid w:val="00886020"/>
    <w:rsid w:val="008874E2"/>
    <w:rsid w:val="00887850"/>
    <w:rsid w:val="00890CFC"/>
    <w:rsid w:val="008938CE"/>
    <w:rsid w:val="00893A59"/>
    <w:rsid w:val="008942BA"/>
    <w:rsid w:val="00895810"/>
    <w:rsid w:val="008960EE"/>
    <w:rsid w:val="00896CA0"/>
    <w:rsid w:val="00896F0C"/>
    <w:rsid w:val="008972B0"/>
    <w:rsid w:val="008A0398"/>
    <w:rsid w:val="008A15DD"/>
    <w:rsid w:val="008A2015"/>
    <w:rsid w:val="008A338B"/>
    <w:rsid w:val="008A426D"/>
    <w:rsid w:val="008A4D9E"/>
    <w:rsid w:val="008A5657"/>
    <w:rsid w:val="008A5E53"/>
    <w:rsid w:val="008A64EC"/>
    <w:rsid w:val="008A6B40"/>
    <w:rsid w:val="008B4F27"/>
    <w:rsid w:val="008B5202"/>
    <w:rsid w:val="008B7D75"/>
    <w:rsid w:val="008C0A80"/>
    <w:rsid w:val="008C38F0"/>
    <w:rsid w:val="008C7C58"/>
    <w:rsid w:val="008D2FDD"/>
    <w:rsid w:val="008D3A0C"/>
    <w:rsid w:val="008D4BE5"/>
    <w:rsid w:val="008D570D"/>
    <w:rsid w:val="008D677E"/>
    <w:rsid w:val="008D7A5A"/>
    <w:rsid w:val="008E0334"/>
    <w:rsid w:val="008E17AD"/>
    <w:rsid w:val="008E1B97"/>
    <w:rsid w:val="008E2B5A"/>
    <w:rsid w:val="008E2D4A"/>
    <w:rsid w:val="008E3B70"/>
    <w:rsid w:val="008E4D24"/>
    <w:rsid w:val="008E5785"/>
    <w:rsid w:val="008E6D6E"/>
    <w:rsid w:val="008F1489"/>
    <w:rsid w:val="008F2FC9"/>
    <w:rsid w:val="008F31FD"/>
    <w:rsid w:val="008F4FC6"/>
    <w:rsid w:val="008F5F93"/>
    <w:rsid w:val="008F6B84"/>
    <w:rsid w:val="00902C65"/>
    <w:rsid w:val="00907B8F"/>
    <w:rsid w:val="009114D5"/>
    <w:rsid w:val="0091192A"/>
    <w:rsid w:val="00913123"/>
    <w:rsid w:val="00914032"/>
    <w:rsid w:val="0091784E"/>
    <w:rsid w:val="00917EB4"/>
    <w:rsid w:val="00921C48"/>
    <w:rsid w:val="0092392C"/>
    <w:rsid w:val="00924BBA"/>
    <w:rsid w:val="0092608A"/>
    <w:rsid w:val="0092686E"/>
    <w:rsid w:val="00927F73"/>
    <w:rsid w:val="00927FC9"/>
    <w:rsid w:val="00930806"/>
    <w:rsid w:val="00931BF8"/>
    <w:rsid w:val="00934137"/>
    <w:rsid w:val="00935785"/>
    <w:rsid w:val="00940017"/>
    <w:rsid w:val="009403CE"/>
    <w:rsid w:val="009413BE"/>
    <w:rsid w:val="00944599"/>
    <w:rsid w:val="00945E4C"/>
    <w:rsid w:val="00947A28"/>
    <w:rsid w:val="0095025F"/>
    <w:rsid w:val="009507CC"/>
    <w:rsid w:val="00952AC7"/>
    <w:rsid w:val="0095346E"/>
    <w:rsid w:val="00961DC0"/>
    <w:rsid w:val="009625EE"/>
    <w:rsid w:val="009645B5"/>
    <w:rsid w:val="00964C26"/>
    <w:rsid w:val="00965AF3"/>
    <w:rsid w:val="009664E7"/>
    <w:rsid w:val="00974354"/>
    <w:rsid w:val="00975948"/>
    <w:rsid w:val="00975BB2"/>
    <w:rsid w:val="00975DEF"/>
    <w:rsid w:val="009768A7"/>
    <w:rsid w:val="009768C8"/>
    <w:rsid w:val="00983F13"/>
    <w:rsid w:val="009862C4"/>
    <w:rsid w:val="0098633A"/>
    <w:rsid w:val="009909A3"/>
    <w:rsid w:val="00992575"/>
    <w:rsid w:val="009942EB"/>
    <w:rsid w:val="00994F0D"/>
    <w:rsid w:val="00996286"/>
    <w:rsid w:val="009975B8"/>
    <w:rsid w:val="009A178B"/>
    <w:rsid w:val="009A2D91"/>
    <w:rsid w:val="009A30CB"/>
    <w:rsid w:val="009A4224"/>
    <w:rsid w:val="009A551E"/>
    <w:rsid w:val="009A6BDB"/>
    <w:rsid w:val="009B00A6"/>
    <w:rsid w:val="009B22F5"/>
    <w:rsid w:val="009B29F6"/>
    <w:rsid w:val="009B33A4"/>
    <w:rsid w:val="009B5A0D"/>
    <w:rsid w:val="009B6638"/>
    <w:rsid w:val="009B745F"/>
    <w:rsid w:val="009B7555"/>
    <w:rsid w:val="009B7A5F"/>
    <w:rsid w:val="009C188F"/>
    <w:rsid w:val="009C1FF4"/>
    <w:rsid w:val="009C4417"/>
    <w:rsid w:val="009C44BA"/>
    <w:rsid w:val="009C546D"/>
    <w:rsid w:val="009C64AD"/>
    <w:rsid w:val="009C70AB"/>
    <w:rsid w:val="009D22E5"/>
    <w:rsid w:val="009D234F"/>
    <w:rsid w:val="009D2483"/>
    <w:rsid w:val="009D2DC8"/>
    <w:rsid w:val="009D3AF5"/>
    <w:rsid w:val="009D4B50"/>
    <w:rsid w:val="009D65C1"/>
    <w:rsid w:val="009D6F80"/>
    <w:rsid w:val="009E034E"/>
    <w:rsid w:val="009E0676"/>
    <w:rsid w:val="009E0AD4"/>
    <w:rsid w:val="009E1970"/>
    <w:rsid w:val="009E27B9"/>
    <w:rsid w:val="009E5CB2"/>
    <w:rsid w:val="009E6F86"/>
    <w:rsid w:val="009F3169"/>
    <w:rsid w:val="009F352F"/>
    <w:rsid w:val="009F49D5"/>
    <w:rsid w:val="009F4B41"/>
    <w:rsid w:val="009F582B"/>
    <w:rsid w:val="009F7183"/>
    <w:rsid w:val="009F74DC"/>
    <w:rsid w:val="00A00470"/>
    <w:rsid w:val="00A00957"/>
    <w:rsid w:val="00A00BB7"/>
    <w:rsid w:val="00A00DDC"/>
    <w:rsid w:val="00A0143F"/>
    <w:rsid w:val="00A02852"/>
    <w:rsid w:val="00A04466"/>
    <w:rsid w:val="00A05EA3"/>
    <w:rsid w:val="00A10A29"/>
    <w:rsid w:val="00A10CA3"/>
    <w:rsid w:val="00A11662"/>
    <w:rsid w:val="00A11EC9"/>
    <w:rsid w:val="00A139F2"/>
    <w:rsid w:val="00A14031"/>
    <w:rsid w:val="00A163AF"/>
    <w:rsid w:val="00A17A0C"/>
    <w:rsid w:val="00A213D9"/>
    <w:rsid w:val="00A22B2D"/>
    <w:rsid w:val="00A23054"/>
    <w:rsid w:val="00A2493E"/>
    <w:rsid w:val="00A26EC6"/>
    <w:rsid w:val="00A27BF1"/>
    <w:rsid w:val="00A30736"/>
    <w:rsid w:val="00A30E22"/>
    <w:rsid w:val="00A30F7C"/>
    <w:rsid w:val="00A310E3"/>
    <w:rsid w:val="00A3187A"/>
    <w:rsid w:val="00A31AE0"/>
    <w:rsid w:val="00A33999"/>
    <w:rsid w:val="00A34EFE"/>
    <w:rsid w:val="00A35AF9"/>
    <w:rsid w:val="00A35B2B"/>
    <w:rsid w:val="00A372C0"/>
    <w:rsid w:val="00A4221B"/>
    <w:rsid w:val="00A42CD0"/>
    <w:rsid w:val="00A433AA"/>
    <w:rsid w:val="00A434BB"/>
    <w:rsid w:val="00A43F80"/>
    <w:rsid w:val="00A44035"/>
    <w:rsid w:val="00A456E0"/>
    <w:rsid w:val="00A464BB"/>
    <w:rsid w:val="00A47DAC"/>
    <w:rsid w:val="00A52961"/>
    <w:rsid w:val="00A55D19"/>
    <w:rsid w:val="00A6481E"/>
    <w:rsid w:val="00A6606B"/>
    <w:rsid w:val="00A661C5"/>
    <w:rsid w:val="00A71649"/>
    <w:rsid w:val="00A7334C"/>
    <w:rsid w:val="00A73AFC"/>
    <w:rsid w:val="00A7624A"/>
    <w:rsid w:val="00A76C49"/>
    <w:rsid w:val="00A77747"/>
    <w:rsid w:val="00A77C22"/>
    <w:rsid w:val="00A77F74"/>
    <w:rsid w:val="00A80128"/>
    <w:rsid w:val="00A803B9"/>
    <w:rsid w:val="00A80B5B"/>
    <w:rsid w:val="00A80F59"/>
    <w:rsid w:val="00A81A1E"/>
    <w:rsid w:val="00A81A23"/>
    <w:rsid w:val="00A83000"/>
    <w:rsid w:val="00A83037"/>
    <w:rsid w:val="00A846B2"/>
    <w:rsid w:val="00A84868"/>
    <w:rsid w:val="00A84AD0"/>
    <w:rsid w:val="00A858F6"/>
    <w:rsid w:val="00A86D75"/>
    <w:rsid w:val="00A86EB7"/>
    <w:rsid w:val="00A872FA"/>
    <w:rsid w:val="00A90E52"/>
    <w:rsid w:val="00A923F4"/>
    <w:rsid w:val="00A92BE4"/>
    <w:rsid w:val="00A92DE2"/>
    <w:rsid w:val="00A96742"/>
    <w:rsid w:val="00A97524"/>
    <w:rsid w:val="00A97849"/>
    <w:rsid w:val="00A97CE6"/>
    <w:rsid w:val="00AA176D"/>
    <w:rsid w:val="00AA3C29"/>
    <w:rsid w:val="00AB028D"/>
    <w:rsid w:val="00AB0817"/>
    <w:rsid w:val="00AB0FDD"/>
    <w:rsid w:val="00AB1087"/>
    <w:rsid w:val="00AB14A2"/>
    <w:rsid w:val="00AC4241"/>
    <w:rsid w:val="00AD1F1F"/>
    <w:rsid w:val="00AD21D1"/>
    <w:rsid w:val="00AD291A"/>
    <w:rsid w:val="00AD29A0"/>
    <w:rsid w:val="00AD3A19"/>
    <w:rsid w:val="00AD5DAE"/>
    <w:rsid w:val="00AD7A66"/>
    <w:rsid w:val="00AE09B6"/>
    <w:rsid w:val="00AE0D44"/>
    <w:rsid w:val="00AE1B5B"/>
    <w:rsid w:val="00AF0D7B"/>
    <w:rsid w:val="00AF0E60"/>
    <w:rsid w:val="00AF0FD0"/>
    <w:rsid w:val="00AF1211"/>
    <w:rsid w:val="00AF2808"/>
    <w:rsid w:val="00AF2FDB"/>
    <w:rsid w:val="00AF42C5"/>
    <w:rsid w:val="00AF4AA1"/>
    <w:rsid w:val="00AF645B"/>
    <w:rsid w:val="00AF6772"/>
    <w:rsid w:val="00B01A01"/>
    <w:rsid w:val="00B01C22"/>
    <w:rsid w:val="00B04C61"/>
    <w:rsid w:val="00B1088A"/>
    <w:rsid w:val="00B108BC"/>
    <w:rsid w:val="00B10E81"/>
    <w:rsid w:val="00B13C97"/>
    <w:rsid w:val="00B146DC"/>
    <w:rsid w:val="00B17B0D"/>
    <w:rsid w:val="00B17F97"/>
    <w:rsid w:val="00B2074C"/>
    <w:rsid w:val="00B20F6C"/>
    <w:rsid w:val="00B22513"/>
    <w:rsid w:val="00B2596B"/>
    <w:rsid w:val="00B25A53"/>
    <w:rsid w:val="00B27987"/>
    <w:rsid w:val="00B312EB"/>
    <w:rsid w:val="00B33A9B"/>
    <w:rsid w:val="00B35A76"/>
    <w:rsid w:val="00B365F7"/>
    <w:rsid w:val="00B41CFF"/>
    <w:rsid w:val="00B4217D"/>
    <w:rsid w:val="00B4224B"/>
    <w:rsid w:val="00B43FCE"/>
    <w:rsid w:val="00B45798"/>
    <w:rsid w:val="00B4659F"/>
    <w:rsid w:val="00B46E37"/>
    <w:rsid w:val="00B46EE3"/>
    <w:rsid w:val="00B51AF2"/>
    <w:rsid w:val="00B524B7"/>
    <w:rsid w:val="00B52562"/>
    <w:rsid w:val="00B53175"/>
    <w:rsid w:val="00B54DF4"/>
    <w:rsid w:val="00B5535D"/>
    <w:rsid w:val="00B56D7A"/>
    <w:rsid w:val="00B57B26"/>
    <w:rsid w:val="00B60DF5"/>
    <w:rsid w:val="00B643F5"/>
    <w:rsid w:val="00B64485"/>
    <w:rsid w:val="00B64B05"/>
    <w:rsid w:val="00B64CAC"/>
    <w:rsid w:val="00B71946"/>
    <w:rsid w:val="00B73AA2"/>
    <w:rsid w:val="00B81138"/>
    <w:rsid w:val="00B81342"/>
    <w:rsid w:val="00B81E0C"/>
    <w:rsid w:val="00B83E8D"/>
    <w:rsid w:val="00B84B43"/>
    <w:rsid w:val="00B86BAF"/>
    <w:rsid w:val="00B87DD8"/>
    <w:rsid w:val="00B9065A"/>
    <w:rsid w:val="00B915E9"/>
    <w:rsid w:val="00B92DFA"/>
    <w:rsid w:val="00B936AC"/>
    <w:rsid w:val="00B94975"/>
    <w:rsid w:val="00B94BC8"/>
    <w:rsid w:val="00B95B5C"/>
    <w:rsid w:val="00BA10B9"/>
    <w:rsid w:val="00BA35DD"/>
    <w:rsid w:val="00BA3E9C"/>
    <w:rsid w:val="00BA6021"/>
    <w:rsid w:val="00BB0DD8"/>
    <w:rsid w:val="00BB1201"/>
    <w:rsid w:val="00BB22D5"/>
    <w:rsid w:val="00BB2444"/>
    <w:rsid w:val="00BB2462"/>
    <w:rsid w:val="00BB2B35"/>
    <w:rsid w:val="00BB3572"/>
    <w:rsid w:val="00BB3CD5"/>
    <w:rsid w:val="00BB4AEC"/>
    <w:rsid w:val="00BB6B48"/>
    <w:rsid w:val="00BC3A49"/>
    <w:rsid w:val="00BC47C1"/>
    <w:rsid w:val="00BC5FDB"/>
    <w:rsid w:val="00BC660E"/>
    <w:rsid w:val="00BC6B58"/>
    <w:rsid w:val="00BC7044"/>
    <w:rsid w:val="00BD0B18"/>
    <w:rsid w:val="00BD1AAB"/>
    <w:rsid w:val="00BD3F62"/>
    <w:rsid w:val="00BD44BC"/>
    <w:rsid w:val="00BE135A"/>
    <w:rsid w:val="00BE1E9A"/>
    <w:rsid w:val="00BE7B7D"/>
    <w:rsid w:val="00BF3419"/>
    <w:rsid w:val="00BF3725"/>
    <w:rsid w:val="00BF5159"/>
    <w:rsid w:val="00BF54F9"/>
    <w:rsid w:val="00BF590B"/>
    <w:rsid w:val="00BF6CF5"/>
    <w:rsid w:val="00C00488"/>
    <w:rsid w:val="00C01B6E"/>
    <w:rsid w:val="00C0265F"/>
    <w:rsid w:val="00C04135"/>
    <w:rsid w:val="00C04876"/>
    <w:rsid w:val="00C0550D"/>
    <w:rsid w:val="00C069BE"/>
    <w:rsid w:val="00C10840"/>
    <w:rsid w:val="00C13577"/>
    <w:rsid w:val="00C1388F"/>
    <w:rsid w:val="00C13B3A"/>
    <w:rsid w:val="00C15FFC"/>
    <w:rsid w:val="00C16E1A"/>
    <w:rsid w:val="00C17634"/>
    <w:rsid w:val="00C17999"/>
    <w:rsid w:val="00C2001B"/>
    <w:rsid w:val="00C2020E"/>
    <w:rsid w:val="00C20992"/>
    <w:rsid w:val="00C20AF5"/>
    <w:rsid w:val="00C270E2"/>
    <w:rsid w:val="00C2786C"/>
    <w:rsid w:val="00C316E1"/>
    <w:rsid w:val="00C32B30"/>
    <w:rsid w:val="00C33CDA"/>
    <w:rsid w:val="00C34362"/>
    <w:rsid w:val="00C347B3"/>
    <w:rsid w:val="00C35331"/>
    <w:rsid w:val="00C35C96"/>
    <w:rsid w:val="00C365B4"/>
    <w:rsid w:val="00C44831"/>
    <w:rsid w:val="00C514D6"/>
    <w:rsid w:val="00C515AD"/>
    <w:rsid w:val="00C5185A"/>
    <w:rsid w:val="00C54B7F"/>
    <w:rsid w:val="00C57137"/>
    <w:rsid w:val="00C57E9C"/>
    <w:rsid w:val="00C62735"/>
    <w:rsid w:val="00C6277C"/>
    <w:rsid w:val="00C6496B"/>
    <w:rsid w:val="00C67F9A"/>
    <w:rsid w:val="00C71E23"/>
    <w:rsid w:val="00C73FA6"/>
    <w:rsid w:val="00C748FD"/>
    <w:rsid w:val="00C74BE4"/>
    <w:rsid w:val="00C763EE"/>
    <w:rsid w:val="00C771CF"/>
    <w:rsid w:val="00C80032"/>
    <w:rsid w:val="00C847CF"/>
    <w:rsid w:val="00C8667B"/>
    <w:rsid w:val="00C86B80"/>
    <w:rsid w:val="00C90E88"/>
    <w:rsid w:val="00C9117D"/>
    <w:rsid w:val="00C91695"/>
    <w:rsid w:val="00C94893"/>
    <w:rsid w:val="00C96B0F"/>
    <w:rsid w:val="00C97D08"/>
    <w:rsid w:val="00CA1A81"/>
    <w:rsid w:val="00CA544A"/>
    <w:rsid w:val="00CA6B6E"/>
    <w:rsid w:val="00CA7445"/>
    <w:rsid w:val="00CB2B1F"/>
    <w:rsid w:val="00CB47AD"/>
    <w:rsid w:val="00CB4FDD"/>
    <w:rsid w:val="00CB698D"/>
    <w:rsid w:val="00CB78C9"/>
    <w:rsid w:val="00CC02F9"/>
    <w:rsid w:val="00CC13B5"/>
    <w:rsid w:val="00CC1E78"/>
    <w:rsid w:val="00CC29F2"/>
    <w:rsid w:val="00CC358C"/>
    <w:rsid w:val="00CC50EB"/>
    <w:rsid w:val="00CC520E"/>
    <w:rsid w:val="00CC57F6"/>
    <w:rsid w:val="00CC7184"/>
    <w:rsid w:val="00CD0206"/>
    <w:rsid w:val="00CD14B8"/>
    <w:rsid w:val="00CD1886"/>
    <w:rsid w:val="00CD1E8C"/>
    <w:rsid w:val="00CD220B"/>
    <w:rsid w:val="00CD627C"/>
    <w:rsid w:val="00CD6F6D"/>
    <w:rsid w:val="00CE043C"/>
    <w:rsid w:val="00CE0559"/>
    <w:rsid w:val="00CE0A15"/>
    <w:rsid w:val="00CE0B81"/>
    <w:rsid w:val="00CE13DF"/>
    <w:rsid w:val="00CE1A58"/>
    <w:rsid w:val="00CE1BDA"/>
    <w:rsid w:val="00CE1CCD"/>
    <w:rsid w:val="00CE202C"/>
    <w:rsid w:val="00CE22C0"/>
    <w:rsid w:val="00CE45A1"/>
    <w:rsid w:val="00CE7955"/>
    <w:rsid w:val="00CF0543"/>
    <w:rsid w:val="00CF0D21"/>
    <w:rsid w:val="00CF1334"/>
    <w:rsid w:val="00CF2F34"/>
    <w:rsid w:val="00CF51CF"/>
    <w:rsid w:val="00CF689B"/>
    <w:rsid w:val="00CF7CB3"/>
    <w:rsid w:val="00D009ED"/>
    <w:rsid w:val="00D01C03"/>
    <w:rsid w:val="00D02BE3"/>
    <w:rsid w:val="00D03AE3"/>
    <w:rsid w:val="00D07A0C"/>
    <w:rsid w:val="00D106BF"/>
    <w:rsid w:val="00D10886"/>
    <w:rsid w:val="00D11FD2"/>
    <w:rsid w:val="00D15F61"/>
    <w:rsid w:val="00D171B3"/>
    <w:rsid w:val="00D2096B"/>
    <w:rsid w:val="00D216DC"/>
    <w:rsid w:val="00D21AC6"/>
    <w:rsid w:val="00D2541A"/>
    <w:rsid w:val="00D26C42"/>
    <w:rsid w:val="00D27BE3"/>
    <w:rsid w:val="00D31051"/>
    <w:rsid w:val="00D32296"/>
    <w:rsid w:val="00D32532"/>
    <w:rsid w:val="00D3451A"/>
    <w:rsid w:val="00D360F9"/>
    <w:rsid w:val="00D3624B"/>
    <w:rsid w:val="00D41A54"/>
    <w:rsid w:val="00D41D15"/>
    <w:rsid w:val="00D428CD"/>
    <w:rsid w:val="00D42B3F"/>
    <w:rsid w:val="00D431C0"/>
    <w:rsid w:val="00D43B38"/>
    <w:rsid w:val="00D440C2"/>
    <w:rsid w:val="00D46113"/>
    <w:rsid w:val="00D46591"/>
    <w:rsid w:val="00D47A23"/>
    <w:rsid w:val="00D50804"/>
    <w:rsid w:val="00D51BF5"/>
    <w:rsid w:val="00D51F55"/>
    <w:rsid w:val="00D5565B"/>
    <w:rsid w:val="00D61349"/>
    <w:rsid w:val="00D6198B"/>
    <w:rsid w:val="00D61FAA"/>
    <w:rsid w:val="00D67625"/>
    <w:rsid w:val="00D67F29"/>
    <w:rsid w:val="00D704EA"/>
    <w:rsid w:val="00D706EE"/>
    <w:rsid w:val="00D71A86"/>
    <w:rsid w:val="00D724DF"/>
    <w:rsid w:val="00D73666"/>
    <w:rsid w:val="00D748DB"/>
    <w:rsid w:val="00D74F12"/>
    <w:rsid w:val="00D769D7"/>
    <w:rsid w:val="00D77579"/>
    <w:rsid w:val="00D807DA"/>
    <w:rsid w:val="00D816F7"/>
    <w:rsid w:val="00D836D7"/>
    <w:rsid w:val="00D855C3"/>
    <w:rsid w:val="00D856C7"/>
    <w:rsid w:val="00D8777C"/>
    <w:rsid w:val="00D91445"/>
    <w:rsid w:val="00D91A85"/>
    <w:rsid w:val="00D92893"/>
    <w:rsid w:val="00D94AB6"/>
    <w:rsid w:val="00DA2522"/>
    <w:rsid w:val="00DA2DDE"/>
    <w:rsid w:val="00DA497E"/>
    <w:rsid w:val="00DA6CCE"/>
    <w:rsid w:val="00DB03EA"/>
    <w:rsid w:val="00DB089A"/>
    <w:rsid w:val="00DB1FB3"/>
    <w:rsid w:val="00DB4424"/>
    <w:rsid w:val="00DB44BE"/>
    <w:rsid w:val="00DB6147"/>
    <w:rsid w:val="00DB7956"/>
    <w:rsid w:val="00DC131F"/>
    <w:rsid w:val="00DD1FD0"/>
    <w:rsid w:val="00DD59F5"/>
    <w:rsid w:val="00DD7314"/>
    <w:rsid w:val="00DE0993"/>
    <w:rsid w:val="00DE27BC"/>
    <w:rsid w:val="00DE35BC"/>
    <w:rsid w:val="00DE6E67"/>
    <w:rsid w:val="00DE71A9"/>
    <w:rsid w:val="00DE7B09"/>
    <w:rsid w:val="00DF0742"/>
    <w:rsid w:val="00DF2110"/>
    <w:rsid w:val="00DF3A0D"/>
    <w:rsid w:val="00DF3C81"/>
    <w:rsid w:val="00DF4920"/>
    <w:rsid w:val="00DF4BF2"/>
    <w:rsid w:val="00DF4D9E"/>
    <w:rsid w:val="00DF7880"/>
    <w:rsid w:val="00DF7C8E"/>
    <w:rsid w:val="00E017C8"/>
    <w:rsid w:val="00E03A49"/>
    <w:rsid w:val="00E04CE6"/>
    <w:rsid w:val="00E05719"/>
    <w:rsid w:val="00E11B2D"/>
    <w:rsid w:val="00E12744"/>
    <w:rsid w:val="00E12FE4"/>
    <w:rsid w:val="00E14937"/>
    <w:rsid w:val="00E172AA"/>
    <w:rsid w:val="00E17880"/>
    <w:rsid w:val="00E20340"/>
    <w:rsid w:val="00E20737"/>
    <w:rsid w:val="00E2248B"/>
    <w:rsid w:val="00E224C9"/>
    <w:rsid w:val="00E22658"/>
    <w:rsid w:val="00E22CA0"/>
    <w:rsid w:val="00E246C8"/>
    <w:rsid w:val="00E25D37"/>
    <w:rsid w:val="00E25F10"/>
    <w:rsid w:val="00E25F6A"/>
    <w:rsid w:val="00E26BA1"/>
    <w:rsid w:val="00E26D5E"/>
    <w:rsid w:val="00E27456"/>
    <w:rsid w:val="00E31A35"/>
    <w:rsid w:val="00E32646"/>
    <w:rsid w:val="00E378B1"/>
    <w:rsid w:val="00E40127"/>
    <w:rsid w:val="00E44293"/>
    <w:rsid w:val="00E45DB7"/>
    <w:rsid w:val="00E51234"/>
    <w:rsid w:val="00E514C5"/>
    <w:rsid w:val="00E51FE3"/>
    <w:rsid w:val="00E527A3"/>
    <w:rsid w:val="00E560E9"/>
    <w:rsid w:val="00E5655F"/>
    <w:rsid w:val="00E56E41"/>
    <w:rsid w:val="00E607FB"/>
    <w:rsid w:val="00E630FA"/>
    <w:rsid w:val="00E6317A"/>
    <w:rsid w:val="00E652B2"/>
    <w:rsid w:val="00E655AE"/>
    <w:rsid w:val="00E703F3"/>
    <w:rsid w:val="00E70DC9"/>
    <w:rsid w:val="00E713B9"/>
    <w:rsid w:val="00E71F6C"/>
    <w:rsid w:val="00E748B5"/>
    <w:rsid w:val="00E748E3"/>
    <w:rsid w:val="00E74CD6"/>
    <w:rsid w:val="00E74D4F"/>
    <w:rsid w:val="00E766B5"/>
    <w:rsid w:val="00E81757"/>
    <w:rsid w:val="00E82A0D"/>
    <w:rsid w:val="00E83AD7"/>
    <w:rsid w:val="00E8546F"/>
    <w:rsid w:val="00E86EDF"/>
    <w:rsid w:val="00E908B9"/>
    <w:rsid w:val="00E93910"/>
    <w:rsid w:val="00E9415B"/>
    <w:rsid w:val="00E9437B"/>
    <w:rsid w:val="00E947A2"/>
    <w:rsid w:val="00EA043F"/>
    <w:rsid w:val="00EA0474"/>
    <w:rsid w:val="00EA04DC"/>
    <w:rsid w:val="00EA0B67"/>
    <w:rsid w:val="00EA1F6E"/>
    <w:rsid w:val="00EA569E"/>
    <w:rsid w:val="00EA710B"/>
    <w:rsid w:val="00EB0372"/>
    <w:rsid w:val="00EB0B92"/>
    <w:rsid w:val="00EB1475"/>
    <w:rsid w:val="00EB17C4"/>
    <w:rsid w:val="00EB2815"/>
    <w:rsid w:val="00EB2ABB"/>
    <w:rsid w:val="00EB562E"/>
    <w:rsid w:val="00EC155D"/>
    <w:rsid w:val="00EC2FF3"/>
    <w:rsid w:val="00EC6C1D"/>
    <w:rsid w:val="00ED29D7"/>
    <w:rsid w:val="00ED3ABD"/>
    <w:rsid w:val="00ED7C8D"/>
    <w:rsid w:val="00EE41E9"/>
    <w:rsid w:val="00EE4B8D"/>
    <w:rsid w:val="00EE573C"/>
    <w:rsid w:val="00EE6923"/>
    <w:rsid w:val="00EE78A6"/>
    <w:rsid w:val="00EE7E51"/>
    <w:rsid w:val="00EF2C14"/>
    <w:rsid w:val="00EF3E6B"/>
    <w:rsid w:val="00EF4B4B"/>
    <w:rsid w:val="00EF4F6B"/>
    <w:rsid w:val="00EF51D3"/>
    <w:rsid w:val="00EF5D56"/>
    <w:rsid w:val="00EF64EF"/>
    <w:rsid w:val="00EF7390"/>
    <w:rsid w:val="00F037DE"/>
    <w:rsid w:val="00F04618"/>
    <w:rsid w:val="00F066A2"/>
    <w:rsid w:val="00F10C35"/>
    <w:rsid w:val="00F179AD"/>
    <w:rsid w:val="00F20925"/>
    <w:rsid w:val="00F216CB"/>
    <w:rsid w:val="00F235C0"/>
    <w:rsid w:val="00F23C25"/>
    <w:rsid w:val="00F259EE"/>
    <w:rsid w:val="00F2750A"/>
    <w:rsid w:val="00F30991"/>
    <w:rsid w:val="00F31E43"/>
    <w:rsid w:val="00F33667"/>
    <w:rsid w:val="00F35A30"/>
    <w:rsid w:val="00F40500"/>
    <w:rsid w:val="00F40F56"/>
    <w:rsid w:val="00F427EA"/>
    <w:rsid w:val="00F4482E"/>
    <w:rsid w:val="00F46851"/>
    <w:rsid w:val="00F47CC3"/>
    <w:rsid w:val="00F506B2"/>
    <w:rsid w:val="00F53BC8"/>
    <w:rsid w:val="00F54899"/>
    <w:rsid w:val="00F54B9E"/>
    <w:rsid w:val="00F5593B"/>
    <w:rsid w:val="00F56240"/>
    <w:rsid w:val="00F56898"/>
    <w:rsid w:val="00F57C01"/>
    <w:rsid w:val="00F608DB"/>
    <w:rsid w:val="00F6228A"/>
    <w:rsid w:val="00F6355F"/>
    <w:rsid w:val="00F64F17"/>
    <w:rsid w:val="00F66594"/>
    <w:rsid w:val="00F66BEC"/>
    <w:rsid w:val="00F67F09"/>
    <w:rsid w:val="00F70E40"/>
    <w:rsid w:val="00F733AD"/>
    <w:rsid w:val="00F733E2"/>
    <w:rsid w:val="00F73C22"/>
    <w:rsid w:val="00F73DC4"/>
    <w:rsid w:val="00F749F0"/>
    <w:rsid w:val="00F769F7"/>
    <w:rsid w:val="00F76CF9"/>
    <w:rsid w:val="00F80868"/>
    <w:rsid w:val="00F81F1A"/>
    <w:rsid w:val="00F82F75"/>
    <w:rsid w:val="00F83CFB"/>
    <w:rsid w:val="00F8558E"/>
    <w:rsid w:val="00F859EE"/>
    <w:rsid w:val="00F86DFF"/>
    <w:rsid w:val="00F86EB0"/>
    <w:rsid w:val="00F908B6"/>
    <w:rsid w:val="00F92B2E"/>
    <w:rsid w:val="00F95317"/>
    <w:rsid w:val="00F96729"/>
    <w:rsid w:val="00F96E75"/>
    <w:rsid w:val="00F97FAB"/>
    <w:rsid w:val="00FA1981"/>
    <w:rsid w:val="00FA198F"/>
    <w:rsid w:val="00FA1D15"/>
    <w:rsid w:val="00FA3B50"/>
    <w:rsid w:val="00FA497B"/>
    <w:rsid w:val="00FA566A"/>
    <w:rsid w:val="00FA576A"/>
    <w:rsid w:val="00FA6758"/>
    <w:rsid w:val="00FB12AD"/>
    <w:rsid w:val="00FC5062"/>
    <w:rsid w:val="00FC728B"/>
    <w:rsid w:val="00FD02AA"/>
    <w:rsid w:val="00FD0497"/>
    <w:rsid w:val="00FD1A43"/>
    <w:rsid w:val="00FD201A"/>
    <w:rsid w:val="00FD4000"/>
    <w:rsid w:val="00FD4535"/>
    <w:rsid w:val="00FD4F82"/>
    <w:rsid w:val="00FD7F0C"/>
    <w:rsid w:val="00FE05CE"/>
    <w:rsid w:val="00FE0A19"/>
    <w:rsid w:val="00FE1B25"/>
    <w:rsid w:val="00FE4D35"/>
    <w:rsid w:val="00FE5D11"/>
    <w:rsid w:val="00FE6D82"/>
    <w:rsid w:val="00FE77DB"/>
    <w:rsid w:val="00FE7E6D"/>
    <w:rsid w:val="00FF154B"/>
    <w:rsid w:val="00FF1823"/>
    <w:rsid w:val="00FF2FE5"/>
    <w:rsid w:val="00FF5411"/>
    <w:rsid w:val="00FF57AE"/>
    <w:rsid w:val="00FF62DD"/>
    <w:rsid w:val="00FF7902"/>
    <w:rsid w:val="0DEC80DE"/>
    <w:rsid w:val="40352253"/>
    <w:rsid w:val="4440B33E"/>
    <w:rsid w:val="6D600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BAC515F"/>
  <w15:docId w15:val="{1334FE17-8376-4294-915F-C8B776E30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6A6F9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A6F9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A6F9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539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39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39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9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9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39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9E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C694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6948"/>
    <w:rPr>
      <w:color w:val="605E5C"/>
      <w:shd w:val="clear" w:color="auto" w:fill="E1DFDD"/>
    </w:rPr>
  </w:style>
  <w:style w:type="table" w:customStyle="1" w:styleId="GridTable1Light1">
    <w:name w:val="Grid Table 1 Light1"/>
    <w:basedOn w:val="TableNormal"/>
    <w:uiPriority w:val="46"/>
    <w:rsid w:val="0064568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976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539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020A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GridTable21">
    <w:name w:val="Grid Table 21"/>
    <w:basedOn w:val="TableNormal"/>
    <w:uiPriority w:val="47"/>
    <w:rsid w:val="00AF4AA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40F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F56"/>
  </w:style>
  <w:style w:type="paragraph" w:styleId="Footer">
    <w:name w:val="footer"/>
    <w:basedOn w:val="Normal"/>
    <w:link w:val="FooterChar"/>
    <w:uiPriority w:val="99"/>
    <w:unhideWhenUsed/>
    <w:rsid w:val="00F40F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F56"/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3A024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A0241"/>
    <w:pPr>
      <w:spacing w:after="0" w:line="240" w:lineRule="auto"/>
    </w:pPr>
  </w:style>
  <w:style w:type="character" w:customStyle="1" w:styleId="UnresolvedMention100">
    <w:name w:val="Unresolved Mention10"/>
    <w:basedOn w:val="DefaultParagraphFont"/>
    <w:uiPriority w:val="99"/>
    <w:semiHidden/>
    <w:unhideWhenUsed/>
    <w:rsid w:val="00A86EB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E0B8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E0B81"/>
    <w:rPr>
      <w:rFonts w:ascii="Consolas" w:hAnsi="Consola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649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18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3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080796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91943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08804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62892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595226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75137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268396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459770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736955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85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3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footnotes" Target="footnotes.xml"/><Relationship Id="rId26" Type="http://schemas.openxmlformats.org/officeDocument/2006/relationships/image" Target="media/image7.png"/><Relationship Id="rId3" Type="http://schemas.openxmlformats.org/officeDocument/2006/relationships/customXml" Target="../customXml/item3.xml"/><Relationship Id="rId21" Type="http://schemas.openxmlformats.org/officeDocument/2006/relationships/image" Target="media/image2.png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webSettings" Target="webSettings.xml"/><Relationship Id="rId25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settings" Target="settings.xml"/><Relationship Id="rId20" Type="http://schemas.openxmlformats.org/officeDocument/2006/relationships/image" Target="media/image1.png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image" Target="media/image5.png"/><Relationship Id="rId5" Type="http://schemas.openxmlformats.org/officeDocument/2006/relationships/customXml" Target="../customXml/item5.xml"/><Relationship Id="rId15" Type="http://schemas.openxmlformats.org/officeDocument/2006/relationships/styles" Target="styles.xml"/><Relationship Id="rId23" Type="http://schemas.openxmlformats.org/officeDocument/2006/relationships/image" Target="media/image4.png"/><Relationship Id="rId28" Type="http://schemas.openxmlformats.org/officeDocument/2006/relationships/header" Target="header1.xml"/><Relationship Id="rId10" Type="http://schemas.openxmlformats.org/officeDocument/2006/relationships/customXml" Target="../customXml/item10.xml"/><Relationship Id="rId19" Type="http://schemas.openxmlformats.org/officeDocument/2006/relationships/endnotes" Target="endnotes.xml"/><Relationship Id="rId31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numbering" Target="numbering.xml"/><Relationship Id="rId22" Type="http://schemas.openxmlformats.org/officeDocument/2006/relationships/image" Target="media/image3.png"/><Relationship Id="rId27" Type="http://schemas.openxmlformats.org/officeDocument/2006/relationships/image" Target="media/image8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RightsWATCHMark">4|ICN-ICN-INTERNAL|{00000000-0000-0000-0000-000000000000}</XMLData>
</file>

<file path=customXml/item10.xml><?xml version="1.0" encoding="utf-8"?>
<XMLData TextToDisplay="%CLASSIFICATIONDATETIME%">19:46 04/12/2018</XMLData>
</file>

<file path=customXml/item11.xml><?xml version="1.0" encoding="utf-8"?>
<XMLData TextToDisplay="%HOSTNAME%">HBUS-C11T8H2.iconcr.com</XMLData>
</file>

<file path=customXml/item12.xml><?xml version="1.0" encoding="utf-8"?>
<XMLData TextToDisplay="%USERNAME%">gajraa</XMLData>
</file>

<file path=customXml/item13.xml><?xml version="1.0" encoding="utf-8"?>
<XMLData TextToDisplay="%DOCUMENTGUID%">{00000000-0000-0000-0000-000000000000}</XMLData>
</file>

<file path=customXml/item2.xml><?xml version="1.0" encoding="utf-8"?>
<XMLData TextToDisplay="%DOCUMENTGUID%">{00000000-0000-0000-0000-000000000000}</XMLData>
</file>

<file path=customXml/item3.xml><?xml version="1.0" encoding="utf-8"?>
<XMLData TextToDisplay="%HOSTNAME%">HBUS-C11T8H2.iconcr.com</XMLData>
</file>

<file path=customXml/item4.xml><?xml version="1.0" encoding="utf-8"?>
<XMLData TextToDisplay="RightsWATCHMark">4|ICN-ICN-INTERNAL|{00000000-0000-0000-0000-000000000000}</XMLDat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XMLData TextToDisplay="%CLASSIFICATIONDATETIME%">00:31 13/05/2019</XMLData>
</file>

<file path=customXml/item7.xml><?xml version="1.0" encoding="utf-8"?>
<XMLData TextToDisplay="%EMAILADDRESS%">Ajeet.Gajra@iconplc.com</XMLData>
</file>

<file path=customXml/item8.xml><?xml version="1.0" encoding="utf-8"?>
<XMLData TextToDisplay="%EMAILADDRESS%">Ajeet.Gajra@iconplc.com</XMLData>
</file>

<file path=customXml/item9.xml><?xml version="1.0" encoding="utf-8"?>
<XMLData TextToDisplay="%USERNAME%">gajraa</XMLData>
</file>

<file path=customXml/itemProps1.xml><?xml version="1.0" encoding="utf-8"?>
<ds:datastoreItem xmlns:ds="http://schemas.openxmlformats.org/officeDocument/2006/customXml" ds:itemID="{53A98982-88C5-40E5-9939-5F48DDAD0B46}">
  <ds:schemaRefs/>
</ds:datastoreItem>
</file>

<file path=customXml/itemProps10.xml><?xml version="1.0" encoding="utf-8"?>
<ds:datastoreItem xmlns:ds="http://schemas.openxmlformats.org/officeDocument/2006/customXml" ds:itemID="{9BE90D5D-B8D4-4299-9907-5FDD42B1851E}">
  <ds:schemaRefs/>
</ds:datastoreItem>
</file>

<file path=customXml/itemProps11.xml><?xml version="1.0" encoding="utf-8"?>
<ds:datastoreItem xmlns:ds="http://schemas.openxmlformats.org/officeDocument/2006/customXml" ds:itemID="{9048EB7C-1896-4B6A-A89E-790977B3CCDA}">
  <ds:schemaRefs/>
</ds:datastoreItem>
</file>

<file path=customXml/itemProps12.xml><?xml version="1.0" encoding="utf-8"?>
<ds:datastoreItem xmlns:ds="http://schemas.openxmlformats.org/officeDocument/2006/customXml" ds:itemID="{8AF76FF0-F846-42EB-8B23-4125275C1CC9}">
  <ds:schemaRefs/>
</ds:datastoreItem>
</file>

<file path=customXml/itemProps13.xml><?xml version="1.0" encoding="utf-8"?>
<ds:datastoreItem xmlns:ds="http://schemas.openxmlformats.org/officeDocument/2006/customXml" ds:itemID="{A3D5AD10-618C-412E-8CC6-D277C8329205}">
  <ds:schemaRefs/>
</ds:datastoreItem>
</file>

<file path=customXml/itemProps2.xml><?xml version="1.0" encoding="utf-8"?>
<ds:datastoreItem xmlns:ds="http://schemas.openxmlformats.org/officeDocument/2006/customXml" ds:itemID="{713A2D67-2E81-42FC-A784-D8E3AB661188}">
  <ds:schemaRefs/>
</ds:datastoreItem>
</file>

<file path=customXml/itemProps3.xml><?xml version="1.0" encoding="utf-8"?>
<ds:datastoreItem xmlns:ds="http://schemas.openxmlformats.org/officeDocument/2006/customXml" ds:itemID="{8FA07836-CF3B-4B03-AF5D-CCBDAA86CE39}">
  <ds:schemaRefs/>
</ds:datastoreItem>
</file>

<file path=customXml/itemProps4.xml><?xml version="1.0" encoding="utf-8"?>
<ds:datastoreItem xmlns:ds="http://schemas.openxmlformats.org/officeDocument/2006/customXml" ds:itemID="{CC123193-F192-4F6E-9B1E-7BD5ECF6B09A}">
  <ds:schemaRefs/>
</ds:datastoreItem>
</file>

<file path=customXml/itemProps5.xml><?xml version="1.0" encoding="utf-8"?>
<ds:datastoreItem xmlns:ds="http://schemas.openxmlformats.org/officeDocument/2006/customXml" ds:itemID="{E35DC1FD-A2A6-4E68-9404-E9E02D05D979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39084019-518A-4809-AD71-B8F916E4E851}">
  <ds:schemaRefs/>
</ds:datastoreItem>
</file>

<file path=customXml/itemProps7.xml><?xml version="1.0" encoding="utf-8"?>
<ds:datastoreItem xmlns:ds="http://schemas.openxmlformats.org/officeDocument/2006/customXml" ds:itemID="{04B1E88F-A6D8-4484-8A8A-B7D4E890D84A}">
  <ds:schemaRefs/>
</ds:datastoreItem>
</file>

<file path=customXml/itemProps8.xml><?xml version="1.0" encoding="utf-8"?>
<ds:datastoreItem xmlns:ds="http://schemas.openxmlformats.org/officeDocument/2006/customXml" ds:itemID="{0087AD39-6C1F-4F2D-8D53-429D6CD3FB58}">
  <ds:schemaRefs/>
</ds:datastoreItem>
</file>

<file path=customXml/itemProps9.xml><?xml version="1.0" encoding="utf-8"?>
<ds:datastoreItem xmlns:ds="http://schemas.openxmlformats.org/officeDocument/2006/customXml" ds:itemID="{28E68944-14F7-4A68-8E82-A73E9D098B0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888</Words>
  <Characters>506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Penn Medicine</Company>
  <LinksUpToDate>false</LinksUpToDate>
  <CharactersWithSpaces>5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Alessandra Richardson, PhD (MTM)</dc:creator>
  <cp:keywords/>
  <cp:lastModifiedBy>Aaron Runkle, PhD (MTM)</cp:lastModifiedBy>
  <cp:revision>2</cp:revision>
  <cp:lastPrinted>2018-10-01T16:24:00Z</cp:lastPrinted>
  <dcterms:created xsi:type="dcterms:W3CDTF">2020-11-25T16:17:00Z</dcterms:created>
  <dcterms:modified xsi:type="dcterms:W3CDTF">2020-11-25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ightsWATCHMark">
    <vt:lpwstr>4|ICN-ICN-INTERNAL|{00000000-0000-0000-0000-000000000000}</vt:lpwstr>
  </property>
  <property fmtid="{D5CDD505-2E9C-101B-9397-08002B2CF9AE}" pid="3" name="WnCUserId">
    <vt:lpwstr>153</vt:lpwstr>
  </property>
  <property fmtid="{D5CDD505-2E9C-101B-9397-08002B2CF9AE}" pid="4" name="WnCSubscriberId">
    <vt:lpwstr>4870</vt:lpwstr>
  </property>
  <property fmtid="{D5CDD505-2E9C-101B-9397-08002B2CF9AE}" pid="5" name="WnCOutputStyleId">
    <vt:lpwstr>10618</vt:lpwstr>
  </property>
  <property fmtid="{D5CDD505-2E9C-101B-9397-08002B2CF9AE}" pid="6" name="RWProductId">
    <vt:lpwstr>WnC</vt:lpwstr>
  </property>
  <property fmtid="{D5CDD505-2E9C-101B-9397-08002B2CF9AE}" pid="7" name="WnC4Folder">
    <vt:lpwstr>Documents///Langer_Special pops manuscript_Final_v1e_AMR_AR</vt:lpwstr>
  </property>
</Properties>
</file>